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C0512" w14:textId="4ABF8CE5" w:rsidR="00D31AAD" w:rsidRPr="0011120C" w:rsidRDefault="00D31AAD" w:rsidP="00D31AAD">
      <w:pPr>
        <w:jc w:val="center"/>
        <w:rPr>
          <w:rFonts w:ascii="Times New Roman" w:hAnsi="Times New Roman" w:cs="Times New Roman"/>
          <w:b/>
          <w:szCs w:val="20"/>
          <w:lang w:val="en-GB"/>
        </w:rPr>
      </w:pPr>
      <w:r w:rsidRPr="0011120C">
        <w:rPr>
          <w:rFonts w:ascii="Times New Roman" w:hAnsi="Times New Roman" w:cs="Times New Roman"/>
          <w:b/>
          <w:szCs w:val="20"/>
          <w:lang w:val="en-GB"/>
        </w:rPr>
        <w:t>Supplementary Tables for</w:t>
      </w:r>
    </w:p>
    <w:p w14:paraId="2A6B507E" w14:textId="77777777" w:rsidR="00D31AAD" w:rsidRPr="0011120C" w:rsidRDefault="00D31AAD" w:rsidP="00D31AAD">
      <w:pPr>
        <w:jc w:val="center"/>
        <w:rPr>
          <w:rFonts w:ascii="Times New Roman" w:hAnsi="Times New Roman" w:cs="Times New Roman"/>
          <w:b/>
          <w:szCs w:val="20"/>
          <w:lang w:val="en-GB"/>
        </w:rPr>
      </w:pPr>
      <w:r w:rsidRPr="0011120C">
        <w:rPr>
          <w:rFonts w:ascii="Times New Roman" w:hAnsi="Times New Roman" w:cs="Times New Roman"/>
          <w:b/>
          <w:szCs w:val="20"/>
          <w:lang w:val="en-GB"/>
        </w:rPr>
        <w:t>“</w:t>
      </w:r>
      <w:r>
        <w:rPr>
          <w:rFonts w:ascii="Times New Roman" w:eastAsiaTheme="minorHAnsi" w:hAnsi="Times New Roman" w:cs="Times New Roman"/>
          <w:color w:val="000000" w:themeColor="text1"/>
          <w:lang w:val="en-US"/>
        </w:rPr>
        <w:t>The Impact of the Brazilian Family Health on Selected Primary Care Sensitive Conditions: 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ystematic Review.</w:t>
      </w:r>
      <w:r w:rsidRPr="00D31AAD">
        <w:rPr>
          <w:rFonts w:ascii="Times New Roman" w:hAnsi="Times New Roman" w:cs="Times New Roman"/>
          <w:b/>
          <w:bCs/>
          <w:color w:val="000000"/>
          <w:szCs w:val="20"/>
          <w:lang w:val="en-US"/>
        </w:rPr>
        <w:t>"</w:t>
      </w:r>
    </w:p>
    <w:p w14:paraId="71FBBA27" w14:textId="77777777" w:rsidR="00D31AAD" w:rsidRPr="0011120C" w:rsidRDefault="00D31AAD" w:rsidP="00D31AAD">
      <w:pPr>
        <w:jc w:val="center"/>
        <w:rPr>
          <w:rFonts w:ascii="Times New Roman" w:hAnsi="Times New Roman" w:cs="Times New Roman"/>
          <w:b/>
          <w:smallCaps/>
          <w:szCs w:val="20"/>
          <w:lang w:val="en-CA"/>
        </w:rPr>
      </w:pPr>
    </w:p>
    <w:p w14:paraId="612155D7" w14:textId="77777777" w:rsidR="00D31AAD" w:rsidRPr="0011120C" w:rsidRDefault="00D31AAD" w:rsidP="00D31AAD">
      <w:pPr>
        <w:jc w:val="center"/>
        <w:rPr>
          <w:rFonts w:ascii="Times New Roman" w:hAnsi="Times New Roman" w:cs="Times New Roman"/>
          <w:b/>
          <w:szCs w:val="20"/>
          <w:lang w:val="en-GB"/>
        </w:rPr>
      </w:pPr>
      <w:r w:rsidRPr="0011120C">
        <w:rPr>
          <w:rFonts w:ascii="Times New Roman" w:hAnsi="Times New Roman" w:cs="Times New Roman"/>
          <w:b/>
          <w:smallCaps/>
          <w:szCs w:val="20"/>
          <w:lang w:val="en-CA"/>
        </w:rPr>
        <w:t>Note that references are found in main text</w:t>
      </w:r>
    </w:p>
    <w:p w14:paraId="61CB544B" w14:textId="77777777" w:rsidR="00D31AAD" w:rsidRPr="00D31AAD" w:rsidRDefault="00D31AAD">
      <w:pPr>
        <w:rPr>
          <w:rFonts w:ascii="Times New Roman" w:hAnsi="Times New Roman" w:cs="Times New Roman"/>
          <w:b/>
          <w:bCs/>
          <w:kern w:val="36"/>
          <w:sz w:val="20"/>
          <w:szCs w:val="18"/>
          <w:lang w:val="en-GB"/>
        </w:rPr>
      </w:pPr>
    </w:p>
    <w:p w14:paraId="0B36A55D" w14:textId="77777777" w:rsidR="00D31AAD" w:rsidRDefault="00D31AAD">
      <w:pPr>
        <w:rPr>
          <w:rFonts w:ascii="Times New Roman" w:hAnsi="Times New Roman" w:cs="Times New Roman"/>
          <w:b/>
          <w:bCs/>
          <w:kern w:val="36"/>
          <w:sz w:val="20"/>
          <w:szCs w:val="20"/>
          <w:lang w:val="en-US"/>
        </w:rPr>
      </w:pPr>
      <w:bookmarkStart w:id="0" w:name="_Toc488421650"/>
      <w:r>
        <w:rPr>
          <w:sz w:val="20"/>
          <w:szCs w:val="20"/>
        </w:rPr>
        <w:br w:type="page"/>
      </w:r>
      <w:bookmarkStart w:id="1" w:name="_GoBack"/>
      <w:bookmarkEnd w:id="1"/>
    </w:p>
    <w:p w14:paraId="5C8BA1BF" w14:textId="318D0CF3" w:rsidR="0075095E" w:rsidRPr="0011120C" w:rsidRDefault="0075095E" w:rsidP="00A17388">
      <w:pPr>
        <w:pStyle w:val="Heading1"/>
        <w:spacing w:after="0" w:afterAutospacing="0"/>
        <w:jc w:val="left"/>
        <w:rPr>
          <w:sz w:val="20"/>
          <w:szCs w:val="20"/>
        </w:rPr>
      </w:pPr>
      <w:r w:rsidRPr="0011120C">
        <w:rPr>
          <w:sz w:val="20"/>
          <w:szCs w:val="20"/>
        </w:rPr>
        <w:lastRenderedPageBreak/>
        <w:t xml:space="preserve">Table </w:t>
      </w:r>
      <w:r w:rsidR="00140BD6" w:rsidRPr="0011120C">
        <w:rPr>
          <w:sz w:val="20"/>
          <w:szCs w:val="20"/>
        </w:rPr>
        <w:t>S</w:t>
      </w:r>
      <w:r w:rsidRPr="0011120C">
        <w:rPr>
          <w:sz w:val="20"/>
          <w:szCs w:val="20"/>
        </w:rPr>
        <w:t>2- Summary of methods of included studies</w:t>
      </w:r>
      <w:bookmarkEnd w:id="0"/>
    </w:p>
    <w:tbl>
      <w:tblPr>
        <w:tblStyle w:val="TableGrid"/>
        <w:tblW w:w="162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134"/>
        <w:gridCol w:w="1559"/>
        <w:gridCol w:w="4111"/>
        <w:gridCol w:w="3260"/>
        <w:gridCol w:w="3350"/>
      </w:tblGrid>
      <w:tr w:rsidR="008E6A31" w:rsidRPr="0011120C" w14:paraId="1A76AC3E" w14:textId="77777777" w:rsidTr="00E724CD">
        <w:trPr>
          <w:trHeight w:val="81"/>
        </w:trPr>
        <w:tc>
          <w:tcPr>
            <w:tcW w:w="1419" w:type="dxa"/>
          </w:tcPr>
          <w:p w14:paraId="3E5F1C71" w14:textId="5E6C501C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uthor, year</w:t>
            </w:r>
          </w:p>
        </w:tc>
        <w:tc>
          <w:tcPr>
            <w:tcW w:w="1417" w:type="dxa"/>
          </w:tcPr>
          <w:p w14:paraId="670F9B18" w14:textId="7C4A24B3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etting</w:t>
            </w:r>
          </w:p>
        </w:tc>
        <w:tc>
          <w:tcPr>
            <w:tcW w:w="1134" w:type="dxa"/>
          </w:tcPr>
          <w:p w14:paraId="4FAB85AB" w14:textId="436EE1C3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ge</w:t>
            </w:r>
          </w:p>
        </w:tc>
        <w:tc>
          <w:tcPr>
            <w:tcW w:w="1559" w:type="dxa"/>
          </w:tcPr>
          <w:p w14:paraId="4D3A3694" w14:textId="0FD7BDB3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Years of study</w:t>
            </w:r>
          </w:p>
        </w:tc>
        <w:tc>
          <w:tcPr>
            <w:tcW w:w="4111" w:type="dxa"/>
          </w:tcPr>
          <w:p w14:paraId="61D2F7E3" w14:textId="54AD4AE2" w:rsidR="0075095E" w:rsidRPr="0011120C" w:rsidRDefault="0075095E" w:rsidP="003758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Type of data </w:t>
            </w:r>
            <w:r w:rsidR="003758A7"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</w:t>
            </w: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nd Sources</w:t>
            </w:r>
          </w:p>
        </w:tc>
        <w:tc>
          <w:tcPr>
            <w:tcW w:w="3260" w:type="dxa"/>
          </w:tcPr>
          <w:p w14:paraId="757C9B53" w14:textId="1168CCBC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thods</w:t>
            </w:r>
          </w:p>
        </w:tc>
        <w:tc>
          <w:tcPr>
            <w:tcW w:w="3350" w:type="dxa"/>
          </w:tcPr>
          <w:p w14:paraId="485FB384" w14:textId="044F352E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Adjusted for </w:t>
            </w:r>
          </w:p>
        </w:tc>
      </w:tr>
      <w:tr w:rsidR="008E6A31" w:rsidRPr="00D31AAD" w14:paraId="147F8FE0" w14:textId="77777777" w:rsidTr="000B14B4">
        <w:trPr>
          <w:trHeight w:val="1814"/>
        </w:trPr>
        <w:tc>
          <w:tcPr>
            <w:tcW w:w="1419" w:type="dxa"/>
          </w:tcPr>
          <w:p w14:paraId="5D032453" w14:textId="3EE38891" w:rsidR="0075095E" w:rsidRPr="0011120C" w:rsidRDefault="0075095E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quino, 2009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quino&lt;/Author&gt;&lt;Year&gt;2009&lt;/Year&gt;&lt;RecNum&gt;21&lt;/RecNum&gt;&lt;DisplayText&gt;&lt;style face="superscript"&gt;23&lt;/style&gt;&lt;/DisplayText&gt;&lt;record&gt;&lt;rec-number&gt;21&lt;/rec-number&gt;&lt;foreign-keys&gt;&lt;key app="EN" db-id="5zrarftxxd0azqerrflxx5wr25vxtata0svz" timestamp="1440205807"&gt;21&lt;/key&gt;&lt;/foreign-keys&gt;&lt;ref-type name="Journal Article"&gt;17&lt;/ref-type&gt;&lt;contributors&gt;&lt;authors&gt;&lt;author&gt;Aquino, R.&lt;/author&gt;&lt;author&gt;de Oliveira, N. F.&lt;/author&gt;&lt;author&gt;Barreto, M. L.&lt;/author&gt;&lt;/authors&gt;&lt;/contributors&gt;&lt;titles&gt;&lt;title&gt;Impact of the family health program on infant mortality in Brazilian municipalities&lt;/title&gt;&lt;secondary-title&gt;Am J Public Health&lt;/secondary-title&gt;&lt;/titles&gt;&lt;periodical&gt;&lt;full-title&gt;Am J Public Health&lt;/full-title&gt;&lt;/periodical&gt;&lt;pages&gt;87-93&lt;/pages&gt;&lt;volume&gt;99&lt;/volume&gt;&lt;number&gt;1&lt;/number&gt;&lt;dates&gt;&lt;year&gt;2009&lt;/year&gt;&lt;/dates&gt;&lt;isbn&gt;1541-0048 (Electronic)&amp;#xD;0090-0036 (Linking)&lt;/isbn&gt;&lt;urls&gt;&lt;/urls&gt;&lt;/record&gt;&lt;/Cite&gt;&lt;/EndNote&gt;</w:instrTex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3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C955AFE" w14:textId="3FF7F5A3" w:rsidR="0075095E" w:rsidRPr="0011120C" w:rsidRDefault="0075095E" w:rsidP="001E3F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="001E3F4C"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of 5561 municipalities</w:t>
            </w:r>
          </w:p>
        </w:tc>
        <w:tc>
          <w:tcPr>
            <w:tcW w:w="1134" w:type="dxa"/>
          </w:tcPr>
          <w:p w14:paraId="68D0B01E" w14:textId="377D9B61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 1 year </w:t>
            </w:r>
          </w:p>
        </w:tc>
        <w:tc>
          <w:tcPr>
            <w:tcW w:w="1559" w:type="dxa"/>
          </w:tcPr>
          <w:p w14:paraId="290153AE" w14:textId="68BEB7EB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6-2004</w:t>
            </w:r>
          </w:p>
        </w:tc>
        <w:tc>
          <w:tcPr>
            <w:tcW w:w="4111" w:type="dxa"/>
          </w:tcPr>
          <w:p w14:paraId="77A2B0D9" w14:textId="77777777" w:rsidR="0075095E" w:rsidRPr="0011120C" w:rsidRDefault="0075095E" w:rsidP="0075095E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econdary data: </w:t>
            </w:r>
          </w:p>
          <w:p w14:paraId="3767660D" w14:textId="77777777" w:rsidR="0075095E" w:rsidRPr="0011120C" w:rsidRDefault="0075095E" w:rsidP="007509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ortality Information System (DATA-SUS/SIM) </w:t>
            </w:r>
          </w:p>
          <w:p w14:paraId="14C2C5E2" w14:textId="77777777" w:rsidR="0075095E" w:rsidRPr="0011120C" w:rsidRDefault="0075095E" w:rsidP="007509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formation System on Live Births (DATA-SUS /SINASC)</w:t>
            </w:r>
          </w:p>
          <w:p w14:paraId="0F2E3BAE" w14:textId="77777777" w:rsidR="0075095E" w:rsidRPr="0011120C" w:rsidRDefault="0075095E" w:rsidP="007509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37B20D28" w14:textId="1ED5F646" w:rsidR="008E489E" w:rsidRPr="0011120C" w:rsidRDefault="0075095E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E489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artment of Informatics of Brazilian System</w:t>
            </w:r>
          </w:p>
          <w:p w14:paraId="11558B50" w14:textId="77777777" w:rsidR="008E489E" w:rsidRPr="0011120C" w:rsidRDefault="008E489E" w:rsidP="008E48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lth </w:t>
            </w:r>
          </w:p>
          <w:p w14:paraId="4F258873" w14:textId="19CE322A" w:rsidR="0075095E" w:rsidRPr="0011120C" w:rsidRDefault="00921D3A" w:rsidP="008E48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</w:t>
            </w:r>
            <w:r w:rsidR="0075095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stem (DATA-SUS/ SIH/SUS) </w:t>
            </w:r>
          </w:p>
          <w:p w14:paraId="6DF07C6A" w14:textId="5DD35A21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Brazilian Census- Brazilian Institute of Geography and Statistics </w:t>
            </w:r>
            <w:r w:rsidR="008E489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GE (91-2000)</w:t>
            </w:r>
            <w:r w:rsidR="008E489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32F3F974" w14:textId="3DE1EA24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uman Development Atlas</w:t>
            </w:r>
          </w:p>
        </w:tc>
        <w:tc>
          <w:tcPr>
            <w:tcW w:w="3260" w:type="dxa"/>
          </w:tcPr>
          <w:p w14:paraId="1EE035D5" w14:textId="048DEA85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cological study</w:t>
            </w:r>
          </w:p>
          <w:p w14:paraId="1A7DDC30" w14:textId="77777777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stratified into:</w:t>
            </w:r>
          </w:p>
          <w:p w14:paraId="43158751" w14:textId="77777777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FHS coverage, </w:t>
            </w:r>
          </w:p>
          <w:p w14:paraId="6974CC91" w14:textId="70E67A69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pient coverage:  &lt;30.0% </w:t>
            </w:r>
          </w:p>
          <w:p w14:paraId="73878306" w14:textId="77777777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mediate coverage: </w:t>
            </w:r>
          </w:p>
          <w:p w14:paraId="05FEAF69" w14:textId="0B02B1A0" w:rsidR="0075095E" w:rsidRPr="0011120C" w:rsidRDefault="00C46FB1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%-69.9% or </w:t>
            </w:r>
            <w:r w:rsidR="0075095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70% for &lt;4 years</w:t>
            </w:r>
          </w:p>
          <w:p w14:paraId="6B92ACF8" w14:textId="77777777" w:rsidR="0075095E" w:rsidRPr="0011120C" w:rsidRDefault="0075095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solidated coverage: &gt;70% for &gt;4 years </w:t>
            </w:r>
          </w:p>
          <w:p w14:paraId="7A6AF388" w14:textId="524C3DFA" w:rsidR="00AD1EAE" w:rsidRPr="0011120C" w:rsidRDefault="00605D97" w:rsidP="009E7B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AD1EA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fixed – effect</w:t>
            </w:r>
            <w:r w:rsidR="00B40726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AD1EA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ression model</w:t>
            </w:r>
          </w:p>
          <w:p w14:paraId="54B5964E" w14:textId="5A497518" w:rsidR="009E7BC8" w:rsidRPr="0011120C" w:rsidRDefault="0085390C" w:rsidP="002C3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/A</w:t>
            </w:r>
          </w:p>
        </w:tc>
        <w:tc>
          <w:tcPr>
            <w:tcW w:w="3350" w:type="dxa"/>
          </w:tcPr>
          <w:p w14:paraId="556B58F1" w14:textId="160CEEA6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-cap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ome, </w:t>
            </w:r>
            <w:r w:rsidR="008F6E82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NI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ex, illiteracy, fertility rate</w:t>
            </w:r>
          </w:p>
          <w:p w14:paraId="435AEB6E" w14:textId="77777777" w:rsidR="007C491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unning water        </w:t>
            </w:r>
          </w:p>
          <w:p w14:paraId="55540CE5" w14:textId="270DC5BD" w:rsidR="0075095E" w:rsidRPr="0011120C" w:rsidRDefault="0075095E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spitalization rate</w:t>
            </w:r>
            <w:r w:rsidR="002C5A46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 1,000 habitants</w:t>
            </w:r>
          </w:p>
        </w:tc>
      </w:tr>
      <w:tr w:rsidR="008E6A31" w:rsidRPr="00D31AAD" w14:paraId="46675BFC" w14:textId="77777777" w:rsidTr="00FA5863">
        <w:tc>
          <w:tcPr>
            <w:tcW w:w="1419" w:type="dxa"/>
          </w:tcPr>
          <w:p w14:paraId="592D9F81" w14:textId="1C2DA276" w:rsidR="002C5A46" w:rsidRPr="0011120C" w:rsidRDefault="002C5A46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0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0&lt;/Year&gt;&lt;RecNum&gt;25&lt;/RecNum&gt;&lt;DisplayText&gt;&lt;style face="superscript"&gt;24&lt;/style&gt;&lt;/DisplayText&gt;&lt;record&gt;&lt;rec-number&gt;25&lt;/rec-number&gt;&lt;foreign-keys&gt;&lt;key app="EN" db-id="5zrarftxxd0azqerrflxx5wr25vxtata0svz" timestamp="1440206180"&gt;25&lt;/key&gt;&lt;/foreign-keys&gt;&lt;ref-type name="Journal Article"&gt;17&lt;/ref-type&gt;&lt;contributors&gt;&lt;authors&gt;&lt;author&gt;Rasella, D.&lt;/author&gt;&lt;author&gt;Aquino, R.&lt;/author&gt;&lt;author&gt;Barreto, M. L.&lt;/author&gt;&lt;/authors&gt;&lt;/contributors&gt;&lt;titles&gt;&lt;title&gt;Reducing childhood mortality from diarrhea and lower respiratory tract infections in Brazil&lt;/title&gt;&lt;secondary-title&gt;Pediatrics&lt;/secondary-title&gt;&lt;/titles&gt;&lt;periodical&gt;&lt;full-title&gt;Pediatrics&lt;/full-title&gt;&lt;/periodical&gt;&lt;pages&gt;2009-3197&lt;/pages&gt;&lt;volume&gt;126&lt;/volume&gt;&lt;number&gt;3&lt;/number&gt;&lt;dates&gt;&lt;year&gt;2010&lt;/year&gt;&lt;/dates&gt;&lt;isbn&gt;1098-4275 (Electronic)&amp;#xD;0031-4005 (Linking)&lt;/isbn&gt;&lt;work-type&gt;Research Support, Non-U S Gov&amp;apos;t&lt;/work-type&gt;&lt;urls&gt;&lt;/urls&gt;&lt;/record&gt;&lt;/Cite&gt;&lt;/EndNote&gt;</w:instrTex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4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64D03D6" w14:textId="1654934D" w:rsidR="002C5A46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601 municipalities </w:t>
            </w:r>
          </w:p>
        </w:tc>
        <w:tc>
          <w:tcPr>
            <w:tcW w:w="1134" w:type="dxa"/>
          </w:tcPr>
          <w:p w14:paraId="6602F94F" w14:textId="40CF6887" w:rsidR="002C5A46" w:rsidRPr="0011120C" w:rsidRDefault="002C5A46" w:rsidP="002C5A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 5 years (including analysis of neonatal, postnenonatal, </w:t>
            </w:r>
            <w:r w:rsidR="00C2016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mortality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B233055" w14:textId="77777777" w:rsidR="002C5A46" w:rsidRPr="0011120C" w:rsidRDefault="002C5A46" w:rsidP="002C5A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398F8C5" w14:textId="77777777" w:rsidR="002C5A46" w:rsidRPr="0011120C" w:rsidRDefault="002C5A46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E8C50BD" w14:textId="3001DE2F" w:rsidR="002C5A46" w:rsidRPr="0011120C" w:rsidRDefault="002C5A46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-2005</w:t>
            </w:r>
          </w:p>
        </w:tc>
        <w:tc>
          <w:tcPr>
            <w:tcW w:w="4111" w:type="dxa"/>
          </w:tcPr>
          <w:p w14:paraId="52B5787B" w14:textId="77777777" w:rsidR="002C5A46" w:rsidRPr="0011120C" w:rsidRDefault="002C5A46" w:rsidP="002C5A4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:</w:t>
            </w:r>
          </w:p>
          <w:p w14:paraId="16DBE47F" w14:textId="77777777" w:rsidR="002C5A46" w:rsidRPr="0011120C" w:rsidRDefault="002C5A46" w:rsidP="002C5A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ortality Information System (DATA-SUS/SIM) </w:t>
            </w:r>
          </w:p>
          <w:p w14:paraId="0CD99F80" w14:textId="77777777" w:rsidR="002C5A46" w:rsidRPr="0011120C" w:rsidRDefault="002C5A46" w:rsidP="002C5A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formation System on Live Births (DATA-SUS /SINASC)</w:t>
            </w:r>
          </w:p>
          <w:p w14:paraId="13C8B04B" w14:textId="77777777" w:rsidR="002C5A46" w:rsidRPr="0011120C" w:rsidRDefault="002C5A46" w:rsidP="002C5A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69332449" w14:textId="33256DB2" w:rsidR="008E489E" w:rsidRPr="0011120C" w:rsidRDefault="002C5A46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E489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artment of Informatics of Brazilian System</w:t>
            </w:r>
          </w:p>
          <w:p w14:paraId="151FE8F8" w14:textId="3DEE1AB5" w:rsidR="002C5A46" w:rsidRPr="0011120C" w:rsidRDefault="008E489E" w:rsidP="008E48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lth  </w:t>
            </w:r>
            <w:r w:rsidR="002C5A46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TA-SUS)</w:t>
            </w:r>
          </w:p>
          <w:p w14:paraId="04391CA8" w14:textId="3F99E008" w:rsidR="002C5A46" w:rsidRPr="0011120C" w:rsidRDefault="002C5A46" w:rsidP="002C5A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Hospital </w:t>
            </w:r>
            <w:r w:rsidR="00921D3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stem (DATA-SUS/ SIH/SUS) </w:t>
            </w:r>
          </w:p>
          <w:p w14:paraId="1E0D131A" w14:textId="77777777" w:rsidR="002C5A46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Census- Brazilian Institute of Geography and Statistics IBGE (91-2000)</w:t>
            </w:r>
          </w:p>
          <w:p w14:paraId="18026530" w14:textId="76A29D84" w:rsidR="002C5A46" w:rsidRPr="0011120C" w:rsidRDefault="002C5A46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Human Development Atlas </w:t>
            </w:r>
          </w:p>
        </w:tc>
        <w:tc>
          <w:tcPr>
            <w:tcW w:w="3260" w:type="dxa"/>
          </w:tcPr>
          <w:p w14:paraId="5781BF52" w14:textId="536AB014" w:rsidR="002C5A46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Ecological study </w:t>
            </w:r>
          </w:p>
          <w:p w14:paraId="27959C0F" w14:textId="77777777" w:rsidR="002C5A46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stratified into:</w:t>
            </w:r>
          </w:p>
          <w:p w14:paraId="744A1941" w14:textId="77777777" w:rsidR="00C2016D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FHS,</w:t>
            </w:r>
          </w:p>
          <w:p w14:paraId="41E59B0C" w14:textId="77777777" w:rsidR="00C2016D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: &lt;30.0% </w:t>
            </w:r>
          </w:p>
          <w:p w14:paraId="3190BB2D" w14:textId="144BD5F9" w:rsidR="002C5A46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mediate: 30.0%-69.9% High: &gt;70.0%</w:t>
            </w:r>
          </w:p>
          <w:p w14:paraId="7ECB6D4F" w14:textId="51F27670" w:rsidR="002C5A46" w:rsidRPr="0011120C" w:rsidRDefault="00AD1EAE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="00B40726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fixed-effects regression model</w:t>
            </w:r>
          </w:p>
          <w:p w14:paraId="2EF0A619" w14:textId="03AA51CA" w:rsidR="005A0877" w:rsidRPr="0011120C" w:rsidRDefault="0085390C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/A</w:t>
            </w:r>
          </w:p>
        </w:tc>
        <w:tc>
          <w:tcPr>
            <w:tcW w:w="3350" w:type="dxa"/>
          </w:tcPr>
          <w:p w14:paraId="18696B04" w14:textId="77777777" w:rsidR="002C5A46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-cap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ome, illiteracy, fertility rate</w:t>
            </w:r>
          </w:p>
          <w:p w14:paraId="1F3B3EBD" w14:textId="77777777" w:rsidR="002C5A46" w:rsidRPr="0011120C" w:rsidRDefault="002C5A46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unning water, households with sewerage  </w:t>
            </w:r>
          </w:p>
          <w:p w14:paraId="6FE9EBB7" w14:textId="77777777" w:rsidR="00C2016D" w:rsidRPr="0011120C" w:rsidRDefault="00C2016D" w:rsidP="002C5A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</w:p>
          <w:p w14:paraId="6120E7BE" w14:textId="73CA0422" w:rsidR="002C5A46" w:rsidRPr="0011120C" w:rsidRDefault="00C2016D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local hospitals</w:t>
            </w:r>
          </w:p>
        </w:tc>
      </w:tr>
      <w:tr w:rsidR="008E6A31" w:rsidRPr="0011120C" w14:paraId="08B7DAAD" w14:textId="77777777" w:rsidTr="00605D97">
        <w:trPr>
          <w:trHeight w:val="1268"/>
        </w:trPr>
        <w:tc>
          <w:tcPr>
            <w:tcW w:w="1419" w:type="dxa"/>
          </w:tcPr>
          <w:p w14:paraId="41AF81A9" w14:textId="78D60C09" w:rsidR="00C2016D" w:rsidRPr="0011120C" w:rsidRDefault="00C2016D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inko, 2007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acinko&lt;/Author&gt;&lt;Year&gt;2007&lt;/Year&gt;&lt;RecNum&gt;53&lt;/RecNum&gt;&lt;DisplayText&gt;&lt;style face="superscript"&gt;25&lt;/style&gt;&lt;/DisplayText&gt;&lt;record&gt;&lt;rec-number&gt;53&lt;/rec-number&gt;&lt;foreign-keys&gt;&lt;key app="EN" db-id="5zrarftxxd0azqerrflxx5wr25vxtata0svz" timestamp="1440209289"&gt;53&lt;/key&gt;&lt;/foreign-keys&gt;&lt;ref-type name="Journal Article"&gt;17&lt;/ref-type&gt;&lt;contributors&gt;&lt;authors&gt;&lt;author&gt;Macinko, J.; Marinho de Souza Mde, F.; Guanais, F. C.; da Silva Simoes, C. C.&lt;/author&gt;&lt;/authors&gt;&lt;/contributors&gt;&lt;auth-address&gt;University of Pennsylvania, RWJF Health and Society Scholars program, 3641 Locust Walk, Philadelphia, PA 19104, USA. jmj5@nyu.edu&lt;/auth-address&gt;&lt;titles&gt;&lt;title&gt;Going to scale with community-based primary care: an analysis of the family health program and infant mortality in Brazil, 1999-2004&lt;/title&gt;&lt;secondary-title&gt;Soc Sci Med&lt;/secondary-title&gt;&lt;alt-title&gt;Social science &amp;amp; medicine (1982)&lt;/alt-title&gt;&lt;/titles&gt;&lt;periodical&gt;&lt;full-title&gt;Soc Sci Med&lt;/full-title&gt;&lt;abbr-1&gt;Social science &amp;amp; medicine (1982)&lt;/abbr-1&gt;&lt;/periodical&gt;&lt;alt-periodical&gt;&lt;full-title&gt;Soc Sci Med&lt;/full-title&gt;&lt;abbr-1&gt;Social science &amp;amp; medicine (1982)&lt;/abbr-1&gt;&lt;/alt-periodical&gt;&lt;pages&gt;2070-80&lt;/pages&gt;&lt;volume&gt;65&lt;/volume&gt;&lt;number&gt;10&lt;/number&gt;&lt;edition&gt;2007/08/11&lt;/edition&gt;&lt;keywords&gt;&lt;keyword&gt;Brazil/epidemiology&lt;/keyword&gt;&lt;keyword&gt;Community Health Services&lt;/keyword&gt;&lt;keyword&gt;Cross-Sectional Studies&lt;/keyword&gt;&lt;keyword&gt;Family Health&lt;/keyword&gt;&lt;keyword&gt;Humans&lt;/keyword&gt;&lt;keyword&gt;Infant Mortality/ trends&lt;/keyword&gt;&lt;keyword&gt;Infant, Newborn&lt;/keyword&gt;&lt;keyword&gt;Primary Health Care&lt;/keyword&gt;&lt;keyword&gt;Program Evaluation&lt;/keyword&gt;&lt;/keywords&gt;&lt;dates&gt;&lt;year&gt;2007&lt;/year&gt;&lt;pub-dates&gt;&lt;date&gt;Nov&lt;/date&gt;&lt;/pub-dates&gt;&lt;/dates&gt;&lt;isbn&gt;0277-9536 (Print); 0277-9536 (Linking)&lt;/isbn&gt;&lt;accession-num&gt;17689847&lt;/accession-num&gt;&lt;urls&gt;&lt;/urls&gt;&lt;electronic-resource-num&gt;10.1016/j.socscimed.2007.06.028&lt;/electronic-resource-num&gt;&lt;remote-database-provider&gt;NLM&lt;/remote-database-provider&gt;&lt;language&gt;eng&lt;/language&gt;&lt;/record&gt;&lt;/Cite&gt;&lt;/EndNote&gt;</w:instrTex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5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50DFEEC" w14:textId="38EC3BC5" w:rsidR="00C2016D" w:rsidRPr="0011120C" w:rsidRDefault="002E541D" w:rsidP="009464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="0094643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cro-</w:t>
            </w:r>
            <w:r w:rsidR="00C2016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ions </w:t>
            </w:r>
          </w:p>
        </w:tc>
        <w:tc>
          <w:tcPr>
            <w:tcW w:w="1134" w:type="dxa"/>
          </w:tcPr>
          <w:p w14:paraId="67B4E705" w14:textId="77777777" w:rsidR="00C2016D" w:rsidRPr="0011120C" w:rsidRDefault="00C2016D" w:rsidP="00C201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1 year</w:t>
            </w:r>
          </w:p>
          <w:p w14:paraId="04F96500" w14:textId="77777777" w:rsidR="00C2016D" w:rsidRPr="0011120C" w:rsidRDefault="00C2016D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EA46C7E" w14:textId="220F8E8C" w:rsidR="00C2016D" w:rsidRPr="0011120C" w:rsidRDefault="00C2016D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-2004</w:t>
            </w:r>
          </w:p>
        </w:tc>
        <w:tc>
          <w:tcPr>
            <w:tcW w:w="4111" w:type="dxa"/>
          </w:tcPr>
          <w:p w14:paraId="49DC61A2" w14:textId="77777777" w:rsidR="00C2016D" w:rsidRPr="0011120C" w:rsidRDefault="00C2016D" w:rsidP="00C2016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:</w:t>
            </w:r>
          </w:p>
          <w:p w14:paraId="0F673C67" w14:textId="35071647" w:rsidR="008E489E" w:rsidRPr="0011120C" w:rsidRDefault="00C2016D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E489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artment of Informatics of Brazilian System</w:t>
            </w:r>
          </w:p>
          <w:p w14:paraId="269A5659" w14:textId="28110BC0" w:rsidR="00C2016D" w:rsidRPr="0011120C" w:rsidRDefault="008E489E" w:rsidP="008E48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DATA-SUS)</w:t>
            </w:r>
          </w:p>
          <w:p w14:paraId="09EF6DA6" w14:textId="77777777" w:rsidR="00C2016D" w:rsidRPr="0011120C" w:rsidRDefault="00C2016D" w:rsidP="00C201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Census-IBGE (not clear year)</w:t>
            </w:r>
          </w:p>
          <w:p w14:paraId="34E30028" w14:textId="414E4090" w:rsidR="00C2016D" w:rsidRPr="0011120C" w:rsidRDefault="00C2016D" w:rsidP="000E0E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Institute of Applied Economic Research (IPEA) </w:t>
            </w:r>
          </w:p>
        </w:tc>
        <w:tc>
          <w:tcPr>
            <w:tcW w:w="3260" w:type="dxa"/>
          </w:tcPr>
          <w:p w14:paraId="720FA42F" w14:textId="3EF1DF35" w:rsidR="00C2016D" w:rsidRPr="0011120C" w:rsidRDefault="00C2016D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Ecological study </w:t>
            </w:r>
          </w:p>
          <w:p w14:paraId="5D1A910A" w14:textId="77777777" w:rsidR="00C2016D" w:rsidRPr="0011120C" w:rsidRDefault="00C2016D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stratified into quintiles</w:t>
            </w:r>
          </w:p>
          <w:p w14:paraId="6955D7C6" w14:textId="3D4B0E44" w:rsidR="00B40726" w:rsidRPr="0011120C" w:rsidRDefault="00605D97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B40726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fixed-effects regression model</w:t>
            </w:r>
          </w:p>
          <w:p w14:paraId="0389C50B" w14:textId="38106470" w:rsidR="00C2016D" w:rsidRPr="0011120C" w:rsidRDefault="0085390C" w:rsidP="002C34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/A</w:t>
            </w:r>
          </w:p>
        </w:tc>
        <w:tc>
          <w:tcPr>
            <w:tcW w:w="3350" w:type="dxa"/>
          </w:tcPr>
          <w:p w14:paraId="5F3B111C" w14:textId="77777777" w:rsidR="00C2016D" w:rsidRPr="0011120C" w:rsidRDefault="00C2016D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ocioeconomic class</w:t>
            </w:r>
          </w:p>
          <w:p w14:paraId="780C4F43" w14:textId="77777777" w:rsidR="00C2016D" w:rsidRPr="0011120C" w:rsidRDefault="00C2016D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 with no formal education</w:t>
            </w:r>
          </w:p>
          <w:p w14:paraId="0B49B35B" w14:textId="77777777" w:rsidR="00C2016D" w:rsidRPr="0011120C" w:rsidRDefault="00C2016D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</w:p>
          <w:p w14:paraId="257260D5" w14:textId="77777777" w:rsidR="00C2016D" w:rsidRPr="0011120C" w:rsidRDefault="00C2016D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 with no prenatal care</w:t>
            </w:r>
          </w:p>
          <w:p w14:paraId="2FF99CC1" w14:textId="48C7FEE4" w:rsidR="00C2016D" w:rsidRPr="0011120C" w:rsidRDefault="0099529E" w:rsidP="00C201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</w:t>
            </w:r>
            <w:r w:rsidR="00C2016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sician </w:t>
            </w:r>
          </w:p>
          <w:p w14:paraId="61A94281" w14:textId="77777777" w:rsidR="00C2016D" w:rsidRPr="0011120C" w:rsidRDefault="00C54ADB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h</w:t>
            </w:r>
            <w:r w:rsidR="00C2016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spital beds </w:t>
            </w:r>
          </w:p>
          <w:p w14:paraId="5758E78C" w14:textId="223F258B" w:rsidR="00C54ADB" w:rsidRPr="0011120C" w:rsidRDefault="00C54ADB" w:rsidP="007509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birth weight</w:t>
            </w:r>
          </w:p>
        </w:tc>
      </w:tr>
      <w:tr w:rsidR="008E6A31" w:rsidRPr="00D31AAD" w14:paraId="18AD088F" w14:textId="77777777" w:rsidTr="00FA5863">
        <w:tc>
          <w:tcPr>
            <w:tcW w:w="1419" w:type="dxa"/>
          </w:tcPr>
          <w:p w14:paraId="083A6317" w14:textId="37271D63" w:rsidR="0036748D" w:rsidRPr="0011120C" w:rsidRDefault="0036748D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i, 2013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hei&lt;/Author&gt;&lt;Year&gt;2013&lt;/Year&gt;&lt;RecNum&gt;29&lt;/RecNum&gt;&lt;DisplayText&gt;&lt;style face="superscript"&gt;26&lt;/style&gt;&lt;/DisplayText&gt;&lt;record&gt;&lt;rec-number&gt;29&lt;/rec-number&gt;&lt;foreign-keys&gt;&lt;key app="EN" db-id="5zrarftxxd0azqerrflxx5wr25vxtata0svz" timestamp="1440206410"&gt;29&lt;/key&gt;&lt;/foreign-keys&gt;&lt;ref-type name="Journal Article"&gt;17&lt;/ref-type&gt;&lt;contributors&gt;&lt;authors&gt;&lt;author&gt;Shei, A.&lt;/author&gt;&lt;/authors&gt;&lt;/contributors&gt;&lt;titles&gt;&lt;title&gt;Brazil&amp;apos;s conditional cash transfer program associated with declines in infant mortality rates&lt;/title&gt;&lt;secondary-title&gt;Health Aff&lt;/secondary-title&gt;&lt;/titles&gt;&lt;periodical&gt;&lt;full-title&gt;Health Aff&lt;/full-title&gt;&lt;/periodical&gt;&lt;pages&gt;1274-81&lt;/pages&gt;&lt;volume&gt;32&lt;/volume&gt;&lt;number&gt;7&lt;/number&gt;&lt;dates&gt;&lt;year&gt;2013&lt;/year&gt;&lt;/dates&gt;&lt;isbn&gt;1544-5208 (Electronic)&amp;#xD;0278-2715 (Linking)&lt;/isbn&gt;&lt;work-type&gt;Research Support, Non-U S Gov&amp;apos;t&lt;/work-type&gt;&lt;urls&gt;&lt;/urls&gt;&lt;/record&gt;&lt;/Cite&gt;&lt;/EndNote&gt;</w:instrTex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6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03CDC40" w14:textId="6F962294" w:rsidR="0036748D" w:rsidRPr="0011120C" w:rsidRDefault="002E541D" w:rsidP="00367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506 m</w:t>
            </w:r>
            <w:r w:rsidR="0036748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icipalities </w:t>
            </w:r>
          </w:p>
          <w:p w14:paraId="42F82C1E" w14:textId="7E60812F" w:rsidR="0036748D" w:rsidRPr="0011120C" w:rsidRDefault="0036748D" w:rsidP="002E54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5C14EAB" w14:textId="143B8631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 1 year </w:t>
            </w:r>
          </w:p>
        </w:tc>
        <w:tc>
          <w:tcPr>
            <w:tcW w:w="1559" w:type="dxa"/>
          </w:tcPr>
          <w:p w14:paraId="23F3D2CF" w14:textId="4A97CB42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-2008</w:t>
            </w:r>
          </w:p>
        </w:tc>
        <w:tc>
          <w:tcPr>
            <w:tcW w:w="4111" w:type="dxa"/>
          </w:tcPr>
          <w:p w14:paraId="3C5D8B6D" w14:textId="77777777" w:rsidR="0036748D" w:rsidRPr="0011120C" w:rsidRDefault="0036748D" w:rsidP="00367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:</w:t>
            </w:r>
          </w:p>
          <w:p w14:paraId="6BBAB660" w14:textId="77777777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partment of Informatics of Brazilian System</w:t>
            </w:r>
          </w:p>
          <w:p w14:paraId="74F382A6" w14:textId="77777777" w:rsidR="0036748D" w:rsidRPr="0011120C" w:rsidRDefault="0036748D" w:rsidP="00367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DATA-SUS)</w:t>
            </w:r>
          </w:p>
          <w:p w14:paraId="3CE80B39" w14:textId="77777777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he Ministry of Social Development</w:t>
            </w:r>
          </w:p>
          <w:p w14:paraId="5BEB1D20" w14:textId="2D03595B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Institute of Geography and Statistics (IBGE)</w:t>
            </w:r>
          </w:p>
        </w:tc>
        <w:tc>
          <w:tcPr>
            <w:tcW w:w="3260" w:type="dxa"/>
          </w:tcPr>
          <w:p w14:paraId="7487D51E" w14:textId="4838D4C4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605D97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logical study</w:t>
            </w:r>
          </w:p>
          <w:p w14:paraId="1A07D0AB" w14:textId="77777777" w:rsidR="0036748D" w:rsidRPr="0011120C" w:rsidRDefault="0036748D" w:rsidP="00367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The effect of FHS was a secondary intervention;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 the main intervention. </w:t>
            </w:r>
          </w:p>
          <w:p w14:paraId="38DCF1D5" w14:textId="67E1D91E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(not categorized)</w:t>
            </w:r>
          </w:p>
          <w:p w14:paraId="0C6DB5BD" w14:textId="5AD873CD" w:rsidR="009E6FCE" w:rsidRPr="0011120C" w:rsidRDefault="00605D97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E6FC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fixed-effects regression model</w:t>
            </w:r>
          </w:p>
          <w:p w14:paraId="65C92ADE" w14:textId="5404894E" w:rsidR="0036748D" w:rsidRPr="0011120C" w:rsidRDefault="0085390C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50" w:type="dxa"/>
          </w:tcPr>
          <w:p w14:paraId="78873EF5" w14:textId="77777777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</w:p>
          <w:p w14:paraId="7787351C" w14:textId="77777777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tility;</w:t>
            </w:r>
          </w:p>
          <w:p w14:paraId="350CF03E" w14:textId="67281CFD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teracy; per capita income; </w:t>
            </w:r>
          </w:p>
          <w:p w14:paraId="4C69497F" w14:textId="77777777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</w:p>
          <w:p w14:paraId="7E357835" w14:textId="77777777" w:rsidR="0036748D" w:rsidRPr="0011120C" w:rsidRDefault="0036748D" w:rsidP="003674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d water, a sewage system, and electricity;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717E631B" w14:textId="54335ADE" w:rsidR="0036748D" w:rsidRPr="0011120C" w:rsidRDefault="0036748D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ly, or the numbers of physicians per 1,000</w:t>
            </w:r>
            <w:r w:rsidR="009E4CD4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bitant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urses per 10,000 </w:t>
            </w:r>
            <w:r w:rsidR="009E4CD4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bitants</w:t>
            </w:r>
          </w:p>
        </w:tc>
      </w:tr>
      <w:tr w:rsidR="008E6A31" w:rsidRPr="00D31AAD" w14:paraId="5E8C1D02" w14:textId="77777777" w:rsidTr="00FA5863">
        <w:trPr>
          <w:trHeight w:val="1605"/>
        </w:trPr>
        <w:tc>
          <w:tcPr>
            <w:tcW w:w="1419" w:type="dxa"/>
          </w:tcPr>
          <w:p w14:paraId="213855B9" w14:textId="6C0A645E" w:rsidR="009E4CD4" w:rsidRPr="0011120C" w:rsidRDefault="009E4CD4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ra, 2005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erra&lt;/Author&gt;&lt;Year&gt;2005&lt;/Year&gt;&lt;RecNum&gt;61&lt;/RecNum&gt;&lt;DisplayText&gt;&lt;style face="superscript"&gt;27&lt;/style&gt;&lt;/DisplayText&gt;&lt;record&gt;&lt;rec-number&gt;61&lt;/rec-number&gt;&lt;foreign-keys&gt;&lt;key app="EN" db-id="5zrarftxxd0azqerrflxx5wr25vxtata0svz" timestamp="1440210656"&gt;61&lt;/key&gt;&lt;/foreign-keys&gt;&lt;ref-type name="Book Section"&gt;5&lt;/ref-type&gt;&lt;contributors&gt;&lt;authors&gt;&lt;author&gt;Serra, Rodrigo A. Moreno&lt;/author&gt;&lt;/authors&gt;&lt;secondary-authors&gt;&lt;author&gt;Piola, Sérgio Francisco; Jorge, Elias Antonio&lt;/author&gt;&lt;/secondary-authors&gt;&lt;/contributors&gt;&lt;titles&gt;&lt;title&gt;Uma avaliação empírica do impacto do programa saúde da família sobre a saúde infantil no estado de São Paulo&lt;/title&gt;&lt;secondary-title&gt;Prêmio em economia da saúde: 1ºprêmio nacional, 2004: coletânea premiada&lt;/secondary-title&gt;&lt;/titles&gt;&lt;pages&gt;79-112&lt;/pages&gt;&lt;keywords&gt;&lt;keyword&gt;Avaliação de Programas e Projetos de Saúde&lt;/keyword&gt;&lt;keyword&gt;Mortalidade Infantil&lt;/keyword&gt;&lt;keyword&gt;Estratégia Saúde da Família&lt;/keyword&gt;&lt;/keywords&gt;&lt;dates&gt;&lt;year&gt;2005&lt;/year&gt;&lt;/dates&gt;&lt;pub-location&gt;Brasília&lt;/pub-location&gt;&lt;publisher&gt;Instituto de Pesquisa Econômica Aplicada&lt;/publisher&gt;&lt;urls&gt;&lt;/urls&gt;&lt;/record&gt;&lt;/Cite&gt;&lt;/EndNote&gt;</w:instrTex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7</w:t>
            </w:r>
            <w:r w:rsidR="00901A5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93D54CE" w14:textId="1BF08A90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0 municipalities from São Paulo State </w:t>
            </w:r>
          </w:p>
        </w:tc>
        <w:tc>
          <w:tcPr>
            <w:tcW w:w="1134" w:type="dxa"/>
          </w:tcPr>
          <w:p w14:paraId="10EB17F7" w14:textId="760084AF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 1year </w:t>
            </w:r>
          </w:p>
        </w:tc>
        <w:tc>
          <w:tcPr>
            <w:tcW w:w="1559" w:type="dxa"/>
          </w:tcPr>
          <w:p w14:paraId="260309E4" w14:textId="0CEF2DA1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-2001</w:t>
            </w:r>
          </w:p>
        </w:tc>
        <w:tc>
          <w:tcPr>
            <w:tcW w:w="4111" w:type="dxa"/>
          </w:tcPr>
          <w:p w14:paraId="4EB63D4C" w14:textId="77777777" w:rsidR="009E4CD4" w:rsidRPr="0011120C" w:rsidRDefault="009E4CD4" w:rsidP="009E4C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:</w:t>
            </w:r>
          </w:p>
          <w:p w14:paraId="405A7536" w14:textId="77777777" w:rsidR="009E4CD4" w:rsidRPr="0011120C" w:rsidRDefault="009E4CD4" w:rsidP="009E4CD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São Paulo Health Information </w:t>
            </w:r>
          </w:p>
          <w:p w14:paraId="694F61F8" w14:textId="77777777" w:rsidR="009E4CD4" w:rsidRPr="00D31AAD" w:rsidRDefault="009E4CD4" w:rsidP="009E4C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Fundação Sistema Estadual de Análise de Dados – SAED</w:t>
            </w:r>
          </w:p>
          <w:p w14:paraId="361E1221" w14:textId="32808523" w:rsidR="008E489E" w:rsidRPr="0011120C" w:rsidRDefault="009E4CD4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E489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partment of Informatics of Brazilian System</w:t>
            </w:r>
          </w:p>
          <w:p w14:paraId="256E60A1" w14:textId="4DFB4AE4" w:rsidR="009E4CD4" w:rsidRPr="0011120C" w:rsidRDefault="008E489E" w:rsidP="008E48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DATA-SUS)</w:t>
            </w:r>
          </w:p>
          <w:p w14:paraId="167DCBCB" w14:textId="77777777" w:rsidR="009E4CD4" w:rsidRPr="0011120C" w:rsidRDefault="009E4CD4" w:rsidP="009E4C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Brazilian Institute of Geography and Statistics -IBGE </w:t>
            </w:r>
          </w:p>
          <w:p w14:paraId="72FFF346" w14:textId="77777777" w:rsidR="009E4CD4" w:rsidRPr="0011120C" w:rsidRDefault="009E4CD4" w:rsidP="009E4C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stitute of Applied Economic Research (IPEA)</w:t>
            </w:r>
          </w:p>
          <w:p w14:paraId="6024BE09" w14:textId="77777777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partment of Informatics of Brazilian System</w:t>
            </w:r>
          </w:p>
          <w:p w14:paraId="7C9B57FA" w14:textId="77777777" w:rsidR="009E4CD4" w:rsidRPr="0011120C" w:rsidRDefault="009E4CD4" w:rsidP="009E4C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DATA-SUS)</w:t>
            </w:r>
          </w:p>
          <w:p w14:paraId="5D9F3B48" w14:textId="0DEAFAB7" w:rsidR="009E4CD4" w:rsidRPr="0011120C" w:rsidRDefault="009E4CD4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E489E"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inistry </w:t>
            </w: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f Education  </w:t>
            </w:r>
          </w:p>
        </w:tc>
        <w:tc>
          <w:tcPr>
            <w:tcW w:w="3260" w:type="dxa"/>
          </w:tcPr>
          <w:p w14:paraId="66147AF6" w14:textId="0A089105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605D97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logical study</w:t>
            </w:r>
          </w:p>
          <w:p w14:paraId="1E8DA7F3" w14:textId="77777777" w:rsidR="009E4CD4" w:rsidRPr="0011120C" w:rsidRDefault="009E4CD4" w:rsidP="007B0C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FHS and PACS (community health worker program) coverage </w:t>
            </w:r>
          </w:p>
          <w:p w14:paraId="2E7C282E" w14:textId="77777777" w:rsidR="009E6FCE" w:rsidRPr="0011120C" w:rsidRDefault="009E6FCE" w:rsidP="007B0C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Used fixed-effect regression model</w:t>
            </w:r>
          </w:p>
          <w:p w14:paraId="40B20FA0" w14:textId="3CDF757C" w:rsidR="002D6E6D" w:rsidRPr="0011120C" w:rsidRDefault="0085390C" w:rsidP="007B0C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50" w:type="dxa"/>
          </w:tcPr>
          <w:p w14:paraId="05BAA5CF" w14:textId="5D25C39A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, female </w:t>
            </w:r>
            <w:r w:rsidR="0043019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ing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477BA3B" w14:textId="77777777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603066F0" w14:textId="77777777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county expenditure with running water and sewerage  </w:t>
            </w:r>
          </w:p>
          <w:p w14:paraId="3BE9E88B" w14:textId="77777777" w:rsidR="009E4CD4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50F6F72B" w14:textId="59F1EAB6" w:rsidR="0043019C" w:rsidRPr="0011120C" w:rsidRDefault="009E4CD4" w:rsidP="009E4C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beds</w:t>
            </w:r>
            <w:r w:rsidR="0043019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hysicians per 1,000 habitant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43019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A0E3822" w14:textId="30C620C2" w:rsidR="009E4CD4" w:rsidRPr="0011120C" w:rsidRDefault="009E4CD4" w:rsidP="00430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8E6A31" w:rsidRPr="00D31AAD" w14:paraId="749B63FB" w14:textId="77777777" w:rsidTr="000B14B4">
        <w:trPr>
          <w:trHeight w:val="1268"/>
        </w:trPr>
        <w:tc>
          <w:tcPr>
            <w:tcW w:w="1419" w:type="dxa"/>
          </w:tcPr>
          <w:p w14:paraId="4C7BA1FF" w14:textId="5E935625" w:rsidR="008E6A31" w:rsidRPr="0011120C" w:rsidRDefault="008E6A31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ocha, 2013</w:t>
            </w:r>
            <w:r w:rsidR="00901A5A"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instrText xml:space="preserve"> ADDIN EN.CITE &lt;EndNote&gt;&lt;Cite&gt;&lt;Author&gt;Rocha&lt;/Author&gt;&lt;Year&gt;2013&lt;/Year&gt;&lt;RecNum&gt;55&lt;/RecNum&gt;&lt;DisplayText&gt;&lt;style face="superscript"&gt;28&lt;/style&gt;&lt;/DisplayText&gt;&lt;record&gt;&lt;rec-number&gt;55&lt;/rec-number&gt;&lt;foreign-keys&gt;&lt;key app="EN" db-id="5zrarftxxd0azqerrflxx5wr25vxtata0svz" timestamp="1440209404"&gt;55&lt;/key&gt;&lt;/foreign-keys&gt;&lt;ref-type name="Journal Article"&gt;17&lt;/ref-type&gt;&lt;contributors&gt;&lt;authors&gt;&lt;author&gt;Rocha, Fabiana Fontes; Nishijima, Marislei; Duarte Peixoto, Sandro Garcia&lt;/author&gt;&lt;/authors&gt;&lt;/contributors&gt;&lt;titles&gt;&lt;title&gt;Primary health care policies: investigation on morbidity&lt;/title&gt;&lt;secondary-title&gt;Applied Economics Letters&lt;/secondary-title&gt;&lt;/titles&gt;&lt;periodical&gt;&lt;full-title&gt;Applied Economics Letters&lt;/full-title&gt;&lt;/periodical&gt;&lt;pages&gt;1046-1051&lt;/pages&gt;&lt;volume&gt;20&lt;/volume&gt;&lt;number&gt;11&lt;/number&gt;&lt;dates&gt;&lt;year&gt;2013&lt;/year&gt;&lt;pub-dates&gt;&lt;date&gt;Jul 1&lt;/date&gt;&lt;/pub-dates&gt;&lt;/dates&gt;&lt;isbn&gt;1350-4851&lt;/isbn&gt;&lt;accession-num&gt;WOS:000319379700005&lt;/accession-num&gt;&lt;urls&gt;&lt;related-urls&gt;&lt;url&gt;&amp;lt;Go to ISI&amp;gt;://WOS:000319379700005&lt;/url&gt;&lt;/related-urls&gt;&lt;/urls&gt;&lt;electronic-resource-num&gt;10.1080/13504851.2013.774456&lt;/electronic-resource-num&gt;&lt;/record&gt;&lt;/Cite&gt;&lt;/EndNote&gt;</w:instrText>
            </w:r>
            <w:r w:rsidR="00901A5A"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20"/>
                <w:vertAlign w:val="superscript"/>
                <w:lang w:val="en-US"/>
              </w:rPr>
              <w:t>28</w:t>
            </w:r>
            <w:r w:rsidR="00901A5A"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3E0284EF" w14:textId="4EE3FCB8" w:rsidR="008E6A31" w:rsidRPr="0011120C" w:rsidRDefault="008E6A31" w:rsidP="00C45D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1,023 municipalities </w:t>
            </w:r>
          </w:p>
        </w:tc>
        <w:tc>
          <w:tcPr>
            <w:tcW w:w="1134" w:type="dxa"/>
          </w:tcPr>
          <w:p w14:paraId="01B2A1BD" w14:textId="4149A7F5" w:rsidR="008E6A31" w:rsidRPr="0011120C" w:rsidRDefault="008E6A31" w:rsidP="00000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&lt; 1year </w:t>
            </w:r>
          </w:p>
        </w:tc>
        <w:tc>
          <w:tcPr>
            <w:tcW w:w="1559" w:type="dxa"/>
          </w:tcPr>
          <w:p w14:paraId="3CF38C21" w14:textId="1587E9CE" w:rsidR="008E6A31" w:rsidRPr="0011120C" w:rsidRDefault="008E6A31" w:rsidP="00000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99-2003</w:t>
            </w:r>
          </w:p>
        </w:tc>
        <w:tc>
          <w:tcPr>
            <w:tcW w:w="4111" w:type="dxa"/>
          </w:tcPr>
          <w:p w14:paraId="08D7D847" w14:textId="77777777" w:rsidR="008E6A31" w:rsidRPr="0011120C" w:rsidRDefault="008E6A31" w:rsidP="0000217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u w:val="single"/>
                <w:lang w:val="en-US"/>
              </w:rPr>
              <w:t>Secondary data:</w:t>
            </w:r>
          </w:p>
          <w:p w14:paraId="5B90E1ED" w14:textId="77777777" w:rsidR="008E6A31" w:rsidRPr="0011120C" w:rsidRDefault="008E6A31" w:rsidP="000021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Brazilian Institute of Geography and</w:t>
            </w:r>
          </w:p>
          <w:p w14:paraId="60381B89" w14:textId="77777777" w:rsidR="008E6A31" w:rsidRPr="0011120C" w:rsidRDefault="008E6A31" w:rsidP="0000217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tatistics (IBGE)</w:t>
            </w:r>
          </w:p>
          <w:p w14:paraId="638539D3" w14:textId="77777777" w:rsidR="008E6A31" w:rsidRPr="0011120C" w:rsidRDefault="008E6A31" w:rsidP="0000217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Brazilian Health Surveillance Agency (ANVISA)</w:t>
            </w:r>
          </w:p>
          <w:p w14:paraId="09083271" w14:textId="77777777" w:rsidR="008E6A31" w:rsidRPr="0011120C" w:rsidRDefault="008E6A31" w:rsidP="000021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Department of Informatics of Brazilian System</w:t>
            </w:r>
          </w:p>
          <w:p w14:paraId="665397DE" w14:textId="1A83C3EA" w:rsidR="008E6A31" w:rsidRPr="0011120C" w:rsidRDefault="008E6A31" w:rsidP="00C2304A">
            <w:pPr>
              <w:rPr>
                <w:rFonts w:ascii="Times New Roman" w:hAnsi="Times New Roman" w:cs="Times New Roman"/>
                <w:sz w:val="16"/>
                <w:szCs w:val="20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ealth (DATA-SUS)</w:t>
            </w:r>
          </w:p>
        </w:tc>
        <w:tc>
          <w:tcPr>
            <w:tcW w:w="3260" w:type="dxa"/>
          </w:tcPr>
          <w:p w14:paraId="27673C72" w14:textId="2C141067" w:rsidR="008E6A31" w:rsidRPr="0011120C" w:rsidRDefault="008E6A31" w:rsidP="000021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Ecological study </w:t>
            </w:r>
          </w:p>
          <w:p w14:paraId="3E86AAEB" w14:textId="77777777" w:rsidR="008E6A31" w:rsidRPr="0011120C" w:rsidRDefault="008E6A31" w:rsidP="000021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FHS and PACS (community health worker program) coverage </w:t>
            </w:r>
          </w:p>
          <w:p w14:paraId="376F978D" w14:textId="77777777" w:rsidR="008E6A31" w:rsidRPr="0011120C" w:rsidRDefault="008E6A31" w:rsidP="00C230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Difference in </w:t>
            </w:r>
            <w:r w:rsidR="00DB1CBC"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ifferences</w:t>
            </w:r>
          </w:p>
          <w:p w14:paraId="2FF6143D" w14:textId="63AAF31B" w:rsidR="00DB1CBC" w:rsidRPr="0011120C" w:rsidRDefault="0085390C" w:rsidP="002C34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64B05FAA" w14:textId="77777777" w:rsidR="008E6A31" w:rsidRPr="0011120C" w:rsidRDefault="008E6A31" w:rsidP="000021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u w:val="single"/>
                <w:lang w:val="en-US"/>
              </w:rPr>
              <w:t>Socioeconomic indicators</w:t>
            </w: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: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Per-capta</w:t>
            </w: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income, number of elementary teachers with high level education per 1,000 habitants, </w:t>
            </w:r>
          </w:p>
          <w:p w14:paraId="5D52EF79" w14:textId="77777777" w:rsidR="008E6A31" w:rsidRPr="0011120C" w:rsidRDefault="008E6A31" w:rsidP="000021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51B9D251" w14:textId="77777777" w:rsidR="008E6A31" w:rsidRPr="0011120C" w:rsidRDefault="008E6A31" w:rsidP="0000217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s due infectious diseases per 1,0000 habitants</w:t>
            </w:r>
          </w:p>
          <w:p w14:paraId="2DCE8B14" w14:textId="77777777" w:rsidR="000B14B4" w:rsidRPr="0011120C" w:rsidRDefault="008E6A31" w:rsidP="00C230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u w:val="single"/>
                <w:lang w:val="en-US"/>
              </w:rPr>
              <w:t>Health Access</w:t>
            </w:r>
          </w:p>
          <w:p w14:paraId="031F8655" w14:textId="77777777" w:rsidR="008E6A31" w:rsidRDefault="000B14B4" w:rsidP="00C230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Hospital beds per 1,000 habitants</w:t>
            </w:r>
          </w:p>
          <w:p w14:paraId="0E7333EA" w14:textId="67BA540E" w:rsidR="00D31AAD" w:rsidRPr="0011120C" w:rsidRDefault="00D31AAD" w:rsidP="00C230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u w:val="single"/>
                <w:lang w:val="en-US"/>
              </w:rPr>
            </w:pPr>
          </w:p>
        </w:tc>
      </w:tr>
      <w:tr w:rsidR="008E6A31" w:rsidRPr="0011120C" w14:paraId="2107CA9C" w14:textId="77777777" w:rsidTr="00FA5863">
        <w:trPr>
          <w:trHeight w:val="125"/>
        </w:trPr>
        <w:tc>
          <w:tcPr>
            <w:tcW w:w="1419" w:type="dxa"/>
          </w:tcPr>
          <w:p w14:paraId="1A167D27" w14:textId="0AA9DDBA" w:rsidR="008E6A31" w:rsidRPr="0011120C" w:rsidRDefault="008E6A31" w:rsidP="00C230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Author, year</w:t>
            </w:r>
          </w:p>
        </w:tc>
        <w:tc>
          <w:tcPr>
            <w:tcW w:w="1417" w:type="dxa"/>
          </w:tcPr>
          <w:p w14:paraId="6BCC03ED" w14:textId="31ABE9AF" w:rsidR="008E6A31" w:rsidRPr="0011120C" w:rsidRDefault="008E6A31" w:rsidP="00C45D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etting</w:t>
            </w:r>
          </w:p>
        </w:tc>
        <w:tc>
          <w:tcPr>
            <w:tcW w:w="1134" w:type="dxa"/>
          </w:tcPr>
          <w:p w14:paraId="0CBF953C" w14:textId="2B30B27F" w:rsidR="008E6A31" w:rsidRPr="0011120C" w:rsidRDefault="008E6A31" w:rsidP="00000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ge</w:t>
            </w:r>
          </w:p>
        </w:tc>
        <w:tc>
          <w:tcPr>
            <w:tcW w:w="1559" w:type="dxa"/>
          </w:tcPr>
          <w:p w14:paraId="2CCCD545" w14:textId="063C7666" w:rsidR="008E6A31" w:rsidRPr="0011120C" w:rsidRDefault="008E6A31" w:rsidP="00000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Years of study</w:t>
            </w:r>
          </w:p>
        </w:tc>
        <w:tc>
          <w:tcPr>
            <w:tcW w:w="4111" w:type="dxa"/>
          </w:tcPr>
          <w:p w14:paraId="491E93EE" w14:textId="5896ECBD" w:rsidR="008E6A31" w:rsidRPr="0011120C" w:rsidRDefault="008E6A31" w:rsidP="000003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ype of data and Sources</w:t>
            </w:r>
          </w:p>
        </w:tc>
        <w:tc>
          <w:tcPr>
            <w:tcW w:w="3260" w:type="dxa"/>
          </w:tcPr>
          <w:p w14:paraId="351DDF76" w14:textId="3104E5A7" w:rsidR="008E6A31" w:rsidRPr="0011120C" w:rsidRDefault="008E6A31" w:rsidP="007B0C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thods</w:t>
            </w:r>
          </w:p>
        </w:tc>
        <w:tc>
          <w:tcPr>
            <w:tcW w:w="3350" w:type="dxa"/>
          </w:tcPr>
          <w:p w14:paraId="56128F14" w14:textId="23EB0D17" w:rsidR="008E6A31" w:rsidRPr="0011120C" w:rsidRDefault="008E6A31" w:rsidP="00C230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Adjusted for </w:t>
            </w:r>
          </w:p>
        </w:tc>
      </w:tr>
      <w:tr w:rsidR="008E6A31" w:rsidRPr="00D31AAD" w14:paraId="078ED13C" w14:textId="77777777" w:rsidTr="00FA5863">
        <w:trPr>
          <w:trHeight w:val="922"/>
        </w:trPr>
        <w:tc>
          <w:tcPr>
            <w:tcW w:w="1419" w:type="dxa"/>
          </w:tcPr>
          <w:p w14:paraId="55FC8F1B" w14:textId="2A64C742" w:rsidR="008E6A31" w:rsidRPr="0011120C" w:rsidRDefault="008E6A31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nais, 2009</w:t>
            </w:r>
            <w:r w:rsidR="004B5E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uanais&lt;/Author&gt;&lt;Year&gt;2009&lt;/Year&gt;&lt;RecNum&gt;23&lt;/RecNum&gt;&lt;DisplayText&gt;&lt;style face="superscript"&gt;29&lt;/style&gt;&lt;/DisplayText&gt;&lt;record&gt;&lt;rec-number&gt;23&lt;/rec-number&gt;&lt;foreign-keys&gt;&lt;key app="EN" db-id="5zrarftxxd0azqerrflxx5wr25vxtata0svz" timestamp="1440206040"&gt;23&lt;/key&gt;&lt;/foreign-keys&gt;&lt;ref-type name="Journal Article"&gt;17&lt;/ref-type&gt;&lt;contributors&gt;&lt;authors&gt;&lt;author&gt;Guanais, F. C.&lt;/author&gt;&lt;author&gt;Macinko, J.&lt;/author&gt;&lt;/authors&gt;&lt;/contributors&gt;&lt;titles&gt;&lt;title&gt;The health effects of decentralizing primary care in Brazil&lt;/title&gt;&lt;secondary-title&gt;Health Aff&lt;/secondary-title&gt;&lt;/titles&gt;&lt;periodical&gt;&lt;full-title&gt;Health Aff&lt;/full-title&gt;&lt;/periodical&gt;&lt;pages&gt;1127-35&lt;/pages&gt;&lt;volume&gt;28&lt;/volume&gt;&lt;number&gt;4&lt;/number&gt;&lt;dates&gt;&lt;year&gt;2009&lt;/year&gt;&lt;/dates&gt;&lt;isbn&gt;1544-5208 (Electronic)&amp;#xD;0278-2715 (Linking)&lt;/isbn&gt;&lt;work-type&gt;Research Support, Non-U S Gov&amp;apos;t&lt;/work-type&gt;&lt;urls&gt;&lt;/urls&gt;&lt;/record&gt;&lt;/Cite&gt;&lt;/EndNote&gt;</w:instrText>
            </w:r>
            <w:r w:rsidR="004B5E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9</w:t>
            </w:r>
            <w:r w:rsidR="004B5E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50AD905" w14:textId="25D83863" w:rsidR="008E6A31" w:rsidRPr="0011120C" w:rsidRDefault="008E6A31" w:rsidP="00C45D0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700 Municipalities </w:t>
            </w:r>
          </w:p>
        </w:tc>
        <w:tc>
          <w:tcPr>
            <w:tcW w:w="1134" w:type="dxa"/>
          </w:tcPr>
          <w:p w14:paraId="1C348955" w14:textId="53D5462D" w:rsidR="008E6A31" w:rsidRPr="0011120C" w:rsidRDefault="008E6A31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days-1year</w:t>
            </w:r>
          </w:p>
        </w:tc>
        <w:tc>
          <w:tcPr>
            <w:tcW w:w="1559" w:type="dxa"/>
          </w:tcPr>
          <w:p w14:paraId="268546AA" w14:textId="37F206F0" w:rsidR="008E6A31" w:rsidRPr="0011120C" w:rsidRDefault="008E6A31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-2006</w:t>
            </w:r>
          </w:p>
        </w:tc>
        <w:tc>
          <w:tcPr>
            <w:tcW w:w="4111" w:type="dxa"/>
          </w:tcPr>
          <w:p w14:paraId="5B00EFD1" w14:textId="77777777" w:rsidR="008E6A31" w:rsidRPr="0011120C" w:rsidRDefault="008E6A31" w:rsidP="002658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:</w:t>
            </w:r>
          </w:p>
          <w:p w14:paraId="52AE9A12" w14:textId="77777777" w:rsidR="008E489E" w:rsidRPr="0011120C" w:rsidRDefault="008E489E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Department of Informatics of Brazilian System</w:t>
            </w:r>
          </w:p>
          <w:p w14:paraId="31428640" w14:textId="77777777" w:rsidR="00901699" w:rsidRPr="0011120C" w:rsidRDefault="008E489E" w:rsidP="008E489E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ealth (DATA-SUS)</w:t>
            </w:r>
          </w:p>
          <w:p w14:paraId="7D47FC90" w14:textId="6025259B" w:rsidR="008E6A31" w:rsidRPr="0011120C" w:rsidRDefault="008E489E" w:rsidP="008E489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Ministry of Finance</w:t>
            </w:r>
          </w:p>
          <w:p w14:paraId="4DB11593" w14:textId="77777777" w:rsidR="008E6A31" w:rsidRPr="0011120C" w:rsidRDefault="008E6A31" w:rsidP="002658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Institute for Applied Economic Research (IPEA)</w:t>
            </w:r>
          </w:p>
          <w:p w14:paraId="61F4B7DB" w14:textId="1D958C95" w:rsidR="008E6A31" w:rsidRPr="0011120C" w:rsidRDefault="008E6A31" w:rsidP="0026580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</w:tc>
        <w:tc>
          <w:tcPr>
            <w:tcW w:w="3260" w:type="dxa"/>
          </w:tcPr>
          <w:p w14:paraId="0D3F045A" w14:textId="10892148" w:rsidR="008E6A31" w:rsidRPr="0011120C" w:rsidRDefault="00605D97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cological</w:t>
            </w:r>
            <w:r w:rsidR="008E6A3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udy</w:t>
            </w:r>
          </w:p>
          <w:p w14:paraId="064A220C" w14:textId="39564667" w:rsidR="008E6A31" w:rsidRPr="0011120C" w:rsidRDefault="00605D97" w:rsidP="007B0CD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E6A3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coverage (not categorized)</w:t>
            </w:r>
          </w:p>
          <w:p w14:paraId="445D3397" w14:textId="184AA8E4" w:rsidR="00DB1CBC" w:rsidRPr="0011120C" w:rsidRDefault="00605D97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E6A3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a two-way fixed effect regression</w:t>
            </w:r>
          </w:p>
          <w:p w14:paraId="043E2D12" w14:textId="033DFB23" w:rsidR="0085390C" w:rsidRPr="00D31AAD" w:rsidRDefault="0085390C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 xml:space="preserve">Controlled for </w:t>
            </w:r>
            <w:r w:rsidRPr="00D31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lsa Família: </w:t>
            </w: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350" w:type="dxa"/>
          </w:tcPr>
          <w:p w14:paraId="74A4B59D" w14:textId="4938D8D0" w:rsidR="008E6A31" w:rsidRPr="0011120C" w:rsidRDefault="008E6A31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lliteracy rate,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 cap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ome, municipal size population </w:t>
            </w:r>
          </w:p>
          <w:p w14:paraId="6DD835E1" w14:textId="77777777" w:rsidR="008E6A31" w:rsidRPr="0011120C" w:rsidRDefault="008E6A31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an water supply</w:t>
            </w:r>
          </w:p>
          <w:p w14:paraId="6053BD37" w14:textId="5F654CC3" w:rsidR="008E6A31" w:rsidRPr="0011120C" w:rsidRDefault="008E6A31" w:rsidP="002658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mbulatory appointments </w:t>
            </w:r>
          </w:p>
        </w:tc>
      </w:tr>
      <w:tr w:rsidR="0088419C" w:rsidRPr="00D31AAD" w14:paraId="6568B79D" w14:textId="77777777" w:rsidTr="00FA5863">
        <w:trPr>
          <w:trHeight w:val="922"/>
        </w:trPr>
        <w:tc>
          <w:tcPr>
            <w:tcW w:w="1419" w:type="dxa"/>
          </w:tcPr>
          <w:p w14:paraId="39F8371D" w14:textId="1CAE9BED" w:rsidR="0088419C" w:rsidRPr="0011120C" w:rsidRDefault="0088419C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nais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uanais&lt;/Author&gt;&lt;Year&gt;2013&lt;/Year&gt;&lt;RecNum&gt;22&lt;/RecNum&gt;&lt;DisplayText&gt;&lt;style face="superscript"&gt;30&lt;/style&gt;&lt;/DisplayText&gt;&lt;record&gt;&lt;rec-number&gt;22&lt;/rec-number&gt;&lt;foreign-keys&gt;&lt;key app="EN" db-id="5zrarftxxd0azqerrflxx5wr25vxtata0svz" timestamp="1440205891"&gt;22&lt;/key&gt;&lt;/foreign-keys&gt;&lt;ref-type name="Journal Article"&gt;17&lt;/ref-type&gt;&lt;contributors&gt;&lt;authors&gt;&lt;author&gt;Guanais, F. C.&lt;/author&gt;&lt;/authors&gt;&lt;/contributors&gt;&lt;titles&gt;&lt;title&gt;The combined effects of the expansion of primary health care and conditional cash transfers on infant mortality in Brazil, 1998-2010&lt;/title&gt;&lt;secondary-title&gt;Am J Public Health&lt;/secondary-title&gt;&lt;/titles&gt;&lt;periodical&gt;&lt;full-title&gt;Am J Public Health&lt;/full-title&gt;&lt;/periodical&gt;&lt;pages&gt;2000-6&lt;/pages&gt;&lt;volume&gt;103&lt;/volume&gt;&lt;number&gt;11&lt;/number&gt;&lt;dates&gt;&lt;year&gt;2013&lt;/year&gt;&lt;/dates&gt;&lt;isbn&gt;1541-0048 (Electronic)&amp;#xD;0090-0036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267176D" w14:textId="448976A7" w:rsidR="0088419C" w:rsidRPr="0011120C" w:rsidRDefault="0088419C" w:rsidP="0076180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,583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nicipalities </w:t>
            </w:r>
          </w:p>
        </w:tc>
        <w:tc>
          <w:tcPr>
            <w:tcW w:w="1134" w:type="dxa"/>
          </w:tcPr>
          <w:p w14:paraId="47FA5370" w14:textId="6899BA16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 days-1year </w:t>
            </w:r>
          </w:p>
        </w:tc>
        <w:tc>
          <w:tcPr>
            <w:tcW w:w="1559" w:type="dxa"/>
          </w:tcPr>
          <w:p w14:paraId="695FDB49" w14:textId="6C84BA87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-2010</w:t>
            </w:r>
          </w:p>
        </w:tc>
        <w:tc>
          <w:tcPr>
            <w:tcW w:w="4111" w:type="dxa"/>
          </w:tcPr>
          <w:p w14:paraId="3AF4B365" w14:textId="77777777" w:rsidR="0088419C" w:rsidRPr="0011120C" w:rsidRDefault="0088419C" w:rsidP="008841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:</w:t>
            </w:r>
          </w:p>
          <w:p w14:paraId="58930853" w14:textId="77777777" w:rsidR="0088419C" w:rsidRPr="0011120C" w:rsidRDefault="0088419C" w:rsidP="00884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he Ministry of Social Development</w:t>
            </w:r>
          </w:p>
          <w:p w14:paraId="1BB341CE" w14:textId="77777777" w:rsidR="0088419C" w:rsidRPr="0011120C" w:rsidRDefault="0088419C" w:rsidP="00884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Department of Informatics of Brazilian System</w:t>
            </w:r>
          </w:p>
          <w:p w14:paraId="1D6C6A12" w14:textId="46F033A8" w:rsidR="0088419C" w:rsidRPr="0011120C" w:rsidRDefault="0088419C" w:rsidP="003D591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ealth (DATA-SUS)</w:t>
            </w:r>
          </w:p>
        </w:tc>
        <w:tc>
          <w:tcPr>
            <w:tcW w:w="3260" w:type="dxa"/>
          </w:tcPr>
          <w:p w14:paraId="07FA9A3D" w14:textId="77CE8412" w:rsidR="0088419C" w:rsidRPr="0011120C" w:rsidRDefault="0088419C" w:rsidP="00884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Ecological study </w:t>
            </w:r>
          </w:p>
          <w:p w14:paraId="33FBC059" w14:textId="77777777" w:rsidR="0088419C" w:rsidRPr="0011120C" w:rsidRDefault="0088419C" w:rsidP="00884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(not categorized)</w:t>
            </w:r>
          </w:p>
          <w:p w14:paraId="5C0ED3EC" w14:textId="77777777" w:rsidR="0088419C" w:rsidRPr="0011120C" w:rsidRDefault="0088419C" w:rsidP="00884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ixed effect regression model</w:t>
            </w:r>
          </w:p>
          <w:p w14:paraId="632DF341" w14:textId="7BD82C0D" w:rsidR="0088419C" w:rsidRPr="0011120C" w:rsidRDefault="0085390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50" w:type="dxa"/>
          </w:tcPr>
          <w:p w14:paraId="3FE4EA6A" w14:textId="77777777" w:rsidR="0088419C" w:rsidRPr="0011120C" w:rsidRDefault="0088419C" w:rsidP="00884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ocioeconomic indicators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mal job, Fertility rate, schooling rate</w:t>
            </w:r>
          </w:p>
          <w:p w14:paraId="4C01AAA4" w14:textId="77777777" w:rsidR="0088419C" w:rsidRPr="0011120C" w:rsidRDefault="0088419C" w:rsidP="008841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an water supply</w:t>
            </w:r>
          </w:p>
          <w:p w14:paraId="74D9DFB9" w14:textId="76FC3003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spital beds, prenatal consultation </w:t>
            </w:r>
          </w:p>
        </w:tc>
      </w:tr>
      <w:tr w:rsidR="0088419C" w:rsidRPr="00D31AAD" w14:paraId="3C61D34B" w14:textId="77777777" w:rsidTr="00FA5863">
        <w:trPr>
          <w:trHeight w:val="922"/>
        </w:trPr>
        <w:tc>
          <w:tcPr>
            <w:tcW w:w="1419" w:type="dxa"/>
          </w:tcPr>
          <w:p w14:paraId="5C05F14B" w14:textId="6C877468" w:rsidR="0088419C" w:rsidRPr="0011120C" w:rsidRDefault="0088419C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inko, 2006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acinko&lt;/Author&gt;&lt;Year&gt;2006&lt;/Year&gt;&lt;RecNum&gt;24&lt;/RecNum&gt;&lt;DisplayText&gt;&lt;style face="superscript"&gt;31&lt;/style&gt;&lt;/DisplayText&gt;&lt;record&gt;&lt;rec-number&gt;24&lt;/rec-number&gt;&lt;foreign-keys&gt;&lt;key app="EN" db-id="5zrarftxxd0azqerrflxx5wr25vxtata0svz" timestamp="1440206074"&gt;24&lt;/key&gt;&lt;/foreign-keys&gt;&lt;ref-type name="Journal Article"&gt;17&lt;/ref-type&gt;&lt;contributors&gt;&lt;authors&gt;&lt;author&gt;Macinko, J.&lt;/author&gt;&lt;author&gt;Guanais, F. C.&lt;/author&gt;&lt;author&gt;de Fatima, M.&lt;/author&gt;&lt;author&gt;de Souza, M.&lt;/author&gt;&lt;/authors&gt;&lt;/contributors&gt;&lt;titles&gt;&lt;title&gt;Evaluation of the impact of the Family Health Program on infant mortality in Brazil, 1990-2002&lt;/title&gt;&lt;secondary-title&gt;J Epidemiol Community Health&lt;/secondary-title&gt;&lt;/titles&gt;&lt;periodical&gt;&lt;full-title&gt;J Epidemiol Community Health&lt;/full-title&gt;&lt;/periodical&gt;&lt;pages&gt;13-9&lt;/pages&gt;&lt;volume&gt;60&lt;/volume&gt;&lt;number&gt;1&lt;/number&gt;&lt;dates&gt;&lt;year&gt;2006&lt;/year&gt;&lt;/dates&gt;&lt;isbn&gt;0143-005X (Print)&amp;#xD;0143-005X (Linking)&lt;/isbn&gt;&lt;work-type&gt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B06AE20" w14:textId="6E71C744" w:rsidR="0088419C" w:rsidRPr="0011120C" w:rsidRDefault="0088419C" w:rsidP="0076180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 26 States and national capital city</w:t>
            </w:r>
          </w:p>
        </w:tc>
        <w:tc>
          <w:tcPr>
            <w:tcW w:w="1134" w:type="dxa"/>
          </w:tcPr>
          <w:p w14:paraId="7A52E055" w14:textId="19C3977B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year</w:t>
            </w:r>
          </w:p>
        </w:tc>
        <w:tc>
          <w:tcPr>
            <w:tcW w:w="1559" w:type="dxa"/>
          </w:tcPr>
          <w:p w14:paraId="58750D7F" w14:textId="7F9700FA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0-2002</w:t>
            </w:r>
          </w:p>
        </w:tc>
        <w:tc>
          <w:tcPr>
            <w:tcW w:w="4111" w:type="dxa"/>
          </w:tcPr>
          <w:p w14:paraId="5F0D78F8" w14:textId="77777777" w:rsidR="0088419C" w:rsidRPr="0011120C" w:rsidRDefault="0088419C" w:rsidP="003D591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</w:p>
          <w:p w14:paraId="22E6AF91" w14:textId="04D25E69" w:rsidR="0088419C" w:rsidRPr="0011120C" w:rsidRDefault="0088419C" w:rsidP="003D5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Care Information System (DATA-SUS/SIAB)</w:t>
            </w:r>
          </w:p>
          <w:p w14:paraId="06EA0F9E" w14:textId="77777777" w:rsidR="0088419C" w:rsidRPr="0011120C" w:rsidRDefault="0088419C" w:rsidP="003D59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Institute of Geography and Statistics (IBGE)</w:t>
            </w:r>
          </w:p>
          <w:p w14:paraId="1D939B47" w14:textId="5C65CDE1" w:rsidR="0088419C" w:rsidRPr="0011120C" w:rsidRDefault="0088419C" w:rsidP="003D591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stitute of Applied Economic Research  (IPEA)</w:t>
            </w:r>
          </w:p>
        </w:tc>
        <w:tc>
          <w:tcPr>
            <w:tcW w:w="3260" w:type="dxa"/>
          </w:tcPr>
          <w:p w14:paraId="48981465" w14:textId="48AD9A3A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Ecological study </w:t>
            </w:r>
          </w:p>
          <w:p w14:paraId="3F036025" w14:textId="77777777" w:rsidR="0088419C" w:rsidRPr="0011120C" w:rsidRDefault="0088419C" w:rsidP="003D59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(not categorized)</w:t>
            </w:r>
          </w:p>
          <w:p w14:paraId="70EB2FE6" w14:textId="6E077BFD" w:rsidR="0088419C" w:rsidRPr="0011120C" w:rsidRDefault="0088419C" w:rsidP="003D59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Used fixed-effects </w:t>
            </w:r>
            <w:r w:rsidR="00CC3096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ression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  <w:p w14:paraId="42B8B9FA" w14:textId="09F24DA0" w:rsidR="0088419C" w:rsidRPr="0011120C" w:rsidRDefault="00767E17" w:rsidP="00767E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</w:t>
            </w:r>
            <w:r w:rsidR="003337AA"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: </w:t>
            </w:r>
            <w:r w:rsidR="003337A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A</w:t>
            </w:r>
          </w:p>
        </w:tc>
        <w:tc>
          <w:tcPr>
            <w:tcW w:w="3350" w:type="dxa"/>
          </w:tcPr>
          <w:p w14:paraId="4EB20544" w14:textId="77777777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</w:p>
          <w:p w14:paraId="749F554E" w14:textId="0FC86AA2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rtility; female illiteracy; per capita income; </w:t>
            </w:r>
          </w:p>
          <w:p w14:paraId="1F989609" w14:textId="77777777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</w:p>
          <w:p w14:paraId="3BC0A51F" w14:textId="77777777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d water, a sewage system,</w:t>
            </w:r>
          </w:p>
          <w:p w14:paraId="688B6589" w14:textId="77777777" w:rsidR="0088419C" w:rsidRPr="0011120C" w:rsidRDefault="0088419C" w:rsidP="003D59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43C374BA" w14:textId="720625DB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s of physicians and nurses per 10,000 habitants, number of hospital beds per 1,000 habitants.</w:t>
            </w:r>
          </w:p>
        </w:tc>
      </w:tr>
      <w:tr w:rsidR="0088419C" w:rsidRPr="00D31AAD" w14:paraId="08A1A2EB" w14:textId="77777777" w:rsidTr="00FA5863">
        <w:trPr>
          <w:trHeight w:val="922"/>
        </w:trPr>
        <w:tc>
          <w:tcPr>
            <w:tcW w:w="1419" w:type="dxa"/>
          </w:tcPr>
          <w:p w14:paraId="668B7A6C" w14:textId="034F7E00" w:rsidR="0088419C" w:rsidRPr="0011120C" w:rsidRDefault="0088419C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Zanini, 2009</w:t>
            </w: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instrText xml:space="preserve"> ADDIN EN.CITE &lt;EndNote&gt;&lt;Cite&gt;&lt;Author&gt;Zanini&lt;/Author&gt;&lt;Year&gt;2009&lt;/Year&gt;&lt;RecNum&gt;30&lt;/RecNum&gt;&lt;DisplayText&gt;&lt;style face="superscript"&gt;32&lt;/style&gt;&lt;/DisplayText&gt;&lt;record&gt;&lt;rec-number&gt;30&lt;/rec-number&gt;&lt;foreign-keys&gt;&lt;key app="EN" db-id="5zrarftxxd0azqerrflxx5wr25vxtata0svz" timestamp="1440206443"&gt;30&lt;/key&gt;&lt;/foreign-keys&gt;&lt;ref-type name="Journal Article"&gt;17&lt;/ref-type&gt;&lt;contributors&gt;&lt;authors&gt;&lt;author&gt;Zanini, R. R.&lt;/author&gt;&lt;author&gt;Moraes, A. B.&lt;/author&gt;&lt;author&gt;Giugliani, E. R.&lt;/author&gt;&lt;author&gt;Riboldi, J.&lt;/author&gt;&lt;/authors&gt;&lt;/contributors&gt;&lt;titles&gt;&lt;title&gt;Infant mortality trends in the State of Rio Grande do Sul, Brazil, 1994-2004: a multilevel analysis of individual and community risk factors&lt;/title&gt;&lt;secondary-title&gt;Cad Saude Publica&lt;/secondary-title&gt;&lt;/titles&gt;&lt;periodical&gt;&lt;full-title&gt;Cad Saude Publica&lt;/full-title&gt;&lt;/periodical&gt;&lt;pages&gt;1035-45&lt;/pages&gt;&lt;volume&gt;25&lt;/volume&gt;&lt;number&gt;5&lt;/number&gt;&lt;dates&gt;&lt;year&gt;2009&lt;/year&gt;&lt;/dates&gt;&lt;isbn&gt;1678-4464 (Electronic)&amp;#xD;0102-311X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20"/>
                <w:vertAlign w:val="superscript"/>
                <w:lang w:val="en-US"/>
              </w:rPr>
              <w:t>32</w:t>
            </w: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FE47CF2" w14:textId="40FA21B9" w:rsidR="0088419C" w:rsidRPr="00D31AAD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sz w:val="16"/>
                <w:szCs w:val="20"/>
              </w:rPr>
              <w:t xml:space="preserve">35 Micro regions from Rio Grande do Sul State. </w:t>
            </w:r>
          </w:p>
        </w:tc>
        <w:tc>
          <w:tcPr>
            <w:tcW w:w="1134" w:type="dxa"/>
          </w:tcPr>
          <w:p w14:paraId="4B99FF1E" w14:textId="56EC881A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&lt; 1 year</w:t>
            </w:r>
          </w:p>
        </w:tc>
        <w:tc>
          <w:tcPr>
            <w:tcW w:w="1559" w:type="dxa"/>
          </w:tcPr>
          <w:p w14:paraId="6DDD0C5E" w14:textId="4B2E3BBD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94-2004</w:t>
            </w:r>
          </w:p>
        </w:tc>
        <w:tc>
          <w:tcPr>
            <w:tcW w:w="4111" w:type="dxa"/>
          </w:tcPr>
          <w:p w14:paraId="47B6A9E3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231F20"/>
                <w:sz w:val="16"/>
                <w:szCs w:val="20"/>
                <w:u w:val="single"/>
                <w:lang w:val="en-US"/>
              </w:rPr>
              <w:t>Secondary data</w:t>
            </w:r>
          </w:p>
          <w:p w14:paraId="45A03657" w14:textId="77777777" w:rsidR="0088419C" w:rsidRPr="0011120C" w:rsidRDefault="0088419C" w:rsidP="00513506">
            <w:pPr>
              <w:rPr>
                <w:rFonts w:ascii="Times New Roman" w:hAnsi="Times New Roman" w:cs="Times New Roman"/>
                <w:sz w:val="16"/>
                <w:szCs w:val="20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Mortality Information System (DATA-SUS/SIM) </w:t>
            </w:r>
          </w:p>
          <w:p w14:paraId="2E518F62" w14:textId="77777777" w:rsidR="0088419C" w:rsidRPr="0011120C" w:rsidRDefault="0088419C" w:rsidP="00513506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Information System on Live Births (DATA-SUS /SINASC)</w:t>
            </w:r>
          </w:p>
          <w:p w14:paraId="2E861292" w14:textId="63FE07A4" w:rsidR="0088419C" w:rsidRPr="0011120C" w:rsidRDefault="0088419C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Department of Informatics of Brazilian System</w:t>
            </w:r>
          </w:p>
          <w:p w14:paraId="0A4A7337" w14:textId="77777777" w:rsidR="0088419C" w:rsidRPr="0011120C" w:rsidRDefault="0088419C" w:rsidP="008E489E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ealth (DATA-SUS)</w:t>
            </w:r>
          </w:p>
          <w:p w14:paraId="4D9B490B" w14:textId="6532AC04" w:rsidR="0088419C" w:rsidRPr="0011120C" w:rsidRDefault="0088419C" w:rsidP="008E489E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Brazilian Institute of Geography and Statistics (IBGE) </w:t>
            </w:r>
          </w:p>
          <w:p w14:paraId="594E188A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Primary Care Information System (DATA-SUS/SIAB)</w:t>
            </w:r>
          </w:p>
          <w:p w14:paraId="24105567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Institute of Applied Economic Research (IPEA)</w:t>
            </w:r>
          </w:p>
          <w:p w14:paraId="21A92025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National Supplementary Health Care</w:t>
            </w:r>
          </w:p>
          <w:p w14:paraId="7042E91B" w14:textId="3022A2B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System (ANS) </w:t>
            </w:r>
          </w:p>
          <w:p w14:paraId="51F59D74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Foundation for Economics and Statistics (FEE); </w:t>
            </w:r>
          </w:p>
          <w:p w14:paraId="56A653AA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National System of Urban Indicators (SNIU)</w:t>
            </w:r>
          </w:p>
          <w:p w14:paraId="5430769F" w14:textId="45E48982" w:rsidR="0088419C" w:rsidRPr="00D31AAD" w:rsidRDefault="0088419C" w:rsidP="0051350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D31AAD">
              <w:rPr>
                <w:rFonts w:ascii="Times New Roman" w:hAnsi="Times New Roman" w:cs="Times New Roman"/>
                <w:sz w:val="16"/>
                <w:szCs w:val="20"/>
              </w:rPr>
              <w:t>-Rio Grande do Sul State Socioeconomic Atlas, Census</w:t>
            </w:r>
          </w:p>
        </w:tc>
        <w:tc>
          <w:tcPr>
            <w:tcW w:w="3260" w:type="dxa"/>
          </w:tcPr>
          <w:p w14:paraId="6B7C1784" w14:textId="6AEC4593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Ecological </w:t>
            </w:r>
            <w:r w:rsidR="003B003D"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study </w:t>
            </w:r>
          </w:p>
          <w:p w14:paraId="51218248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-FHS coverage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t categorized)</w:t>
            </w:r>
          </w:p>
          <w:p w14:paraId="2D98713E" w14:textId="18469EFF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Used random effects </w:t>
            </w:r>
            <w:r w:rsidR="00CC3096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ression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  <w:p w14:paraId="624390FE" w14:textId="0C36CAE6" w:rsidR="0088419C" w:rsidRPr="0011120C" w:rsidRDefault="00767E17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</w:t>
            </w:r>
            <w:r w:rsidR="003337AA"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: </w:t>
            </w:r>
            <w:r w:rsidR="003337A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3350" w:type="dxa"/>
          </w:tcPr>
          <w:p w14:paraId="1D93C919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8"/>
                <w:u w:val="single"/>
                <w:lang w:val="en-US"/>
              </w:rPr>
              <w:t>Socioeconomic indicators:</w:t>
            </w:r>
          </w:p>
          <w:p w14:paraId="6254107F" w14:textId="6AADFDF2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er capita household income less than half the minimum wage, illiteracy, mean schooling, socioeconomic development index, and household crowding</w:t>
            </w:r>
          </w:p>
          <w:p w14:paraId="4E09B3A0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8"/>
                <w:u w:val="single"/>
                <w:lang w:val="en-US"/>
              </w:rPr>
              <w:t>Sanitary condition:</w:t>
            </w:r>
          </w:p>
          <w:p w14:paraId="6969F5C1" w14:textId="1E17AA3F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ewerage system</w:t>
            </w:r>
          </w:p>
          <w:p w14:paraId="2105E9F2" w14:textId="77777777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8"/>
                <w:u w:val="single"/>
                <w:lang w:val="en-US"/>
              </w:rPr>
              <w:t>Health Access</w:t>
            </w:r>
          </w:p>
          <w:p w14:paraId="7AECB3EA" w14:textId="07057FF5" w:rsidR="0088419C" w:rsidRPr="0011120C" w:rsidRDefault="0088419C" w:rsidP="00513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Number of practicing physicians,  </w:t>
            </w:r>
          </w:p>
          <w:p w14:paraId="551E5B4E" w14:textId="62A694CA" w:rsidR="0088419C" w:rsidRPr="0011120C" w:rsidRDefault="0088419C" w:rsidP="00061D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ospital beds and hospitals per 1,000 habitants</w:t>
            </w:r>
          </w:p>
        </w:tc>
      </w:tr>
      <w:tr w:rsidR="0088419C" w:rsidRPr="00D31AAD" w14:paraId="21F7BCC7" w14:textId="77777777" w:rsidTr="00B03994">
        <w:trPr>
          <w:trHeight w:val="1492"/>
        </w:trPr>
        <w:tc>
          <w:tcPr>
            <w:tcW w:w="1419" w:type="dxa"/>
          </w:tcPr>
          <w:p w14:paraId="3625C7F8" w14:textId="3B12C3DA" w:rsidR="0088419C" w:rsidRPr="0011120C" w:rsidRDefault="0088419C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cha, 2010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cha&lt;/Author&gt;&lt;Year&gt;2010&lt;/Year&gt;&lt;RecNum&gt;28&lt;/RecNum&gt;&lt;DisplayText&gt;&lt;style face="superscript"&gt;33&lt;/style&gt;&lt;/DisplayText&gt;&lt;record&gt;&lt;rec-number&gt;28&lt;/rec-number&gt;&lt;foreign-keys&gt;&lt;key app="EN" db-id="5zrarftxxd0azqerrflxx5wr25vxtata0svz" timestamp="1440206301"&gt;28&lt;/key&gt;&lt;/foreign-keys&gt;&lt;ref-type name="Journal Article"&gt;17&lt;/ref-type&gt;&lt;contributors&gt;&lt;authors&gt;&lt;author&gt;Rocha, R.&lt;/author&gt;&lt;author&gt;Soares, R. R.&lt;/author&gt;&lt;/authors&gt;&lt;/contributors&gt;&lt;titles&gt;&lt;title&gt;Evaluating the impact of community-based health interventions: evidence from Brazil&amp;apos;s Family Health Program&lt;/title&gt;&lt;secondary-title&gt;Health Econ&lt;/secondary-title&gt;&lt;/titles&gt;&lt;periodical&gt;&lt;full-title&gt;Health Econ&lt;/full-title&gt;&lt;/periodical&gt;&lt;pages&gt;126-58&lt;/pages&gt;&lt;volume&gt;19&lt;/volume&gt;&lt;dates&gt;&lt;year&gt;2010&lt;/year&gt;&lt;/dates&gt;&lt;isbn&gt;1099-1050 (Electronic)&amp;#xD;1057-9230 (Linking)&lt;/isbn&gt;&lt;work-type&gt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2753741" w14:textId="0B53E4F7" w:rsidR="0088419C" w:rsidRPr="0011120C" w:rsidRDefault="001A74CB" w:rsidP="008006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488 municipalities</w:t>
            </w:r>
          </w:p>
        </w:tc>
        <w:tc>
          <w:tcPr>
            <w:tcW w:w="1134" w:type="dxa"/>
          </w:tcPr>
          <w:p w14:paraId="45D5A15D" w14:textId="141F246B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 years</w:t>
            </w:r>
          </w:p>
        </w:tc>
        <w:tc>
          <w:tcPr>
            <w:tcW w:w="1559" w:type="dxa"/>
          </w:tcPr>
          <w:p w14:paraId="2F9C4414" w14:textId="09C4EA20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5-2003</w:t>
            </w:r>
          </w:p>
        </w:tc>
        <w:tc>
          <w:tcPr>
            <w:tcW w:w="4111" w:type="dxa"/>
          </w:tcPr>
          <w:p w14:paraId="62568B84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  <w:p w14:paraId="2D332224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partment of Informatics of Brazilian System</w:t>
            </w:r>
          </w:p>
          <w:p w14:paraId="1DB19B18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DATA-SUS)</w:t>
            </w:r>
          </w:p>
          <w:p w14:paraId="41979D4B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Institute of Geography and Statistics (IBGE)</w:t>
            </w:r>
          </w:p>
          <w:p w14:paraId="707A1B36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pplied Economic Research (IPEA)</w:t>
            </w:r>
          </w:p>
          <w:p w14:paraId="1772E613" w14:textId="4BE6EAC2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Institute of Research on Education (Instituto Nacional de Pesquisa em Educação). </w:t>
            </w:r>
          </w:p>
          <w:p w14:paraId="18EC7E32" w14:textId="2DF11955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National Household Survey (PNAD)</w:t>
            </w:r>
          </w:p>
        </w:tc>
        <w:tc>
          <w:tcPr>
            <w:tcW w:w="3260" w:type="dxa"/>
          </w:tcPr>
          <w:p w14:paraId="6D49819C" w14:textId="4819AA50" w:rsidR="00605D97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cological</w:t>
            </w:r>
            <w:r w:rsidR="00605D97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udy </w:t>
            </w:r>
          </w:p>
          <w:p w14:paraId="15658EB9" w14:textId="24630F42" w:rsidR="0088419C" w:rsidRPr="0011120C" w:rsidRDefault="00605D97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8419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ored possible heterogeneity of FHS considering regions, causes of death and initial conditions (pre-existing trends)</w:t>
            </w:r>
          </w:p>
          <w:p w14:paraId="3441C128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(not categorized)</w:t>
            </w:r>
          </w:p>
          <w:p w14:paraId="199C8331" w14:textId="3390BF0D" w:rsidR="0088419C" w:rsidRPr="0011120C" w:rsidRDefault="00605D97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8419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difference in difference model</w:t>
            </w:r>
          </w:p>
          <w:p w14:paraId="43B21037" w14:textId="3D96681C" w:rsidR="0088419C" w:rsidRPr="00D31AAD" w:rsidRDefault="00767E17" w:rsidP="002D6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 xml:space="preserve">-Controlled for </w:t>
            </w:r>
            <w:r w:rsidRPr="00D31AAD">
              <w:rPr>
                <w:rFonts w:ascii="Times New Roman" w:hAnsi="Times New Roman" w:cs="Times New Roman"/>
                <w:i/>
                <w:sz w:val="16"/>
                <w:szCs w:val="16"/>
              </w:rPr>
              <w:t>Bolsa Família</w:t>
            </w:r>
            <w:r w:rsidR="003337AA" w:rsidRPr="00D31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: </w:t>
            </w:r>
            <w:r w:rsidR="003337AA" w:rsidRPr="00D31A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/A</w:t>
            </w:r>
          </w:p>
        </w:tc>
        <w:tc>
          <w:tcPr>
            <w:tcW w:w="3350" w:type="dxa"/>
          </w:tcPr>
          <w:p w14:paraId="2B1871D9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63D450FF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schools and teachers per capita. </w:t>
            </w:r>
          </w:p>
          <w:p w14:paraId="63342532" w14:textId="77777777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2124F5D5" w14:textId="6283D1D8" w:rsidR="0088419C" w:rsidRPr="0011120C" w:rsidRDefault="0088419C" w:rsidP="00C064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infrastructure (hospital beds and hospitals per capita), immunization rates</w:t>
            </w:r>
          </w:p>
        </w:tc>
      </w:tr>
      <w:tr w:rsidR="0088419C" w:rsidRPr="00D31AAD" w14:paraId="522CFBF5" w14:textId="77777777" w:rsidTr="00E724CD">
        <w:trPr>
          <w:trHeight w:val="1129"/>
        </w:trPr>
        <w:tc>
          <w:tcPr>
            <w:tcW w:w="1419" w:type="dxa"/>
          </w:tcPr>
          <w:p w14:paraId="26B82C4B" w14:textId="0AF54C69" w:rsidR="0088419C" w:rsidRPr="0011120C" w:rsidRDefault="0088419C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calli, 2006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ncalli&lt;/Author&gt;&lt;Year&gt;2006&lt;/Year&gt;&lt;RecNum&gt;49&lt;/RecNum&gt;&lt;DisplayText&gt;&lt;style face="superscript"&gt;34&lt;/style&gt;&lt;/DisplayText&gt;&lt;record&gt;&lt;rec-number&gt;49&lt;/rec-number&gt;&lt;foreign-keys&gt;&lt;key app="EN" db-id="5zrarftxxd0azqerrflxx5wr25vxtata0svz" timestamp="1440208876"&gt;49&lt;/key&gt;&lt;/foreign-keys&gt;&lt;ref-type name="Journal Article"&gt;17&lt;/ref-type&gt;&lt;contributors&gt;&lt;authors&gt;&lt;author&gt;Roncalli, Angelo Giuseppe; Lima, Kenio Costa de&lt;/author&gt;&lt;/authors&gt;&lt;/contributors&gt;&lt;titles&gt;&lt;title&gt;Impacto do Programa Saúde da Família sobre indicadores de saúde da criança em municípios de grande porte da região Nordeste do Brasil&lt;/title&gt;&lt;secondary-title&gt;Ciênc. saúde coletiva&lt;/secondary-title&gt;&lt;/titles&gt;&lt;periodical&gt;&lt;full-title&gt;Ciênc. saúde coletiva&lt;/full-title&gt;&lt;/periodical&gt;&lt;pages&gt;713-724&lt;/pages&gt;&lt;volume&gt;11&lt;/volume&gt;&lt;number&gt;3&lt;/number&gt;&lt;keywords&gt;&lt;keyword&gt;Estratégia Saúde da Família&lt;/keyword&gt;&lt;keyword&gt;Avaliação de Programas e Projetos de Saúde&lt;/keyword&gt;&lt;keyword&gt;Cuidado da Criança&lt;/keyword&gt;&lt;keyword&gt;Cuidado do Lactente&lt;/keyword&gt;&lt;keyword&gt;Indicadores Básicos de Saúde&lt;/keyword&gt;&lt;keyword&gt;Fatores Socioeconômicos&lt;/keyword&gt;&lt;keyword&gt;Brasil&lt;/keyword&gt;&lt;keyword&gt;Saúde da Família&lt;/keyword&gt;&lt;keyword&gt;Humanos&lt;/keyword&gt;&lt;keyword&gt;Lactente&lt;/keyword&gt;&lt;keyword&gt;Criança&lt;/keyword&gt;&lt;/keywords&gt;&lt;dates&gt;&lt;year&gt;2006&lt;/year&gt;&lt;/dates&gt;&lt;isbn&gt;1413-8123&lt;/isbn&gt;&lt;urls&gt;&lt;related-urls&gt;&lt;url&gt;http://www.scielo.br/scielo.php?script=sci_arttext&amp;amp;pid=S1413-81232006000300018&lt;/url&gt;&lt;/related-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87ADBE1" w14:textId="77777777" w:rsidR="00553129" w:rsidRPr="0011120C" w:rsidRDefault="00553129" w:rsidP="005531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144 children</w:t>
            </w:r>
          </w:p>
          <w:p w14:paraId="028807A0" w14:textId="1C183A22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7993874" w14:textId="0FD02107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1 year</w:t>
            </w:r>
          </w:p>
        </w:tc>
        <w:tc>
          <w:tcPr>
            <w:tcW w:w="1559" w:type="dxa"/>
          </w:tcPr>
          <w:p w14:paraId="0C177DE2" w14:textId="3E8FC02B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very clear, but they used info from 2000 and 2004 to create a score. The interviews should be between 2004-2006</w:t>
            </w:r>
          </w:p>
        </w:tc>
        <w:tc>
          <w:tcPr>
            <w:tcW w:w="4111" w:type="dxa"/>
          </w:tcPr>
          <w:p w14:paraId="2BCBF50F" w14:textId="77777777" w:rsidR="0088419C" w:rsidRPr="0011120C" w:rsidRDefault="0088419C" w:rsidP="001F5E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mary data: </w:t>
            </w:r>
          </w:p>
          <w:p w14:paraId="7C44F302" w14:textId="7D75DB63" w:rsidR="0088419C" w:rsidRPr="0011120C" w:rsidRDefault="0088419C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Community Health workers (CHWs) interviewed families. </w:t>
            </w:r>
          </w:p>
        </w:tc>
        <w:tc>
          <w:tcPr>
            <w:tcW w:w="3260" w:type="dxa"/>
          </w:tcPr>
          <w:p w14:paraId="619EEED1" w14:textId="0C829459" w:rsidR="0023373B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605D97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  <w:p w14:paraId="6C4BFD36" w14:textId="293CC2A9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study was classified </w:t>
            </w: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“Quasi-randomized community trial”</w:t>
            </w:r>
          </w:p>
          <w:p w14:paraId="3A3DF847" w14:textId="77777777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FHS and/or Community Health Workers (CHW) coverage stratified in “yes” vs. “no</w:t>
            </w:r>
          </w:p>
          <w:p w14:paraId="5EDE855B" w14:textId="77777777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 Used hierarchical model, not clear which regression </w:t>
            </w:r>
          </w:p>
          <w:p w14:paraId="7C2B7E7F" w14:textId="76CC3E6A" w:rsidR="00767E17" w:rsidRPr="0011120C" w:rsidRDefault="00767E17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</w:t>
            </w:r>
            <w:r w:rsidR="003337AA"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: </w:t>
            </w:r>
            <w:r w:rsidR="003337AA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A</w:t>
            </w:r>
          </w:p>
        </w:tc>
        <w:tc>
          <w:tcPr>
            <w:tcW w:w="3350" w:type="dxa"/>
          </w:tcPr>
          <w:p w14:paraId="0F1187B5" w14:textId="0F256AE5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ocioeconomic indicators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ome, unemployment, percent of population living with less </w:t>
            </w:r>
            <w:r w:rsidR="004E2345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n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nimal wage, illiteracy</w:t>
            </w:r>
          </w:p>
          <w:p w14:paraId="2E8FEF9D" w14:textId="77777777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</w:p>
          <w:p w14:paraId="2BA0C832" w14:textId="62E8311A" w:rsidR="0088419C" w:rsidRPr="0011120C" w:rsidRDefault="0088419C" w:rsidP="001F5E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d water, regular garbage pickups service</w:t>
            </w:r>
          </w:p>
        </w:tc>
      </w:tr>
    </w:tbl>
    <w:p w14:paraId="5D7B706A" w14:textId="77777777" w:rsidR="005C3155" w:rsidRPr="00D31AAD" w:rsidRDefault="005C3155">
      <w:pPr>
        <w:rPr>
          <w:lang w:val="en-US"/>
        </w:rPr>
      </w:pPr>
      <w:r w:rsidRPr="00D31AAD">
        <w:rPr>
          <w:lang w:val="en-US"/>
        </w:rPr>
        <w:br w:type="page"/>
      </w:r>
    </w:p>
    <w:tbl>
      <w:tblPr>
        <w:tblStyle w:val="TableGrid"/>
        <w:tblW w:w="162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134"/>
        <w:gridCol w:w="1559"/>
        <w:gridCol w:w="4111"/>
        <w:gridCol w:w="3260"/>
        <w:gridCol w:w="3350"/>
      </w:tblGrid>
      <w:tr w:rsidR="004E2345" w:rsidRPr="0011120C" w14:paraId="33C10042" w14:textId="77777777" w:rsidTr="00FA5863">
        <w:trPr>
          <w:trHeight w:val="125"/>
        </w:trPr>
        <w:tc>
          <w:tcPr>
            <w:tcW w:w="1419" w:type="dxa"/>
          </w:tcPr>
          <w:p w14:paraId="7E7F67D3" w14:textId="1F74C377" w:rsidR="004E2345" w:rsidRPr="0011120C" w:rsidRDefault="004E2345" w:rsidP="007A59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Author, year</w:t>
            </w:r>
          </w:p>
        </w:tc>
        <w:tc>
          <w:tcPr>
            <w:tcW w:w="1417" w:type="dxa"/>
          </w:tcPr>
          <w:p w14:paraId="78BF05A8" w14:textId="36535F50" w:rsidR="004E2345" w:rsidRPr="0011120C" w:rsidRDefault="004E2345" w:rsidP="007A59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etting</w:t>
            </w:r>
          </w:p>
        </w:tc>
        <w:tc>
          <w:tcPr>
            <w:tcW w:w="1134" w:type="dxa"/>
          </w:tcPr>
          <w:p w14:paraId="5348EF8C" w14:textId="377C5A94" w:rsidR="004E2345" w:rsidRPr="0011120C" w:rsidRDefault="004E2345" w:rsidP="007A59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ge</w:t>
            </w:r>
          </w:p>
        </w:tc>
        <w:tc>
          <w:tcPr>
            <w:tcW w:w="1559" w:type="dxa"/>
          </w:tcPr>
          <w:p w14:paraId="301AAEE5" w14:textId="38ABA36D" w:rsidR="004E2345" w:rsidRPr="0011120C" w:rsidRDefault="004E2345" w:rsidP="007A59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Years of study</w:t>
            </w:r>
          </w:p>
        </w:tc>
        <w:tc>
          <w:tcPr>
            <w:tcW w:w="4111" w:type="dxa"/>
          </w:tcPr>
          <w:p w14:paraId="0AB4434A" w14:textId="0AF090A4" w:rsidR="004E2345" w:rsidRPr="0011120C" w:rsidRDefault="004E2345" w:rsidP="003758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ype of data and Sources</w:t>
            </w:r>
          </w:p>
        </w:tc>
        <w:tc>
          <w:tcPr>
            <w:tcW w:w="3260" w:type="dxa"/>
          </w:tcPr>
          <w:p w14:paraId="408614EC" w14:textId="1CEB46F0" w:rsidR="004E2345" w:rsidRPr="0011120C" w:rsidRDefault="004E2345" w:rsidP="007A59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thods</w:t>
            </w:r>
          </w:p>
        </w:tc>
        <w:tc>
          <w:tcPr>
            <w:tcW w:w="3350" w:type="dxa"/>
          </w:tcPr>
          <w:p w14:paraId="72DD6D8F" w14:textId="090D379D" w:rsidR="004E2345" w:rsidRPr="0011120C" w:rsidRDefault="004E2345" w:rsidP="007A59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Adjusted for </w:t>
            </w:r>
          </w:p>
        </w:tc>
      </w:tr>
      <w:tr w:rsidR="005C3155" w:rsidRPr="00D31AAD" w14:paraId="1445B11C" w14:textId="77777777" w:rsidTr="00FA5863">
        <w:trPr>
          <w:trHeight w:val="139"/>
        </w:trPr>
        <w:tc>
          <w:tcPr>
            <w:tcW w:w="1419" w:type="dxa"/>
          </w:tcPr>
          <w:p w14:paraId="6C9C22FF" w14:textId="6754D536" w:rsidR="005C3155" w:rsidRPr="0011120C" w:rsidRDefault="005C3155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3&lt;/Year&gt;&lt;RecNum&gt;26&lt;/RecNum&gt;&lt;DisplayText&gt;&lt;style face="superscript"&gt;35&lt;/style&gt;&lt;/DisplayText&gt;&lt;record&gt;&lt;rec-number&gt;26&lt;/rec-number&gt;&lt;foreign-keys&gt;&lt;key app="EN" db-id="5zrarftxxd0azqerrflxx5wr25vxtata0svz" timestamp="1440206226"&gt;26&lt;/key&gt;&lt;/foreign-keys&gt;&lt;ref-type name="Journal Article"&gt;17&lt;/ref-type&gt;&lt;contributors&gt;&lt;authors&gt;&lt;author&gt;Rasella, D.&lt;/author&gt;&lt;author&gt;Aquino, R.&lt;/author&gt;&lt;author&gt;Santos, C. A.&lt;/author&gt;&lt;author&gt;Paes-Sousa, R.&lt;/author&gt;&lt;author&gt;Barreto, M. L.&lt;/author&gt;&lt;/authors&gt;&lt;/contributors&gt;&lt;titles&gt;&lt;title&gt;Effect of a conditional cash transfer programme on childhood mortality: a nationwide analysis of Brazilian municipalities&lt;/title&gt;&lt;secondary-title&gt;Lancet&lt;/secondary-title&gt;&lt;/titles&gt;&lt;periodical&gt;&lt;full-title&gt;Lancet&lt;/full-title&gt;&lt;/periodical&gt;&lt;pages&gt;57-64&lt;/pages&gt;&lt;volume&gt;382&lt;/volume&gt;&lt;number&gt;9886&lt;/number&gt;&lt;dates&gt;&lt;year&gt;2013&lt;/year&gt;&lt;/dates&gt;&lt;isbn&gt;1474-547X (Electronic)&amp;#xD;0140-6736 (Linking)&lt;/isbn&gt;&lt;work-type&gt;Research Support, Non-U S Gov&amp;apos;t&amp;#xD;Review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5</w:t>
            </w:r>
          </w:p>
        </w:tc>
        <w:tc>
          <w:tcPr>
            <w:tcW w:w="1417" w:type="dxa"/>
          </w:tcPr>
          <w:p w14:paraId="3CF78959" w14:textId="3C2E6584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853 municipalities from Brazil</w:t>
            </w:r>
          </w:p>
        </w:tc>
        <w:tc>
          <w:tcPr>
            <w:tcW w:w="1134" w:type="dxa"/>
          </w:tcPr>
          <w:p w14:paraId="7F5CE6C8" w14:textId="5AF951E4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 years</w:t>
            </w:r>
          </w:p>
        </w:tc>
        <w:tc>
          <w:tcPr>
            <w:tcW w:w="1559" w:type="dxa"/>
          </w:tcPr>
          <w:p w14:paraId="2A0E837D" w14:textId="29C788F9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-2009</w:t>
            </w:r>
          </w:p>
        </w:tc>
        <w:tc>
          <w:tcPr>
            <w:tcW w:w="4111" w:type="dxa"/>
          </w:tcPr>
          <w:p w14:paraId="66DE7692" w14:textId="77777777" w:rsidR="005C3155" w:rsidRPr="0011120C" w:rsidRDefault="005C3155" w:rsidP="00956263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</w:p>
          <w:p w14:paraId="7F77AF21" w14:textId="77777777" w:rsidR="005C3155" w:rsidRPr="0011120C" w:rsidRDefault="005C3155" w:rsidP="009562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ortality Information System (DATA-SUS/SIM) </w:t>
            </w:r>
          </w:p>
          <w:p w14:paraId="2D867B00" w14:textId="77777777" w:rsidR="005C3155" w:rsidRPr="0011120C" w:rsidRDefault="005C3155" w:rsidP="009562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formation System on Live Births (DATA-SUS /SINASC)</w:t>
            </w:r>
          </w:p>
          <w:p w14:paraId="1B298C23" w14:textId="77777777" w:rsidR="005C3155" w:rsidRPr="0011120C" w:rsidRDefault="005C3155" w:rsidP="00956263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23F1EC17" w14:textId="77777777" w:rsidR="005C3155" w:rsidRPr="0011120C" w:rsidRDefault="005C3155" w:rsidP="0095626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Ministry of Social Development </w:t>
            </w:r>
          </w:p>
          <w:p w14:paraId="09D71D91" w14:textId="12FAEBE0" w:rsidR="005C3155" w:rsidRPr="0011120C" w:rsidRDefault="005C3155" w:rsidP="000A0A85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</w:tc>
        <w:tc>
          <w:tcPr>
            <w:tcW w:w="3260" w:type="dxa"/>
          </w:tcPr>
          <w:p w14:paraId="3F37A8B9" w14:textId="05013588" w:rsidR="005C3155" w:rsidRPr="0011120C" w:rsidRDefault="00605D97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cological</w:t>
            </w:r>
            <w:r w:rsidR="005C3155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udy </w:t>
            </w:r>
          </w:p>
          <w:p w14:paraId="55508B76" w14:textId="77777777" w:rsidR="005C3155" w:rsidRPr="0011120C" w:rsidRDefault="005C3155" w:rsidP="009562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stratified into:</w:t>
            </w:r>
          </w:p>
          <w:p w14:paraId="0E0307EF" w14:textId="77777777" w:rsidR="005C3155" w:rsidRPr="0011120C" w:rsidRDefault="005C3155" w:rsidP="009562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FHS (0.0%), Incipient (&lt;30%) </w:t>
            </w:r>
          </w:p>
          <w:p w14:paraId="25541C0A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mediate (≥30%-69.9% or &gt;=70% for &lt; 4years), Consolidated (≥70% and implemented for at least 4 years).  - Used fixed effects, conditional negative binomial model</w:t>
            </w:r>
          </w:p>
          <w:p w14:paraId="1C95FE46" w14:textId="1A6F5702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50" w:type="dxa"/>
          </w:tcPr>
          <w:p w14:paraId="5A55BABE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25E9F294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income per person,</w:t>
            </w:r>
          </w:p>
          <w:p w14:paraId="1B0BCC4B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tility rate, illiteracy rate</w:t>
            </w:r>
          </w:p>
          <w:p w14:paraId="2EA91963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</w:p>
          <w:p w14:paraId="283FB106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adequate water supply,</w:t>
            </w:r>
          </w:p>
          <w:p w14:paraId="2E7706A7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wers, and garbage collection</w:t>
            </w:r>
          </w:p>
          <w:p w14:paraId="2746F57C" w14:textId="77777777" w:rsidR="005C3155" w:rsidRPr="0011120C" w:rsidRDefault="005C3155" w:rsidP="009562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Health Access </w:t>
            </w:r>
          </w:p>
          <w:p w14:paraId="4148788E" w14:textId="68444E17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es of admissions to hospital per 100 habitants</w:t>
            </w:r>
          </w:p>
        </w:tc>
      </w:tr>
      <w:tr w:rsidR="005C3155" w:rsidRPr="00D31AAD" w14:paraId="3750C1CC" w14:textId="77777777" w:rsidTr="00FA5863">
        <w:trPr>
          <w:trHeight w:val="139"/>
        </w:trPr>
        <w:tc>
          <w:tcPr>
            <w:tcW w:w="1419" w:type="dxa"/>
          </w:tcPr>
          <w:p w14:paraId="524EA720" w14:textId="08EFF697" w:rsidR="005C3155" w:rsidRPr="0011120C" w:rsidRDefault="005C3155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3&lt;/Year&gt;&lt;RecNum&gt;27&lt;/RecNum&gt;&lt;DisplayText&gt;&lt;style face="superscript"&gt;36&lt;/style&gt;&lt;/DisplayText&gt;&lt;record&gt;&lt;rec-number&gt;27&lt;/rec-number&gt;&lt;foreign-keys&gt;&lt;key app="EN" db-id="5zrarftxxd0azqerrflxx5wr25vxtata0svz" timestamp="1440206263"&gt;27&lt;/key&gt;&lt;/foreign-keys&gt;&lt;ref-type name="Journal Article"&gt;17&lt;/ref-type&gt;&lt;contributors&gt;&lt;authors&gt;&lt;author&gt;Rasella, D.&lt;/author&gt;&lt;/authors&gt;&lt;/contributors&gt;&lt;titles&gt;&lt;title&gt;Impact of the Water for All Program (PAT) on childhood morbidity and mortality from diarrhea in the Bahia State, Brazil&lt;/title&gt;&lt;secondary-title&gt;Cad Saude Publica&lt;/secondary-title&gt;&lt;/titles&gt;&lt;periodical&gt;&lt;full-title&gt;Cad Saude Publica&lt;/full-title&gt;&lt;/periodical&gt;&lt;pages&gt;40-50&lt;/pages&gt;&lt;volume&gt;29&lt;/volume&gt;&lt;number&gt;1&lt;/number&gt;&lt;dates&gt;&lt;year&gt;2013&lt;/year&gt;&lt;/dates&gt;&lt;isbn&gt;1678-4464 (Electronic)&amp;#xD;0102-311X (Linking)&lt;/isbn&gt;&lt;work-type&gt;English Abstrac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6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E6E47B3" w14:textId="6030933F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4 municipalities from Bahia State </w:t>
            </w:r>
          </w:p>
        </w:tc>
        <w:tc>
          <w:tcPr>
            <w:tcW w:w="1134" w:type="dxa"/>
          </w:tcPr>
          <w:p w14:paraId="57C16608" w14:textId="428DC20F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 year</w:t>
            </w:r>
          </w:p>
        </w:tc>
        <w:tc>
          <w:tcPr>
            <w:tcW w:w="1559" w:type="dxa"/>
          </w:tcPr>
          <w:p w14:paraId="3174301A" w14:textId="535AA20C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-2008</w:t>
            </w:r>
          </w:p>
        </w:tc>
        <w:tc>
          <w:tcPr>
            <w:tcW w:w="4111" w:type="dxa"/>
          </w:tcPr>
          <w:p w14:paraId="57079614" w14:textId="77777777" w:rsidR="005C3155" w:rsidRPr="0011120C" w:rsidRDefault="005C3155" w:rsidP="000A0A85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</w:p>
          <w:p w14:paraId="5915506F" w14:textId="77777777" w:rsidR="005C3155" w:rsidRPr="0011120C" w:rsidRDefault="005C3155" w:rsidP="000A0A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ortality Information System (DATA-SUS/SIM) </w:t>
            </w:r>
          </w:p>
          <w:p w14:paraId="21BBA3FE" w14:textId="77777777" w:rsidR="005C3155" w:rsidRPr="0011120C" w:rsidRDefault="005C3155" w:rsidP="000A0A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nformation System on Live Births (DATA-SUS /SINASC)</w:t>
            </w:r>
          </w:p>
          <w:p w14:paraId="368F0FCE" w14:textId="77777777" w:rsidR="005C3155" w:rsidRPr="0011120C" w:rsidRDefault="005C3155" w:rsidP="000A0A85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295E2515" w14:textId="77777777" w:rsidR="005C3155" w:rsidRPr="0011120C" w:rsidRDefault="005C3155" w:rsidP="000A0A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  <w:p w14:paraId="51661E33" w14:textId="4E30A540" w:rsidR="005C3155" w:rsidRPr="0011120C" w:rsidRDefault="005C3155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Hospital Information System (DATA-SUS/ SIH/SUS) </w:t>
            </w:r>
          </w:p>
        </w:tc>
        <w:tc>
          <w:tcPr>
            <w:tcW w:w="3260" w:type="dxa"/>
          </w:tcPr>
          <w:p w14:paraId="4173F8BE" w14:textId="247A96FE" w:rsidR="00605D97" w:rsidRPr="0011120C" w:rsidRDefault="00605D97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cological study</w:t>
            </w:r>
            <w:r w:rsidR="005C3155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  <w:p w14:paraId="65E22A53" w14:textId="2589EE87" w:rsidR="005C3155" w:rsidRPr="0011120C" w:rsidRDefault="00605D97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C3155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main intervention is not FHS, it is other government program to supply clean water, and FHS was one of co-variables analyzed. </w:t>
            </w:r>
          </w:p>
          <w:p w14:paraId="307EAC23" w14:textId="77777777" w:rsidR="005C3155" w:rsidRPr="0011120C" w:rsidRDefault="005C3155" w:rsidP="000A0A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stratified into:</w:t>
            </w:r>
          </w:p>
          <w:p w14:paraId="6263171C" w14:textId="77777777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&gt; 70%, Middle 0-70%</w:t>
            </w:r>
          </w:p>
          <w:p w14:paraId="7C2EBE10" w14:textId="77777777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d fixed effects, conditional negative binomial model</w:t>
            </w:r>
          </w:p>
          <w:p w14:paraId="55A172AD" w14:textId="7C1EFA14" w:rsidR="005C3155" w:rsidRPr="00D31AAD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31AA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 xml:space="preserve">Controlled for </w:t>
            </w:r>
            <w:r w:rsidRPr="00D31AAD">
              <w:rPr>
                <w:rFonts w:ascii="Times New Roman" w:hAnsi="Times New Roman" w:cs="Times New Roman"/>
                <w:i/>
                <w:sz w:val="16"/>
                <w:szCs w:val="16"/>
              </w:rPr>
              <w:t>Bolsa Família:</w:t>
            </w: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350" w:type="dxa"/>
          </w:tcPr>
          <w:p w14:paraId="5549A08F" w14:textId="77777777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04A17893" w14:textId="092C09B6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 cap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ome, illiteracy</w:t>
            </w:r>
          </w:p>
          <w:p w14:paraId="419B6516" w14:textId="77777777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</w:p>
          <w:p w14:paraId="0181D3FD" w14:textId="77777777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useholds connected to piped water </w:t>
            </w:r>
          </w:p>
          <w:p w14:paraId="6CAE3FF6" w14:textId="77777777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2DB9431F" w14:textId="757D67AB" w:rsidR="005C3155" w:rsidRPr="0011120C" w:rsidRDefault="005C3155" w:rsidP="000A0A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racticing physicians</w:t>
            </w:r>
          </w:p>
        </w:tc>
      </w:tr>
      <w:tr w:rsidR="005C3155" w:rsidRPr="00D31AAD" w14:paraId="0E0C876F" w14:textId="77777777" w:rsidTr="00FA5863">
        <w:trPr>
          <w:trHeight w:val="139"/>
        </w:trPr>
        <w:tc>
          <w:tcPr>
            <w:tcW w:w="1419" w:type="dxa"/>
          </w:tcPr>
          <w:p w14:paraId="3DDDCECE" w14:textId="0C4C1261" w:rsidR="005C3155" w:rsidRPr="0011120C" w:rsidRDefault="005C3155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urado, 201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Dourado&lt;/Author&gt;&lt;Year&gt;2011&lt;/Year&gt;&lt;RecNum&gt;35&lt;/RecNum&gt;&lt;DisplayText&gt;&lt;style face="superscript"&gt;37&lt;/style&gt;&lt;/DisplayText&gt;&lt;record&gt;&lt;rec-number&gt;35&lt;/rec-number&gt;&lt;foreign-keys&gt;&lt;key app="EN" db-id="5zrarftxxd0azqerrflxx5wr25vxtata0svz" timestamp="1440206891"&gt;35&lt;/key&gt;&lt;/foreign-keys&gt;&lt;ref-type name="Journal Article"&gt;17&lt;/ref-type&gt;&lt;contributors&gt;&lt;authors&gt;&lt;author&gt;Dourado, I.&lt;/author&gt;&lt;author&gt;Oliveira, V. B.&lt;/author&gt;&lt;author&gt;Aquino, R.&lt;/author&gt;&lt;author&gt;Bonolo, P.&lt;/author&gt;&lt;author&gt;Lima-Costa, M. F.&lt;/author&gt;&lt;author&gt;Medina, M. G.&lt;/author&gt;&lt;author&gt;Mota, E.&lt;/author&gt;&lt;author&gt;Turci, M. A.&lt;/author&gt;&lt;author&gt;Macinko, J.&lt;/author&gt;&lt;/authors&gt;&lt;/contributors&gt;&lt;titles&gt;&lt;title&gt;Trends in primary health care-sensitive conditions in Brazil: the role of the Family Health Program (Project ICSAP-Brazil)&lt;/title&gt;&lt;secondary-title&gt;Med Care&lt;/secondary-title&gt;&lt;/titles&gt;&lt;periodical&gt;&lt;full-title&gt;Med Care&lt;/full-title&gt;&lt;/periodical&gt;&lt;pages&gt;577-84&lt;/pages&gt;&lt;volume&gt;49&lt;/volume&gt;&lt;number&gt;6&lt;/number&gt;&lt;dates&gt;&lt;year&gt;2011&lt;/year&gt;&lt;/dates&gt;&lt;isbn&gt;1537-1948 (Electronic)&amp;#xD;0025-7079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7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1538756" w14:textId="1D53EC49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, all 26 States and Capital city</w:t>
            </w:r>
          </w:p>
        </w:tc>
        <w:tc>
          <w:tcPr>
            <w:tcW w:w="1134" w:type="dxa"/>
          </w:tcPr>
          <w:p w14:paraId="7C7BA131" w14:textId="379C73DA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80 years</w:t>
            </w:r>
          </w:p>
        </w:tc>
        <w:tc>
          <w:tcPr>
            <w:tcW w:w="1559" w:type="dxa"/>
          </w:tcPr>
          <w:p w14:paraId="2DE3C26C" w14:textId="0815490A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-2007</w:t>
            </w:r>
          </w:p>
        </w:tc>
        <w:tc>
          <w:tcPr>
            <w:tcW w:w="4111" w:type="dxa"/>
          </w:tcPr>
          <w:p w14:paraId="339FCC1E" w14:textId="77777777" w:rsidR="005C3155" w:rsidRPr="0011120C" w:rsidRDefault="005C3155" w:rsidP="00C8007E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econdary Data </w:t>
            </w:r>
          </w:p>
          <w:p w14:paraId="15A684BA" w14:textId="0B4563B1" w:rsidR="005C3155" w:rsidRPr="0011120C" w:rsidRDefault="005C3155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</w:tc>
        <w:tc>
          <w:tcPr>
            <w:tcW w:w="3260" w:type="dxa"/>
          </w:tcPr>
          <w:p w14:paraId="357D37AB" w14:textId="0DFF58AE" w:rsidR="005C3155" w:rsidRPr="0011120C" w:rsidRDefault="005C3155" w:rsidP="00C80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Ecological study</w:t>
            </w:r>
          </w:p>
          <w:p w14:paraId="1FCD5A4A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FHS coverage, classified into quintiles: </w:t>
            </w:r>
          </w:p>
          <w:p w14:paraId="240D8115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irst (&lt;19%) Second (19%–32%) </w:t>
            </w:r>
          </w:p>
          <w:p w14:paraId="351DBEF2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ird (33%–48%) Fourth (49%–64%) </w:t>
            </w:r>
          </w:p>
          <w:p w14:paraId="33BA6340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fth (≥65%)</w:t>
            </w:r>
          </w:p>
          <w:p w14:paraId="5BB7DF05" w14:textId="7BBE0E21" w:rsidR="005C3155" w:rsidRPr="0011120C" w:rsidRDefault="005C3155" w:rsidP="00D568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Used fixed effects, conditional negative binomial model</w:t>
            </w:r>
          </w:p>
          <w:p w14:paraId="303E7EBB" w14:textId="65347F2A" w:rsidR="005C3155" w:rsidRPr="00D31AAD" w:rsidRDefault="00605D97" w:rsidP="0087420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5C3155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trolled for </w:t>
            </w:r>
            <w:r w:rsidR="005C3155" w:rsidRPr="00D31AA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olsa Família:</w:t>
            </w:r>
            <w:r w:rsidR="005C3155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50" w:type="dxa"/>
          </w:tcPr>
          <w:p w14:paraId="39E24FC1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3A1A5F54" w14:textId="12292A2C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usehold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 cap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657C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w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poverty, female illiteracy,</w:t>
            </w:r>
          </w:p>
          <w:p w14:paraId="20C7E68B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:</w:t>
            </w:r>
          </w:p>
          <w:p w14:paraId="2FE431D9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useholds connected to piped water </w:t>
            </w:r>
          </w:p>
          <w:p w14:paraId="60591305" w14:textId="77777777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68909762" w14:textId="66FEF3A5" w:rsidR="005C3155" w:rsidRPr="0011120C" w:rsidRDefault="005C3155" w:rsidP="00C800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hospital beds per 10,000 habitants, % of population covered by private health insurance, average number of medical consultations</w:t>
            </w:r>
          </w:p>
        </w:tc>
      </w:tr>
      <w:tr w:rsidR="005C3155" w:rsidRPr="0011120C" w14:paraId="7EBBFEC4" w14:textId="77777777" w:rsidTr="00FA5863">
        <w:trPr>
          <w:trHeight w:val="139"/>
        </w:trPr>
        <w:tc>
          <w:tcPr>
            <w:tcW w:w="1419" w:type="dxa"/>
          </w:tcPr>
          <w:p w14:paraId="4455868A" w14:textId="49398C76" w:rsidR="005C3155" w:rsidRPr="0011120C" w:rsidRDefault="005C3155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inko, 201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acinko&lt;/Author&gt;&lt;Year&gt;2010&lt;/Year&gt;&lt;RecNum&gt;41&lt;/RecNum&gt;&lt;DisplayText&gt;&lt;style face="superscript"&gt;38&lt;/style&gt;&lt;/DisplayText&gt;&lt;record&gt;&lt;rec-number&gt;41&lt;/rec-number&gt;&lt;foreign-keys&gt;&lt;key app="EN" db-id="5zrarftxxd0azqerrflxx5wr25vxtata0svz" timestamp="1440207423"&gt;41&lt;/key&gt;&lt;/foreign-keys&gt;&lt;ref-type name="Journal Article"&gt;17&lt;/ref-type&gt;&lt;contributors&gt;&lt;authors&gt;&lt;author&gt;Macinko, J.&lt;/author&gt;&lt;author&gt;Dourado, I.&lt;/author&gt;&lt;author&gt;Aquino, R.&lt;/author&gt;&lt;author&gt;Bonolo Pde, F.&lt;/author&gt;&lt;author&gt;Lima-Costa, M. F.&lt;/author&gt;&lt;author&gt;Medina, M. G.&lt;/author&gt;&lt;author&gt;Mota, E.&lt;/author&gt;&lt;author&gt;de Oliveira, V. B.&lt;/author&gt;&lt;author&gt;Turci, M. A.&lt;/author&gt;&lt;/authors&gt;&lt;/contributors&gt;&lt;titles&gt;&lt;title&gt;Major expansion of primary care in Brazil linked to decline in unnecessary hospitalization&lt;/title&gt;&lt;secondary-title&gt;Health Aff&lt;/secondary-title&gt;&lt;/titles&gt;&lt;periodical&gt;&lt;full-title&gt;Health Aff&lt;/full-title&gt;&lt;/periodical&gt;&lt;pages&gt;2149-60&lt;/pages&gt;&lt;volume&gt;29&lt;/volume&gt;&lt;number&gt;12&lt;/number&gt;&lt;dates&gt;&lt;year&gt;2010&lt;/year&gt;&lt;/dates&gt;&lt;isbn&gt;1544-5208 (Electronic)&amp;#xD;0278-2715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8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0174615" w14:textId="76235041" w:rsidR="005C3155" w:rsidRPr="0011120C" w:rsidRDefault="005C3155" w:rsidP="007618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,507 municipalities </w:t>
            </w:r>
          </w:p>
        </w:tc>
        <w:tc>
          <w:tcPr>
            <w:tcW w:w="1134" w:type="dxa"/>
          </w:tcPr>
          <w:p w14:paraId="37E86753" w14:textId="3A74B0F0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1559" w:type="dxa"/>
          </w:tcPr>
          <w:p w14:paraId="69D0B0DE" w14:textId="29B4BD22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-2007</w:t>
            </w:r>
          </w:p>
        </w:tc>
        <w:tc>
          <w:tcPr>
            <w:tcW w:w="4111" w:type="dxa"/>
          </w:tcPr>
          <w:p w14:paraId="15C881F1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82DC40E" w14:textId="5486ACC0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1EC72E32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A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  <w:p w14:paraId="5A43F739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061E2D10" w14:textId="7C703559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pplied Economic Research (IPEA</w:t>
            </w:r>
          </w:p>
        </w:tc>
        <w:tc>
          <w:tcPr>
            <w:tcW w:w="3260" w:type="dxa"/>
          </w:tcPr>
          <w:p w14:paraId="77BB89E5" w14:textId="52C5D8E7" w:rsidR="005C3155" w:rsidRPr="0011120C" w:rsidRDefault="005C3155" w:rsidP="00771A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Ecological study </w:t>
            </w:r>
          </w:p>
          <w:p w14:paraId="70A60C0D" w14:textId="77777777" w:rsidR="005C3155" w:rsidRPr="0011120C" w:rsidRDefault="005C3155" w:rsidP="00771A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FHS coverage, classified into quintiles</w:t>
            </w:r>
          </w:p>
          <w:p w14:paraId="49F45171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Results presented in prevalence hospitalization ratio.  </w:t>
            </w:r>
          </w:p>
          <w:p w14:paraId="6BA5556C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Used fixed effects regression model</w:t>
            </w:r>
          </w:p>
          <w:p w14:paraId="4EB36E51" w14:textId="456EAB5C" w:rsidR="005C3155" w:rsidRPr="0011120C" w:rsidRDefault="00605D97" w:rsidP="009E6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5C3155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led for </w:t>
            </w:r>
            <w:r w:rsidR="005C3155" w:rsidRPr="0011120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Bolsa Família:</w:t>
            </w:r>
            <w:r w:rsidR="005C3155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0500FA5E" w14:textId="69B2DC1C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ocioeconomic indicators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ome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 capta,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emale illiteracy rate</w:t>
            </w:r>
          </w:p>
          <w:p w14:paraId="1191ACC0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1C9CED40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n water supply</w:t>
            </w:r>
          </w:p>
          <w:p w14:paraId="4B466184" w14:textId="77777777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549BF968" w14:textId="1EC5F31D" w:rsidR="005C3155" w:rsidRPr="0011120C" w:rsidRDefault="005C3155" w:rsidP="00771A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beds </w:t>
            </w:r>
          </w:p>
        </w:tc>
      </w:tr>
      <w:tr w:rsidR="005C3155" w:rsidRPr="00D31AAD" w14:paraId="7210825A" w14:textId="77777777" w:rsidTr="00FA5863">
        <w:trPr>
          <w:trHeight w:val="139"/>
        </w:trPr>
        <w:tc>
          <w:tcPr>
            <w:tcW w:w="1419" w:type="dxa"/>
          </w:tcPr>
          <w:p w14:paraId="0AAF761E" w14:textId="5902BB9D" w:rsidR="005C3155" w:rsidRPr="0011120C" w:rsidRDefault="005C3155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4&lt;/Year&gt;&lt;RecNum&gt;47&lt;/RecNum&gt;&lt;DisplayText&gt;&lt;style face="superscript"&gt;39&lt;/style&gt;&lt;/DisplayText&gt;&lt;record&gt;&lt;rec-number&gt;47&lt;/rec-number&gt;&lt;foreign-keys&gt;&lt;key app="EN" db-id="5zrarftxxd0azqerrflxx5wr25vxtata0svz" timestamp="1440207889"&gt;47&lt;/key&gt;&lt;/foreign-keys&gt;&lt;ref-type name="Journal Article"&gt;17&lt;/ref-type&gt;&lt;contributors&gt;&lt;authors&gt;&lt;author&gt;Rasella, D.&lt;/author&gt;&lt;author&gt;Harhay, M. O.&lt;/author&gt;&lt;author&gt;Pamponet, M. L.&lt;/author&gt;&lt;author&gt;Aquino, R.&lt;/author&gt;&lt;author&gt;Barreto, M. L.&lt;/author&gt;&lt;/authors&gt;&lt;/contributors&gt;&lt;titles&gt;&lt;title&gt;Impact of primary health care on mortality from heart and cerebrovascular diseases in Brazil: a nationwide analysis of longitudinal data&lt;/title&gt;&lt;secondary-title&gt;Bmj&lt;/secondary-title&gt;&lt;/titles&gt;&lt;periodical&gt;&lt;full-title&gt;Bmj&lt;/full-title&gt;&lt;/periodical&gt;&lt;volume&gt;3&lt;/volume&gt;&lt;number&gt;349&lt;/number&gt;&lt;dates&gt;&lt;year&gt;2014&lt;/year&gt;&lt;/dates&gt;&lt;isbn&gt;1756-1833 (Electronic)&amp;#xD;0959-535X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8530BB9" w14:textId="43CABA56" w:rsidR="005C3155" w:rsidRPr="0011120C" w:rsidRDefault="005C3155" w:rsidP="007618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,622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nicipalities </w:t>
            </w:r>
          </w:p>
        </w:tc>
        <w:tc>
          <w:tcPr>
            <w:tcW w:w="1134" w:type="dxa"/>
          </w:tcPr>
          <w:p w14:paraId="74F57094" w14:textId="626620CA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74 years</w:t>
            </w:r>
          </w:p>
        </w:tc>
        <w:tc>
          <w:tcPr>
            <w:tcW w:w="1559" w:type="dxa"/>
          </w:tcPr>
          <w:p w14:paraId="06ECD5CC" w14:textId="0304D448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-2009</w:t>
            </w:r>
          </w:p>
        </w:tc>
        <w:tc>
          <w:tcPr>
            <w:tcW w:w="4111" w:type="dxa"/>
          </w:tcPr>
          <w:p w14:paraId="6B507B09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</w:p>
          <w:p w14:paraId="098D00E9" w14:textId="2555EC8E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01689FC6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rtality Information System (DATA-SUS/SIM)</w:t>
            </w:r>
          </w:p>
          <w:p w14:paraId="25C61A17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46D29700" w14:textId="3BE3AFCF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A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</w:tc>
        <w:tc>
          <w:tcPr>
            <w:tcW w:w="3260" w:type="dxa"/>
          </w:tcPr>
          <w:p w14:paraId="28DC7A2B" w14:textId="0B1EE678" w:rsidR="005C3155" w:rsidRPr="0011120C" w:rsidRDefault="00605D97" w:rsidP="005E05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Ecological study</w:t>
            </w:r>
          </w:p>
          <w:p w14:paraId="2D479D3D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FHS coverage classified into: 1-without FHS, 2-incipient (&lt;30%), 3-intermediate (30%-69%), 4-consolidated (≥70%)</w:t>
            </w:r>
          </w:p>
          <w:p w14:paraId="6F7835C1" w14:textId="55D7CC4F" w:rsidR="005C3155" w:rsidRPr="0011120C" w:rsidRDefault="00605D97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5C3155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ed fixed effects, conditional negative binomial model</w:t>
            </w:r>
          </w:p>
          <w:p w14:paraId="17F7B511" w14:textId="36BA2343" w:rsidR="005C3155" w:rsidRPr="00D31AAD" w:rsidRDefault="00605D97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5C3155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trolled for </w:t>
            </w:r>
            <w:r w:rsidR="005C3155" w:rsidRPr="00D31AA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olsa Família:</w:t>
            </w:r>
            <w:r w:rsidR="005C3155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50" w:type="dxa"/>
          </w:tcPr>
          <w:p w14:paraId="13DFC13F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</w:p>
          <w:p w14:paraId="0A055A2B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 capta income, illiteracy</w:t>
            </w:r>
          </w:p>
          <w:p w14:paraId="0A60D3A7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3FA471B4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te sewerage</w:t>
            </w:r>
          </w:p>
          <w:p w14:paraId="22AADD89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</w:p>
          <w:p w14:paraId="14EA0D64" w14:textId="26A84623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local hospital beds, number physicians per 1000 inhabitants</w:t>
            </w:r>
          </w:p>
        </w:tc>
      </w:tr>
      <w:tr w:rsidR="005C3155" w:rsidRPr="00D31AAD" w14:paraId="38BEA947" w14:textId="77777777" w:rsidTr="00FA5863">
        <w:trPr>
          <w:trHeight w:val="139"/>
        </w:trPr>
        <w:tc>
          <w:tcPr>
            <w:tcW w:w="1419" w:type="dxa"/>
          </w:tcPr>
          <w:p w14:paraId="54EFC56D" w14:textId="63F80FBC" w:rsidR="005C3155" w:rsidRPr="0011120C" w:rsidRDefault="005C3155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valho, 2015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Carvalho&lt;/Author&gt;&lt;Year&gt;2015&lt;/Year&gt;&lt;RecNum&gt;80&lt;/RecNum&gt;&lt;DisplayText&gt;&lt;style face="superscript"&gt;40&lt;/style&gt;&lt;/DisplayText&gt;&lt;record&gt;&lt;rec-number&gt;80&lt;/rec-number&gt;&lt;foreign-keys&gt;&lt;key app="EN" db-id="5zrarftxxd0azqerrflxx5wr25vxtata0svz" timestamp="1465181645"&gt;80&lt;/key&gt;&lt;/foreign-keys&gt;&lt;ref-type name="Journal Article"&gt;17&lt;/ref-type&gt;&lt;contributors&gt;&lt;authors&gt;&lt;author&gt;Carvalho, S. C.&lt;/author&gt;&lt;author&gt;Mota, E.&lt;/author&gt;&lt;author&gt;Dourado, I.&lt;/author&gt;&lt;author&gt;Aquino, R.&lt;/author&gt;&lt;author&gt;Teles, C.&lt;/author&gt;&lt;author&gt;Medina, M. G.&lt;/author&gt;&lt;/authors&gt;&lt;/contributors&gt;&lt;titles&gt;&lt;title&gt;Hospitalizations of children due to primary health care sensitive conditions in Pernambuco State, Northeast Brazil&lt;/title&gt;&lt;secondary-title&gt;Cad Saude Publica&lt;/secondary-title&gt;&lt;alt-title&gt;Cadernos de saude publica&lt;/alt-title&gt;&lt;/titles&gt;&lt;periodical&gt;&lt;full-title&gt;Cad Saude Publica&lt;/full-title&gt;&lt;/periodical&gt;&lt;pages&gt;744-54&lt;/pages&gt;&lt;volume&gt;31&lt;/volume&gt;&lt;number&gt;4&lt;/number&gt;&lt;edition&gt;2015/05/07&lt;/edition&gt;&lt;keywords&gt;&lt;keyword&gt;Brazil&lt;/keyword&gt;&lt;keyword&gt;Child, Preschool&lt;/keyword&gt;&lt;keyword&gt;Family Health/*statistics &amp;amp; numerical data&lt;/keyword&gt;&lt;keyword&gt;Hospitalization/*statistics &amp;amp; numerical data/trends&lt;/keyword&gt;&lt;keyword&gt;Humans&lt;/keyword&gt;&lt;keyword&gt;Infant&lt;/keyword&gt;&lt;keyword&gt;National Health Programs&lt;/keyword&gt;&lt;keyword&gt;Primary Health Care/*statistics &amp;amp; numerical data&lt;/keyword&gt;&lt;keyword&gt;Socioeconomic Factors&lt;/keyword&gt;&lt;/keywords&gt;&lt;dates&gt;&lt;year&gt;2015&lt;/year&gt;&lt;pub-dates&gt;&lt;date&gt;Apr&lt;/date&gt;&lt;/pub-dates&gt;&lt;/dates&gt;&lt;isbn&gt;0102-311x&lt;/isbn&gt;&lt;accession-num&gt;25945984&lt;/accession-num&gt;&lt;urls&gt;&lt;/urls&gt;&lt;remote-database-provider&gt;NLM&lt;/remote-database-provider&gt;&lt;language&gt;eng&lt;/language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D75C709" w14:textId="6B492901" w:rsidR="005C3155" w:rsidRPr="0011120C" w:rsidRDefault="005C3155" w:rsidP="007618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8 municipalities from Pernambuco State</w:t>
            </w:r>
          </w:p>
        </w:tc>
        <w:tc>
          <w:tcPr>
            <w:tcW w:w="1134" w:type="dxa"/>
          </w:tcPr>
          <w:p w14:paraId="7A614EFA" w14:textId="70B70A10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 years</w:t>
            </w:r>
          </w:p>
        </w:tc>
        <w:tc>
          <w:tcPr>
            <w:tcW w:w="1559" w:type="dxa"/>
          </w:tcPr>
          <w:p w14:paraId="021FBB32" w14:textId="0B9FC324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-2009</w:t>
            </w:r>
          </w:p>
        </w:tc>
        <w:tc>
          <w:tcPr>
            <w:tcW w:w="4111" w:type="dxa"/>
          </w:tcPr>
          <w:p w14:paraId="7D475FE5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</w:p>
          <w:p w14:paraId="32A983F8" w14:textId="2F74061B" w:rsidR="005C3155" w:rsidRPr="0011120C" w:rsidRDefault="005C3155" w:rsidP="000951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7C2A6B62" w14:textId="77777777" w:rsidR="005C3155" w:rsidRPr="0011120C" w:rsidRDefault="005C3155" w:rsidP="000951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46EC7EA3" w14:textId="77777777" w:rsidR="005C3155" w:rsidRPr="0011120C" w:rsidRDefault="005C3155" w:rsidP="000951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Institute of Applied Economic Research (IPEA)</w:t>
            </w:r>
          </w:p>
          <w:p w14:paraId="165D0FB5" w14:textId="64D27FC1" w:rsidR="005C3155" w:rsidRPr="0011120C" w:rsidRDefault="005C3155" w:rsidP="000951C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United Nations Children’s Fund (UNICEF)</w:t>
            </w:r>
          </w:p>
        </w:tc>
        <w:tc>
          <w:tcPr>
            <w:tcW w:w="3260" w:type="dxa"/>
          </w:tcPr>
          <w:p w14:paraId="0F60D12E" w14:textId="5506A13F" w:rsidR="005C3155" w:rsidRPr="0011120C" w:rsidRDefault="00605D97" w:rsidP="005E05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Ecological study</w:t>
            </w:r>
          </w:p>
          <w:p w14:paraId="6DF7D873" w14:textId="0765FB36" w:rsidR="005C3155" w:rsidRPr="0011120C" w:rsidRDefault="00605D97" w:rsidP="005E05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5C3155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HS coverage classified into: Incipient (&lt; 30%); Intermediate (≥ _70% and time since establishment &lt; four years) or (&lt; 70% and ≥ _30%); Consolidated (≥ _70% and time since establishment ≥ _four years)</w:t>
            </w:r>
          </w:p>
          <w:p w14:paraId="3400A5E8" w14:textId="66E4B398" w:rsidR="005C3155" w:rsidRPr="0011120C" w:rsidRDefault="00605D97" w:rsidP="005E058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5C3155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ed fixed effects regression model</w:t>
            </w:r>
          </w:p>
          <w:p w14:paraId="0B30627C" w14:textId="7391EB98" w:rsidR="005C3155" w:rsidRPr="0011120C" w:rsidRDefault="00605D97" w:rsidP="00F275C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5C3155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led for </w:t>
            </w:r>
            <w:r w:rsidR="005C3155" w:rsidRPr="0011120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Bolsa Família:</w:t>
            </w:r>
            <w:r w:rsidR="005C3155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17D207A4" w14:textId="77777777" w:rsidR="005C3155" w:rsidRPr="0011120C" w:rsidRDefault="005C3155" w:rsidP="00C57A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3727CB48" w14:textId="77777777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literacy rate in younger ≤ 15 years, human development index, child development index </w:t>
            </w:r>
          </w:p>
          <w:p w14:paraId="19915CE1" w14:textId="77777777" w:rsidR="005C3155" w:rsidRPr="0011120C" w:rsidRDefault="005C3155" w:rsidP="00CE4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699E8B18" w14:textId="49B93D6B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people with piped water</w:t>
            </w:r>
          </w:p>
          <w:p w14:paraId="628E2166" w14:textId="77777777" w:rsidR="005C3155" w:rsidRPr="0011120C" w:rsidRDefault="005C3155" w:rsidP="00CE462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5A3EDD5A" w14:textId="5C53C986" w:rsidR="005C3155" w:rsidRPr="0011120C" w:rsidRDefault="005C3155" w:rsidP="005E058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natal care visits, presence of hospitals in each municipality </w:t>
            </w:r>
          </w:p>
        </w:tc>
      </w:tr>
      <w:tr w:rsidR="005C3155" w:rsidRPr="0011120C" w14:paraId="2F45AFB6" w14:textId="77777777" w:rsidTr="003337AA">
        <w:trPr>
          <w:trHeight w:val="1086"/>
        </w:trPr>
        <w:tc>
          <w:tcPr>
            <w:tcW w:w="1419" w:type="dxa"/>
          </w:tcPr>
          <w:p w14:paraId="09EAE3DD" w14:textId="72F4635A" w:rsidR="005C3155" w:rsidRPr="0011120C" w:rsidRDefault="005C3155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zó, 201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Pazo&lt;/Author&gt;&lt;Year&gt;2014&lt;/Year&gt;&lt;RecNum&gt;46&lt;/RecNum&gt;&lt;DisplayText&gt;&lt;style face="superscript"&gt;41&lt;/style&gt;&lt;/DisplayText&gt;&lt;record&gt;&lt;rec-number&gt;46&lt;/rec-number&gt;&lt;foreign-keys&gt;&lt;key app="EN" db-id="5zrarftxxd0azqerrflxx5wr25vxtata0svz" timestamp="1440207739"&gt;46&lt;/key&gt;&lt;/foreign-keys&gt;&lt;ref-type name="Journal Article"&gt;17&lt;/ref-type&gt;&lt;contributors&gt;&lt;authors&gt;&lt;author&gt;Pazo, R. G.&lt;/author&gt;&lt;author&gt;Frauches Dde, O.&lt;/author&gt;&lt;author&gt;Molina Mdel, C.&lt;/author&gt;&lt;author&gt;Cade, N. V.&lt;/author&gt;&lt;/authors&gt;&lt;/contributors&gt;&lt;titles&gt;&lt;title&gt;Hierarchical modeling of determinants associated with hospitalizations for ambulatory care sensitive conditions in Espirito Santo State, Brazil&lt;/title&gt;&lt;secondary-title&gt;Cad Saude Publica&lt;/secondary-title&gt;&lt;/titles&gt;&lt;periodical&gt;&lt;full-title&gt;Cad Saude Publica&lt;/full-title&gt;&lt;/periodical&gt;&lt;pages&gt;1891-902&lt;/pages&gt;&lt;volume&gt;30&lt;/volume&gt;&lt;number&gt;9&lt;/number&gt;&lt;dates&gt;&lt;year&gt;2014&lt;/year&gt;&lt;/dates&gt;&lt;isbn&gt;1678-4464 (Electronic)&amp;#xD;0102-311X (Linking)&lt;/isbn&gt;&lt;work-type&gt;English Abstrac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334568D" w14:textId="2EBE0059" w:rsidR="005C3155" w:rsidRPr="0011120C" w:rsidRDefault="005C315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municipalities from Espirito Santo state</w:t>
            </w:r>
          </w:p>
        </w:tc>
        <w:tc>
          <w:tcPr>
            <w:tcW w:w="1134" w:type="dxa"/>
          </w:tcPr>
          <w:p w14:paraId="59E91AB7" w14:textId="4FED7945" w:rsidR="005C3155" w:rsidRPr="0011120C" w:rsidRDefault="005C315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1559" w:type="dxa"/>
          </w:tcPr>
          <w:p w14:paraId="5EB2C0DC" w14:textId="00849F9B" w:rsidR="005C3155" w:rsidRPr="0011120C" w:rsidRDefault="005C315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111" w:type="dxa"/>
          </w:tcPr>
          <w:p w14:paraId="7AEBABFC" w14:textId="77777777" w:rsidR="005C3155" w:rsidRPr="0011120C" w:rsidRDefault="005C315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AB97F01" w14:textId="77777777" w:rsidR="005C3155" w:rsidRPr="0011120C" w:rsidRDefault="005C3155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1BC3523B" w14:textId="77777777" w:rsidR="005C3155" w:rsidRPr="0011120C" w:rsidRDefault="005C315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0A9DA4B9" w14:textId="2F3656A2" w:rsidR="005C3155" w:rsidRPr="0011120C" w:rsidRDefault="005C315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A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</w:tc>
        <w:tc>
          <w:tcPr>
            <w:tcW w:w="3260" w:type="dxa"/>
          </w:tcPr>
          <w:p w14:paraId="687920D0" w14:textId="40082D51" w:rsidR="005C3155" w:rsidRPr="0011120C" w:rsidRDefault="005C3155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Ecological</w:t>
            </w:r>
            <w:r w:rsidR="00605D97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udy</w:t>
            </w:r>
          </w:p>
          <w:p w14:paraId="09ECB969" w14:textId="77777777" w:rsidR="005C3155" w:rsidRPr="0011120C" w:rsidRDefault="005C3155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Compared FHS coverage in different municipalities   </w:t>
            </w:r>
          </w:p>
          <w:p w14:paraId="65D4028B" w14:textId="09873309" w:rsidR="005C3155" w:rsidRPr="0011120C" w:rsidRDefault="005C315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Used hierarchical model in the multiple regression</w:t>
            </w:r>
          </w:p>
          <w:p w14:paraId="5CC4F6CA" w14:textId="087D617C" w:rsidR="005C3155" w:rsidRPr="00D31AAD" w:rsidRDefault="00605D97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5C3155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trolled for </w:t>
            </w:r>
            <w:r w:rsidR="005C3155" w:rsidRPr="00D31AA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olsa Família:</w:t>
            </w:r>
            <w:r w:rsidR="005C3155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50" w:type="dxa"/>
          </w:tcPr>
          <w:p w14:paraId="5F41E2DB" w14:textId="24CA4599" w:rsidR="005C3155" w:rsidRPr="0011120C" w:rsidRDefault="005C3155" w:rsidP="00904508">
            <w:pPr>
              <w:widowControl w:val="0"/>
              <w:autoSpaceDE w:val="0"/>
              <w:autoSpaceDN w:val="0"/>
              <w:adjustRightInd w:val="0"/>
              <w:ind w:right="-904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7DA8DCC6" w14:textId="528205E3" w:rsidR="005C3155" w:rsidRPr="0011120C" w:rsidRDefault="005C3155" w:rsidP="009045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 cap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ome, population receiving less than half minimal wage, GINI index, illiteracy</w:t>
            </w:r>
          </w:p>
          <w:p w14:paraId="522A8360" w14:textId="77777777" w:rsidR="005C3155" w:rsidRPr="0011120C" w:rsidRDefault="005C3155" w:rsidP="009045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0B3C9C52" w14:textId="43FEE5FF" w:rsidR="005C3155" w:rsidRPr="0011120C" w:rsidRDefault="005C3155" w:rsidP="009045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te sewerage</w:t>
            </w:r>
          </w:p>
        </w:tc>
      </w:tr>
    </w:tbl>
    <w:p w14:paraId="7172E051" w14:textId="78BC81A7" w:rsidR="004E2345" w:rsidRPr="0011120C" w:rsidRDefault="004E2345"/>
    <w:tbl>
      <w:tblPr>
        <w:tblStyle w:val="TableGrid"/>
        <w:tblW w:w="162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134"/>
        <w:gridCol w:w="1559"/>
        <w:gridCol w:w="4111"/>
        <w:gridCol w:w="3260"/>
        <w:gridCol w:w="3350"/>
      </w:tblGrid>
      <w:tr w:rsidR="004E2345" w:rsidRPr="0011120C" w14:paraId="6E07A762" w14:textId="77777777" w:rsidTr="00FA5863">
        <w:trPr>
          <w:trHeight w:val="139"/>
        </w:trPr>
        <w:tc>
          <w:tcPr>
            <w:tcW w:w="1419" w:type="dxa"/>
          </w:tcPr>
          <w:p w14:paraId="02EAF7C6" w14:textId="0611BC56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Author, year</w:t>
            </w:r>
          </w:p>
        </w:tc>
        <w:tc>
          <w:tcPr>
            <w:tcW w:w="1417" w:type="dxa"/>
          </w:tcPr>
          <w:p w14:paraId="0B301CF5" w14:textId="3CC1A628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etting</w:t>
            </w:r>
          </w:p>
        </w:tc>
        <w:tc>
          <w:tcPr>
            <w:tcW w:w="1134" w:type="dxa"/>
          </w:tcPr>
          <w:p w14:paraId="4FD3950F" w14:textId="6C101416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ge</w:t>
            </w:r>
          </w:p>
        </w:tc>
        <w:tc>
          <w:tcPr>
            <w:tcW w:w="1559" w:type="dxa"/>
          </w:tcPr>
          <w:p w14:paraId="030A37CF" w14:textId="3FDF7BBD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Years of study</w:t>
            </w:r>
          </w:p>
        </w:tc>
        <w:tc>
          <w:tcPr>
            <w:tcW w:w="4111" w:type="dxa"/>
          </w:tcPr>
          <w:p w14:paraId="3A0BC2D0" w14:textId="7B9AE34A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ype of data and Sources</w:t>
            </w:r>
          </w:p>
        </w:tc>
        <w:tc>
          <w:tcPr>
            <w:tcW w:w="3260" w:type="dxa"/>
          </w:tcPr>
          <w:p w14:paraId="703D6B65" w14:textId="000E81BA" w:rsidR="004E2345" w:rsidRPr="0011120C" w:rsidRDefault="004E2345" w:rsidP="00C87D4F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thods</w:t>
            </w:r>
          </w:p>
        </w:tc>
        <w:tc>
          <w:tcPr>
            <w:tcW w:w="3350" w:type="dxa"/>
          </w:tcPr>
          <w:p w14:paraId="7F4DFD9F" w14:textId="47936927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Adjusted for </w:t>
            </w:r>
          </w:p>
        </w:tc>
      </w:tr>
      <w:tr w:rsidR="0042020B" w:rsidRPr="00D31AAD" w14:paraId="4643C510" w14:textId="77777777" w:rsidTr="0042020B">
        <w:trPr>
          <w:trHeight w:val="1312"/>
        </w:trPr>
        <w:tc>
          <w:tcPr>
            <w:tcW w:w="1419" w:type="dxa"/>
          </w:tcPr>
          <w:p w14:paraId="1CD8C7B9" w14:textId="52BC6C6E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nais, 200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uanais&lt;/Author&gt;&lt;Year&gt;2009&lt;/Year&gt;&lt;RecNum&gt;37&lt;/RecNum&gt;&lt;DisplayText&gt;&lt;style face="superscript"&gt;42&lt;/style&gt;&lt;/DisplayText&gt;&lt;record&gt;&lt;rec-number&gt;37&lt;/rec-number&gt;&lt;foreign-keys&gt;&lt;key app="EN" db-id="5zrarftxxd0azqerrflxx5wr25vxtata0svz" timestamp="1440207259"&gt;37&lt;/key&gt;&lt;/foreign-keys&gt;&lt;ref-type name="Journal Article"&gt;17&lt;/ref-type&gt;&lt;contributors&gt;&lt;authors&gt;&lt;author&gt;Guanais, F.&lt;/author&gt;&lt;author&gt;Macinko, J.&lt;/author&gt;&lt;/authors&gt;&lt;/contributors&gt;&lt;titles&gt;&lt;title&gt;Primary care and avoidable hospitalizations: evidence from Brazil&lt;/title&gt;&lt;secondary-title&gt;J Ambul Care Manage&lt;/secondary-title&gt;&lt;/titles&gt;&lt;periodical&gt;&lt;full-title&gt;J Ambul Care Manage&lt;/full-title&gt;&lt;/periodical&gt;&lt;pages&gt;115-22&lt;/pages&gt;&lt;volume&gt;32&lt;/volume&gt;&lt;number&gt;2&lt;/number&gt;&lt;dates&gt;&lt;year&gt;2009&lt;/year&gt;&lt;/dates&gt;&lt;isbn&gt;0148-9917 (Print)&amp;#xD;0148-9917 (Linking)&lt;/isbn&gt;&lt;work-type&gt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372C59F" w14:textId="026B82CC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248 municipalities </w:t>
            </w:r>
          </w:p>
        </w:tc>
        <w:tc>
          <w:tcPr>
            <w:tcW w:w="1134" w:type="dxa"/>
          </w:tcPr>
          <w:p w14:paraId="25142E32" w14:textId="71857A90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18 years</w:t>
            </w:r>
          </w:p>
        </w:tc>
        <w:tc>
          <w:tcPr>
            <w:tcW w:w="1559" w:type="dxa"/>
          </w:tcPr>
          <w:p w14:paraId="123CE7F1" w14:textId="28BBD7D5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-2002</w:t>
            </w:r>
          </w:p>
        </w:tc>
        <w:tc>
          <w:tcPr>
            <w:tcW w:w="4111" w:type="dxa"/>
          </w:tcPr>
          <w:p w14:paraId="4953D7FA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econdary Data </w:t>
            </w:r>
          </w:p>
          <w:p w14:paraId="3091643E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54BF70DE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partment of Informatics of Brazilian System</w:t>
            </w:r>
          </w:p>
          <w:p w14:paraId="4F59E664" w14:textId="77777777" w:rsidR="0042020B" w:rsidRPr="0011120C" w:rsidRDefault="0042020B" w:rsidP="002917BE">
            <w:pPr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DATA-SUS)</w:t>
            </w:r>
          </w:p>
          <w:p w14:paraId="459ACFBC" w14:textId="46E859D4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D31A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zilian Institute of Geography and Statistics (IBGE) </w:t>
            </w:r>
          </w:p>
        </w:tc>
        <w:tc>
          <w:tcPr>
            <w:tcW w:w="3260" w:type="dxa"/>
          </w:tcPr>
          <w:p w14:paraId="5ACAE923" w14:textId="35E7B9C0" w:rsidR="0042020B" w:rsidRPr="0011120C" w:rsidRDefault="00605D97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Ecological 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</w:t>
            </w:r>
          </w:p>
          <w:p w14:paraId="355EDCBA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and PACS (CHW) coverage (not categorized)</w:t>
            </w:r>
          </w:p>
          <w:p w14:paraId="13468C76" w14:textId="4E2119C0" w:rsidR="0042020B" w:rsidRPr="0011120C" w:rsidRDefault="00605D97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fixed effects regression model</w:t>
            </w:r>
          </w:p>
          <w:p w14:paraId="148749E3" w14:textId="1789DCCB" w:rsidR="0042020B" w:rsidRPr="00D31AAD" w:rsidRDefault="00605D97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</w:rPr>
            </w:pP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2020B" w:rsidRPr="00D31AAD">
              <w:rPr>
                <w:rFonts w:ascii="Times New Roman" w:hAnsi="Times New Roman" w:cs="Times New Roman"/>
                <w:sz w:val="16"/>
                <w:szCs w:val="16"/>
              </w:rPr>
              <w:t xml:space="preserve">Controlled for </w:t>
            </w:r>
            <w:r w:rsidR="0042020B" w:rsidRPr="00D31AAD">
              <w:rPr>
                <w:rFonts w:ascii="Times New Roman" w:hAnsi="Times New Roman" w:cs="Times New Roman"/>
                <w:i/>
                <w:sz w:val="16"/>
                <w:szCs w:val="16"/>
              </w:rPr>
              <w:t>Bolsa Família:</w:t>
            </w:r>
            <w:r w:rsidR="0042020B" w:rsidRPr="00D31AA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252A33BA" w14:textId="77777777" w:rsidR="0042020B" w:rsidRPr="00D31AAD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F202833" w14:textId="77777777" w:rsidR="0042020B" w:rsidRPr="00D31AAD" w:rsidRDefault="0042020B" w:rsidP="004202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0" w:type="dxa"/>
          </w:tcPr>
          <w:p w14:paraId="00952B5F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75AD8C10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ulation per capita, illiteracy, population older than 60 years</w:t>
            </w:r>
          </w:p>
          <w:p w14:paraId="1DE336A1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anitary condition: </w:t>
            </w:r>
          </w:p>
          <w:p w14:paraId="30B38466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n water supply</w:t>
            </w:r>
          </w:p>
          <w:p w14:paraId="71EB0296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6FB3229D" w14:textId="5FCF23E9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bulatory facilities and hospital beds per 1000 </w:t>
            </w:r>
          </w:p>
        </w:tc>
      </w:tr>
      <w:tr w:rsidR="0042020B" w:rsidRPr="00D31AAD" w14:paraId="656CD004" w14:textId="77777777" w:rsidTr="00FA5863">
        <w:trPr>
          <w:trHeight w:val="139"/>
        </w:trPr>
        <w:tc>
          <w:tcPr>
            <w:tcW w:w="1419" w:type="dxa"/>
          </w:tcPr>
          <w:p w14:paraId="02064149" w14:textId="2AB270AA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z, 201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uz Cde&lt;/Author&gt;&lt;Year&gt;2010&lt;/Year&gt;&lt;RecNum&gt;39&lt;/RecNum&gt;&lt;DisplayText&gt;&lt;style face="superscript"&gt;43&lt;/style&gt;&lt;/DisplayText&gt;&lt;record&gt;&lt;rec-number&gt;39&lt;/rec-number&gt;&lt;foreign-keys&gt;&lt;key app="EN" db-id="5zrarftxxd0azqerrflxx5wr25vxtata0svz" timestamp="1440207354"&gt;39&lt;/key&gt;&lt;/foreign-keys&gt;&lt;ref-type name="Journal Article"&gt;17&lt;/ref-type&gt;&lt;contributors&gt;&lt;authors&gt;&lt;author&gt;Luz Cde, C.&lt;/author&gt;&lt;author&gt;Junger, W. L.&lt;/author&gt;&lt;author&gt;Cavalini, L. T.&lt;/author&gt;&lt;/authors&gt;&lt;/contributors&gt;&lt;titles&gt;&lt;title&gt;Analysis of prehospital care for stroke and acute myocardial infarction in the elderly population of Minas Gerais, Brazil&lt;/title&gt;&lt;secondary-title&gt;Rev Assoc Med Bras&lt;/secondary-title&gt;&lt;/titles&gt;&lt;periodical&gt;&lt;full-title&gt;Rev Assoc Med Bras&lt;/full-title&gt;&lt;/periodical&gt;&lt;pages&gt;452-6&lt;/pages&gt;&lt;volume&gt;56&lt;/volume&gt;&lt;number&gt;4&lt;/number&gt;&lt;dates&gt;&lt;year&gt;2010&lt;/year&gt;&lt;/dates&gt;&lt;isbn&gt;0104-4230 (Print)&amp;#xD;0104-4230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5033D66" w14:textId="67A00AED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2 municipalities from central and 55 municipalities  Southeast  regions of Minas Gerais </w:t>
            </w:r>
          </w:p>
        </w:tc>
        <w:tc>
          <w:tcPr>
            <w:tcW w:w="1134" w:type="dxa"/>
          </w:tcPr>
          <w:p w14:paraId="28574E85" w14:textId="01D02601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60 year</w:t>
            </w:r>
          </w:p>
        </w:tc>
        <w:tc>
          <w:tcPr>
            <w:tcW w:w="1559" w:type="dxa"/>
          </w:tcPr>
          <w:p w14:paraId="386C1457" w14:textId="294EAA2A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-2007</w:t>
            </w:r>
          </w:p>
        </w:tc>
        <w:tc>
          <w:tcPr>
            <w:tcW w:w="4111" w:type="dxa"/>
          </w:tcPr>
          <w:p w14:paraId="49E2D0C5" w14:textId="77777777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econdary Data </w:t>
            </w:r>
          </w:p>
          <w:p w14:paraId="1D6FF94C" w14:textId="77777777" w:rsidR="0042020B" w:rsidRPr="0011120C" w:rsidRDefault="0042020B" w:rsidP="00573F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ortality Information System (DATA-SUS/SIM) </w:t>
            </w:r>
          </w:p>
          <w:p w14:paraId="6BBBA961" w14:textId="0703E8F0" w:rsidR="0042020B" w:rsidRPr="0011120C" w:rsidRDefault="0042020B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195DE71A" w14:textId="77777777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25552726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260" w:type="dxa"/>
          </w:tcPr>
          <w:p w14:paraId="42778379" w14:textId="1EE822AD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Ecological study</w:t>
            </w:r>
          </w:p>
          <w:p w14:paraId="7DFB872E" w14:textId="77777777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FHS coverage (not categorized)</w:t>
            </w:r>
          </w:p>
          <w:p w14:paraId="357DE1D4" w14:textId="77777777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Poisson regression models were used</w:t>
            </w:r>
          </w:p>
          <w:p w14:paraId="45824239" w14:textId="3AECE968" w:rsidR="0042020B" w:rsidRPr="0011120C" w:rsidRDefault="00605D97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nly included cities &gt;5,000 habitants, 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  <w:t>did not specify the analysis of missing data, but weighted by population size</w:t>
            </w:r>
          </w:p>
          <w:p w14:paraId="4ECB929A" w14:textId="2E90B9BB" w:rsidR="0042020B" w:rsidRPr="00D31AAD" w:rsidRDefault="00605D97" w:rsidP="009826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42020B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trolled for </w:t>
            </w:r>
            <w:r w:rsidR="0042020B" w:rsidRPr="00D31AA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olsa Família: </w:t>
            </w:r>
            <w:r w:rsidR="0042020B" w:rsidRPr="00D31A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50" w:type="dxa"/>
          </w:tcPr>
          <w:p w14:paraId="65B8CA06" w14:textId="77777777" w:rsidR="0042020B" w:rsidRPr="0011120C" w:rsidRDefault="0042020B" w:rsidP="00573F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72C407D1" w14:textId="7D2B3EF0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emergency system, ambulances care.</w:t>
            </w:r>
          </w:p>
        </w:tc>
      </w:tr>
      <w:tr w:rsidR="0042020B" w:rsidRPr="00D31AAD" w14:paraId="2DA54F65" w14:textId="77777777" w:rsidTr="00FA5863">
        <w:trPr>
          <w:trHeight w:val="139"/>
        </w:trPr>
        <w:tc>
          <w:tcPr>
            <w:tcW w:w="1419" w:type="dxa"/>
          </w:tcPr>
          <w:p w14:paraId="45EDE95A" w14:textId="560CD4D2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inko, 201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acinko&lt;/Author&gt;&lt;Year&gt;2011&lt;/Year&gt;&lt;RecNum&gt;42&lt;/RecNum&gt;&lt;DisplayText&gt;&lt;style face="superscript"&gt;44&lt;/style&gt;&lt;/DisplayText&gt;&lt;record&gt;&lt;rec-number&gt;42&lt;/rec-number&gt;&lt;foreign-keys&gt;&lt;key app="EN" db-id="5zrarftxxd0azqerrflxx5wr25vxtata0svz" timestamp="1440207497"&gt;42&lt;/key&gt;&lt;/foreign-keys&gt;&lt;ref-type name="Journal Article"&gt;17&lt;/ref-type&gt;&lt;contributors&gt;&lt;authors&gt;&lt;author&gt;Macinko, J.&lt;/author&gt;&lt;author&gt;de Oliveira, V. B.&lt;/author&gt;&lt;author&gt;Turci, M. A.&lt;/author&gt;&lt;author&gt;Guanais, F. C.&lt;/author&gt;&lt;author&gt;Bonolo, P. F.&lt;/author&gt;&lt;author&gt;Lima-Costa, M. F.&lt;/author&gt;&lt;/authors&gt;&lt;/contributors&gt;&lt;titles&gt;&lt;title&gt;The influence of primary care and hospital supply on ambulatory care-sensitive hospitalizations among adults in Brazil, 1999-2007&lt;/title&gt;&lt;secondary-title&gt;Am J Public Health&lt;/secondary-title&gt;&lt;/titles&gt;&lt;periodical&gt;&lt;full-title&gt;Am J Public Health&lt;/full-title&gt;&lt;/periodical&gt;&lt;pages&gt;1963-70&lt;/pages&gt;&lt;volume&gt;101&lt;/volume&gt;&lt;number&gt;10&lt;/number&gt;&lt;dates&gt;&lt;year&gt;2011&lt;/year&gt;&lt;/dates&gt;&lt;isbn&gt;1541-0048 (Electronic)&amp;#xD;0090-0036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31E0E57" w14:textId="2875C045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58 microregions </w:t>
            </w:r>
          </w:p>
        </w:tc>
        <w:tc>
          <w:tcPr>
            <w:tcW w:w="1134" w:type="dxa"/>
          </w:tcPr>
          <w:p w14:paraId="431907FB" w14:textId="485DE18C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-79 years </w:t>
            </w:r>
          </w:p>
        </w:tc>
        <w:tc>
          <w:tcPr>
            <w:tcW w:w="1559" w:type="dxa"/>
          </w:tcPr>
          <w:p w14:paraId="325402FF" w14:textId="54A280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-2007</w:t>
            </w:r>
          </w:p>
        </w:tc>
        <w:tc>
          <w:tcPr>
            <w:tcW w:w="4111" w:type="dxa"/>
          </w:tcPr>
          <w:p w14:paraId="79272F71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F53F690" w14:textId="31078FED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0326DD8A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5C03D02B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050DA7EA" w14:textId="0132027F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Ecological study </w:t>
            </w:r>
          </w:p>
          <w:p w14:paraId="77EF7900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FHS coverage classified into </w:t>
            </w:r>
          </w:p>
          <w:p w14:paraId="3901E04A" w14:textId="77777777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-24%, 25-49% 50-74%, 75%-100%</w:t>
            </w:r>
          </w:p>
          <w:p w14:paraId="180645C9" w14:textId="77777777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Used Fixed effect model</w:t>
            </w:r>
          </w:p>
          <w:p w14:paraId="1DB397F3" w14:textId="021A1D05" w:rsidR="0042020B" w:rsidRPr="0011120C" w:rsidRDefault="00605D97" w:rsidP="000220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  <w:p w14:paraId="5BE93C1A" w14:textId="448EA101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955F22B" w14:textId="77777777" w:rsidR="0042020B" w:rsidRPr="0011120C" w:rsidRDefault="0042020B" w:rsidP="008742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50" w:type="dxa"/>
          </w:tcPr>
          <w:p w14:paraId="43AFEDC3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 capita income, illiteracy, </w:t>
            </w:r>
          </w:p>
          <w:p w14:paraId="4F411F17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1052999D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n water supply</w:t>
            </w:r>
          </w:p>
          <w:p w14:paraId="4BDBD0DC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1138085B" w14:textId="4AE863EF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ual mean number of doctor visits per capita and the proportion of individuals with private health insurance.</w:t>
            </w:r>
          </w:p>
        </w:tc>
      </w:tr>
      <w:tr w:rsidR="0042020B" w:rsidRPr="0011120C" w14:paraId="00C029B3" w14:textId="77777777" w:rsidTr="00FA5863">
        <w:trPr>
          <w:trHeight w:val="139"/>
        </w:trPr>
        <w:tc>
          <w:tcPr>
            <w:tcW w:w="1419" w:type="dxa"/>
          </w:tcPr>
          <w:p w14:paraId="5ED66C83" w14:textId="1318C5F8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donça, 201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endonca&lt;/Author&gt;&lt;Year&gt;2012&lt;/Year&gt;&lt;RecNum&gt;43&lt;/RecNum&gt;&lt;DisplayText&gt;&lt;style face="superscript"&gt;45&lt;/style&gt;&lt;/DisplayText&gt;&lt;record&gt;&lt;rec-number&gt;43&lt;/rec-number&gt;&lt;foreign-keys&gt;&lt;key app="EN" db-id="5zrarftxxd0azqerrflxx5wr25vxtata0svz" timestamp="1440207575"&gt;43&lt;/key&gt;&lt;/foreign-keys&gt;&lt;ref-type name="Journal Article"&gt;17&lt;/ref-type&gt;&lt;contributors&gt;&lt;authors&gt;&lt;author&gt;Mendonca, C. S.&lt;/author&gt;&lt;author&gt;Harzheim, E.&lt;/author&gt;&lt;author&gt;Duncan, B. B.&lt;/author&gt;&lt;author&gt;Nunes, L. N.&lt;/author&gt;&lt;author&gt;Leyh, W.&lt;/author&gt;&lt;/authors&gt;&lt;/contributors&gt;&lt;titles&gt;&lt;title&gt;Trends in hospitalizations for primary care sensitive conditions following the implementation of Family Health Teams in Belo Horizonte, Brazil&lt;/title&gt;&lt;secondary-title&gt;Health Policy Plan&lt;/secondary-title&gt;&lt;/titles&gt;&lt;periodical&gt;&lt;full-title&gt;Health Policy Plan&lt;/full-title&gt;&lt;/periodical&gt;&lt;pages&gt;348-55&lt;/pages&gt;&lt;volume&gt;27&lt;/volume&gt;&lt;number&gt;4&lt;/number&gt;&lt;dates&gt;&lt;year&gt;2012&lt;/year&gt;&lt;/dates&gt;&lt;isbn&gt;1460-2237 (Electronic)&amp;#xD;0268-1080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5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30DC2E4" w14:textId="41B87BBF" w:rsidR="0042020B" w:rsidRPr="00D31AAD" w:rsidRDefault="0042020B" w:rsidP="00E12C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Belo Horizonte, MG, census tract, 1,909</w:t>
            </w:r>
          </w:p>
        </w:tc>
        <w:tc>
          <w:tcPr>
            <w:tcW w:w="1134" w:type="dxa"/>
          </w:tcPr>
          <w:p w14:paraId="21FA94D9" w14:textId="38FE40F0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1559" w:type="dxa"/>
          </w:tcPr>
          <w:p w14:paraId="252D1184" w14:textId="0D0DF8D4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-2006</w:t>
            </w:r>
          </w:p>
        </w:tc>
        <w:tc>
          <w:tcPr>
            <w:tcW w:w="4111" w:type="dxa"/>
          </w:tcPr>
          <w:p w14:paraId="6C0F94FC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CD37BB0" w14:textId="3CC297AA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483CD765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4D05AFC5" w14:textId="612009F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D31A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</w:tc>
        <w:tc>
          <w:tcPr>
            <w:tcW w:w="3260" w:type="dxa"/>
          </w:tcPr>
          <w:p w14:paraId="252B457D" w14:textId="37578D0A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605D97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</w:t>
            </w: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logical study</w:t>
            </w:r>
          </w:p>
          <w:p w14:paraId="08159073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FHS coverage (not categorized)</w:t>
            </w:r>
          </w:p>
          <w:p w14:paraId="7F18F2A3" w14:textId="77777777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Used random effect model</w:t>
            </w:r>
          </w:p>
          <w:p w14:paraId="6E3508F5" w14:textId="59DDC394" w:rsidR="0042020B" w:rsidRPr="0011120C" w:rsidRDefault="00605D97" w:rsidP="009826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1A46F6F2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</w:p>
          <w:p w14:paraId="2F7C4FD9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lnerability index</w:t>
            </w:r>
          </w:p>
          <w:p w14:paraId="4F0FF892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</w:t>
            </w:r>
          </w:p>
          <w:p w14:paraId="03A58A88" w14:textId="32BFD07B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ian consultations/inhabitant/year</w:t>
            </w:r>
          </w:p>
        </w:tc>
      </w:tr>
      <w:tr w:rsidR="0042020B" w:rsidRPr="00D31AAD" w14:paraId="52DD1045" w14:textId="77777777" w:rsidTr="00FA5863">
        <w:trPr>
          <w:trHeight w:val="139"/>
        </w:trPr>
        <w:tc>
          <w:tcPr>
            <w:tcW w:w="1419" w:type="dxa"/>
          </w:tcPr>
          <w:p w14:paraId="551BF1CA" w14:textId="78CE3022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ahan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onahan&lt;/Author&gt;&lt;Year&gt;2013&lt;/Year&gt;&lt;RecNum&gt;44&lt;/RecNum&gt;&lt;DisplayText&gt;&lt;style face="superscript"&gt;46&lt;/style&gt;&lt;/DisplayText&gt;&lt;record&gt;&lt;rec-number&gt;44&lt;/rec-number&gt;&lt;foreign-keys&gt;&lt;key app="EN" db-id="5zrarftxxd0azqerrflxx5wr25vxtata0svz" timestamp="1440207659"&gt;44&lt;/key&gt;&lt;/foreign-keys&gt;&lt;ref-type name="Journal Article"&gt;17&lt;/ref-type&gt;&lt;contributors&gt;&lt;authors&gt;&lt;author&gt;Monahan, L. J.&lt;/author&gt;&lt;author&gt;Calip, G. S.&lt;/author&gt;&lt;author&gt;Novo, P. M.&lt;/author&gt;&lt;author&gt;Sherstinsky, M.&lt;/author&gt;&lt;author&gt;Casiano, M.&lt;/author&gt;&lt;author&gt;Mota, E.&lt;/author&gt;&lt;author&gt;Dourado, I.&lt;/author&gt;&lt;/authors&gt;&lt;/contributors&gt;&lt;titles&gt;&lt;title&gt;Impact of the Family Health Program on gastroenteritis in children in Bahia, Northeast Brazil: an analysis of primary care-sensitive conditions&lt;/title&gt;&lt;secondary-title&gt;J Epidemiol Glob Health&lt;/secondary-title&gt;&lt;/titles&gt;&lt;periodical&gt;&lt;full-title&gt;J Epidemiol Glob Health&lt;/full-title&gt;&lt;/periodical&gt;&lt;pages&gt;175-85&lt;/pages&gt;&lt;volume&gt;3&lt;/volume&gt;&lt;number&gt;3&lt;/number&gt;&lt;dates&gt;&lt;year&gt;2013&lt;/year&gt;&lt;/dates&gt;&lt;isbn&gt;2210-6014 (Electronic)&amp;#xD;2210-6006 (Linking)&lt;/isbn&gt;&lt;work-type&gt;Comparative Study&amp;#xD;Evaluation Studies&amp;#xD;Research Support, N I H , Extramural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6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C17BEE1" w14:textId="4A2EAC19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of 47 existing) municipalities in Bahia state</w:t>
            </w:r>
          </w:p>
        </w:tc>
        <w:tc>
          <w:tcPr>
            <w:tcW w:w="1134" w:type="dxa"/>
          </w:tcPr>
          <w:p w14:paraId="2602982E" w14:textId="7B8D2434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 years</w:t>
            </w:r>
          </w:p>
        </w:tc>
        <w:tc>
          <w:tcPr>
            <w:tcW w:w="1559" w:type="dxa"/>
          </w:tcPr>
          <w:p w14:paraId="4C94D967" w14:textId="70B2D905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-2007</w:t>
            </w:r>
          </w:p>
        </w:tc>
        <w:tc>
          <w:tcPr>
            <w:tcW w:w="4111" w:type="dxa"/>
          </w:tcPr>
          <w:p w14:paraId="183C9805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C0BFE5A" w14:textId="77777777" w:rsidR="0042020B" w:rsidRPr="0011120C" w:rsidRDefault="0042020B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1A28AA4D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2519FEB3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A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ian Institute of Geography and Statistics (IBGE)</w:t>
            </w:r>
          </w:p>
          <w:p w14:paraId="05652335" w14:textId="714CF1BD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pplied Economic Research (IPEA)</w:t>
            </w:r>
          </w:p>
        </w:tc>
        <w:tc>
          <w:tcPr>
            <w:tcW w:w="3260" w:type="dxa"/>
          </w:tcPr>
          <w:p w14:paraId="2FE2E243" w14:textId="45546567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605D97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cological study </w:t>
            </w:r>
          </w:p>
          <w:p w14:paraId="2E0EEEE5" w14:textId="6D5DDF82" w:rsidR="0042020B" w:rsidRPr="0011120C" w:rsidRDefault="00605D97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HS coverage (not categorized)</w:t>
            </w:r>
          </w:p>
          <w:p w14:paraId="2138CDA8" w14:textId="1B3656F6" w:rsidR="0042020B" w:rsidRPr="0011120C" w:rsidRDefault="0042020B" w:rsidP="00C87D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Used fixed effect model</w:t>
            </w:r>
          </w:p>
          <w:p w14:paraId="1404531E" w14:textId="40B9BFA1" w:rsidR="0042020B" w:rsidRPr="0011120C" w:rsidRDefault="00605D97" w:rsidP="009826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757102D8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Socioeconomic indicators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development index (HDI), illiteracy</w:t>
            </w:r>
          </w:p>
          <w:p w14:paraId="0B871BE6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umber of physicians per 10,000</w:t>
            </w:r>
          </w:p>
          <w:p w14:paraId="04F5557B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2020B" w:rsidRPr="00D31AAD" w14:paraId="49874DB0" w14:textId="77777777" w:rsidTr="00FA5863">
        <w:trPr>
          <w:trHeight w:val="139"/>
        </w:trPr>
        <w:tc>
          <w:tcPr>
            <w:tcW w:w="1419" w:type="dxa"/>
          </w:tcPr>
          <w:p w14:paraId="29C7691D" w14:textId="60A9E4AF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lva, 201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ilva&lt;/Author&gt;&lt;Year&gt;2011&lt;/Year&gt;&lt;RecNum&gt;95&lt;/RecNum&gt;&lt;DisplayText&gt;&lt;style face="superscript"&gt;47&lt;/style&gt;&lt;/DisplayText&gt;&lt;record&gt;&lt;rec-number&gt;95&lt;/rec-number&gt;&lt;foreign-keys&gt;&lt;key app="EN" db-id="5zrarftxxd0azqerrflxx5wr25vxtata0svz" timestamp="1466470626"&gt;95&lt;/key&gt;&lt;/foreign-keys&gt;&lt;ref-type name="Thesis"&gt;32&lt;/ref-type&gt;&lt;contributors&gt;&lt;authors&gt;&lt;author&gt;Jane Azevedo da Silva &lt;/author&gt;&lt;/authors&gt;&lt;/contributors&gt;&lt;titles&gt;&lt;title&gt;A study of primary health care through the indicator: Hospitalization for Ambulatory Care Sensitive Conditions (CSAA). &lt;/title&gt;&lt;secondary-title&gt;Instituto de Medicina Social&lt;/secondary-title&gt;&lt;/titles&gt;&lt;volume&gt;Phd&lt;/volume&gt;&lt;dates&gt;&lt;year&gt;2011&lt;/year&gt;&lt;/dates&gt;&lt;publisher&gt;State University of Rio de Janeiro&lt;/publisher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7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21855F3" w14:textId="70F7454E" w:rsidR="0042020B" w:rsidRPr="00D31AAD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Juiz de For a, MG, not ecological</w:t>
            </w:r>
          </w:p>
        </w:tc>
        <w:tc>
          <w:tcPr>
            <w:tcW w:w="1134" w:type="dxa"/>
          </w:tcPr>
          <w:p w14:paraId="5AA63201" w14:textId="6BA74D1C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58 patients</w:t>
            </w:r>
          </w:p>
        </w:tc>
        <w:tc>
          <w:tcPr>
            <w:tcW w:w="1559" w:type="dxa"/>
          </w:tcPr>
          <w:p w14:paraId="34D92B54" w14:textId="295B1CF2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111" w:type="dxa"/>
          </w:tcPr>
          <w:p w14:paraId="3FD4A4EB" w14:textId="77777777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</w:p>
          <w:p w14:paraId="3329A142" w14:textId="77777777" w:rsidR="0042020B" w:rsidRPr="0011120C" w:rsidRDefault="0042020B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0963B020" w14:textId="77777777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Brazilian Institute of Geography and Statistics (IBGE)</w:t>
            </w:r>
          </w:p>
          <w:p w14:paraId="0A5FFCA0" w14:textId="7AC4D39C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ational Records of institute of health (CNES)</w:t>
            </w:r>
          </w:p>
        </w:tc>
        <w:tc>
          <w:tcPr>
            <w:tcW w:w="3260" w:type="dxa"/>
          </w:tcPr>
          <w:p w14:paraId="0EBE21BA" w14:textId="6B611B75" w:rsidR="0042020B" w:rsidRPr="0011120C" w:rsidRDefault="00605D97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ross-sectional study</w:t>
            </w:r>
          </w:p>
          <w:p w14:paraId="281B2F27" w14:textId="07675576" w:rsidR="0042020B" w:rsidRPr="0011120C" w:rsidRDefault="000D09A0" w:rsidP="003C387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A2744C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ared FHS vs.</w:t>
            </w: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raditional primary care unit </w:t>
            </w:r>
          </w:p>
          <w:p w14:paraId="0207EA1B" w14:textId="72859EEF" w:rsidR="0042020B" w:rsidRPr="0011120C" w:rsidRDefault="0042020B" w:rsidP="003C387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Multi-level regression</w:t>
            </w:r>
          </w:p>
          <w:p w14:paraId="1F6B4810" w14:textId="7E868222" w:rsidR="0042020B" w:rsidRPr="0011120C" w:rsidRDefault="00605D97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323DE660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71B861A8" w14:textId="3C06BB0D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development index (HDI)</w:t>
            </w:r>
          </w:p>
        </w:tc>
      </w:tr>
      <w:tr w:rsidR="0042020B" w:rsidRPr="0011120C" w14:paraId="5F1A3182" w14:textId="77777777" w:rsidTr="00FA5863">
        <w:trPr>
          <w:trHeight w:val="139"/>
        </w:trPr>
        <w:tc>
          <w:tcPr>
            <w:tcW w:w="1419" w:type="dxa"/>
          </w:tcPr>
          <w:p w14:paraId="3D766FD4" w14:textId="5161FE3D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doza, 201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endoza-Sassi&lt;/Author&gt;&lt;Year&gt;2011&lt;/Year&gt;&lt;RecNum&gt;7&lt;/RecNum&gt;&lt;DisplayText&gt;&lt;style face="superscript"&gt;48&lt;/style&gt;&lt;/DisplayText&gt;&lt;record&gt;&lt;rec-number&gt;7&lt;/rec-number&gt;&lt;foreign-keys&gt;&lt;key app="EN" db-id="5zrarftxxd0azqerrflxx5wr25vxtata0svz" timestamp="1440204727"&gt;7&lt;/key&gt;&lt;/foreign-keys&gt;&lt;ref-type name="Journal Article"&gt;17&lt;/ref-type&gt;&lt;contributors&gt;&lt;authors&gt;&lt;author&gt;Mendoza-Sassi, R. A.&lt;/author&gt;&lt;author&gt;Cesar, J. A.&lt;/author&gt;&lt;author&gt;Teixeira, T. P.&lt;/author&gt;&lt;author&gt;Ravache, C.&lt;/author&gt;&lt;author&gt;Araujo, G. D.&lt;/author&gt;&lt;author&gt;Silva, T. C.&lt;/author&gt;&lt;/authors&gt;&lt;/contributors&gt;&lt;titles&gt;&lt;title&gt;Differences in prenatal care between health services under the Family Health Strategy and traditional primary care clinics in Rio Grande, Rio Grande do Sul State, Brazil&lt;/title&gt;&lt;secondary-title&gt;Cad Saude Publica&lt;/secondary-title&gt;&lt;/titles&gt;&lt;periodical&gt;&lt;full-title&gt;Cad Saude Publica&lt;/full-title&gt;&lt;/periodical&gt;&lt;pages&gt;787-96&lt;/pages&gt;&lt;volume&gt;27&lt;/volume&gt;&lt;number&gt;4&lt;/number&gt;&lt;dates&gt;&lt;year&gt;2011&lt;/year&gt;&lt;/dates&gt;&lt;isbn&gt;1678-4464 (Electronic)&amp;#xD;0102-311X (Linking)&lt;/isbn&gt;&lt;work-type&gt;Comparative Study&amp;#xD;English Abstract&amp;#xD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8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3ACFEE5" w14:textId="32345136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Grande, RS , 961 participants</w:t>
            </w:r>
          </w:p>
        </w:tc>
        <w:tc>
          <w:tcPr>
            <w:tcW w:w="1134" w:type="dxa"/>
          </w:tcPr>
          <w:p w14:paraId="1EBB59BB" w14:textId="2D6821EC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Specified </w:t>
            </w:r>
          </w:p>
        </w:tc>
        <w:tc>
          <w:tcPr>
            <w:tcW w:w="1559" w:type="dxa"/>
          </w:tcPr>
          <w:p w14:paraId="146E19CD" w14:textId="0EEA27EA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4111" w:type="dxa"/>
          </w:tcPr>
          <w:p w14:paraId="4809F2EE" w14:textId="77777777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Primary Data,</w:t>
            </w:r>
          </w:p>
          <w:p w14:paraId="5EE09028" w14:textId="329A278E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Questionnaires, 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ther of children over 500g or 20 weeks were interviewed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2 hospitals, until 24 hours after birth delivery.</w:t>
            </w:r>
          </w:p>
        </w:tc>
        <w:tc>
          <w:tcPr>
            <w:tcW w:w="3260" w:type="dxa"/>
          </w:tcPr>
          <w:p w14:paraId="259B2835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Cross-sectional study</w:t>
            </w:r>
          </w:p>
          <w:p w14:paraId="4C623259" w14:textId="37D50C6E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Compared FHS vs. traditional 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  <w:t>primary care</w:t>
            </w:r>
            <w:r w:rsidR="000D09A0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units</w:t>
            </w: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4FB12A5C" w14:textId="458FCFAD" w:rsidR="0042020B" w:rsidRPr="0011120C" w:rsidRDefault="00605D97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sed Poisson regression</w:t>
            </w:r>
          </w:p>
          <w:p w14:paraId="680741B2" w14:textId="50AB429D" w:rsidR="0042020B" w:rsidRPr="0011120C" w:rsidRDefault="00605D97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45284C1C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</w:t>
            </w:r>
          </w:p>
          <w:p w14:paraId="35FCA218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ome</w:t>
            </w:r>
          </w:p>
          <w:p w14:paraId="37E336FB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</w:p>
          <w:p w14:paraId="79702A78" w14:textId="22C100DE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hysician appointments</w:t>
            </w:r>
          </w:p>
        </w:tc>
      </w:tr>
      <w:tr w:rsidR="0042020B" w:rsidRPr="00D31AAD" w14:paraId="0F1F8E86" w14:textId="77777777" w:rsidTr="00FA5863">
        <w:trPr>
          <w:trHeight w:val="139"/>
        </w:trPr>
        <w:tc>
          <w:tcPr>
            <w:tcW w:w="1419" w:type="dxa"/>
          </w:tcPr>
          <w:p w14:paraId="35901EAE" w14:textId="4E03BD2A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a-Costa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ima-Costa&lt;/Author&gt;&lt;Year&gt;2013&lt;/Year&gt;&lt;RecNum&gt;50&lt;/RecNum&gt;&lt;DisplayText&gt;&lt;style face="superscript"&gt;49&lt;/style&gt;&lt;/DisplayText&gt;&lt;record&gt;&lt;rec-number&gt;50&lt;/rec-number&gt;&lt;foreign-keys&gt;&lt;key app="EN" db-id="5zrarftxxd0azqerrflxx5wr25vxtata0svz" timestamp="1440208998"&gt;50&lt;/key&gt;&lt;/foreign-keys&gt;&lt;ref-type name="Journal Article"&gt;17&lt;/ref-type&gt;&lt;contributors&gt;&lt;authors&gt;&lt;author&gt;Lima-Costa, M. F.&lt;/author&gt;&lt;author&gt;Turci, M. A.&lt;/author&gt;&lt;author&gt;Macinko, J.&lt;/author&gt;&lt;/authors&gt;&lt;/contributors&gt;&lt;titles&gt;&lt;title&gt;A comparison of the Family Health Strategy to other sources of healthcare: utilization and quality of health services in Belo Horizonte, Minas Gerais State, Brazil&lt;/title&gt;&lt;secondary-title&gt;Cad Saude Publica&lt;/secondary-title&gt;&lt;/titles&gt;&lt;periodical&gt;&lt;full-title&gt;Cad Saude Publica&lt;/full-title&gt;&lt;/periodical&gt;&lt;pages&gt;1370-80&lt;/pages&gt;&lt;volume&gt;29&lt;/volume&gt;&lt;number&gt;7&lt;/number&gt;&lt;dates&gt;&lt;year&gt;2013&lt;/year&gt;&lt;/dates&gt;&lt;isbn&gt;1678-4464 (Electronic)&amp;#xD;0102-311X (Linking)&lt;/isbn&gt;&lt;work-type&gt;Comparative Study&amp;#xD;English Abstrac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4F5C09D" w14:textId="310FAE1E" w:rsidR="0042020B" w:rsidRPr="0011120C" w:rsidRDefault="0042020B" w:rsidP="009A2E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 Horizonte, MG, 7,</w:t>
            </w:r>
            <w:r w:rsidR="009A2E14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ticipants</w:t>
            </w:r>
          </w:p>
        </w:tc>
        <w:tc>
          <w:tcPr>
            <w:tcW w:w="1134" w:type="dxa"/>
          </w:tcPr>
          <w:p w14:paraId="12EB4B36" w14:textId="34357560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60 years for flu vaccination</w:t>
            </w:r>
          </w:p>
        </w:tc>
        <w:tc>
          <w:tcPr>
            <w:tcW w:w="1559" w:type="dxa"/>
          </w:tcPr>
          <w:p w14:paraId="67B119FA" w14:textId="01E4A4FE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111" w:type="dxa"/>
          </w:tcPr>
          <w:p w14:paraId="3B9A51D5" w14:textId="77777777" w:rsidR="0042020B" w:rsidRPr="00D31AAD" w:rsidRDefault="0042020B" w:rsidP="00C87D4F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D31AAD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 xml:space="preserve">Primary data </w:t>
            </w:r>
          </w:p>
          <w:p w14:paraId="103E70FA" w14:textId="2A421CA4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D31A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lementary health questionnaire to the </w:t>
            </w:r>
            <w:r w:rsidRPr="00D31AA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esquisa de Emprego e Desemprego da Região Metropolitana de BH. </w:t>
            </w: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was based in 5798 (77.3%) of the 7500 households of the region.</w:t>
            </w:r>
          </w:p>
        </w:tc>
        <w:tc>
          <w:tcPr>
            <w:tcW w:w="3260" w:type="dxa"/>
          </w:tcPr>
          <w:p w14:paraId="45519C44" w14:textId="77777777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ross-sectional study</w:t>
            </w:r>
          </w:p>
          <w:p w14:paraId="66E4AAA0" w14:textId="77777777" w:rsidR="0042020B" w:rsidRPr="0011120C" w:rsidRDefault="0042020B" w:rsidP="00C87D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4 groups of comparison: </w:t>
            </w:r>
          </w:p>
          <w:p w14:paraId="6D72B8BA" w14:textId="6434C13E" w:rsidR="0042020B" w:rsidRPr="0011120C" w:rsidRDefault="003B003D" w:rsidP="00C87D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)</w:t>
            </w:r>
            <w:r w:rsidR="0042020B"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ditional primary care unit (PCU) and does not have access to other type of care</w:t>
            </w:r>
          </w:p>
          <w:p w14:paraId="6525BA65" w14:textId="5FA7A1EE" w:rsidR="0042020B" w:rsidRPr="0011120C" w:rsidRDefault="003B003D" w:rsidP="00C87D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)</w:t>
            </w:r>
            <w:r w:rsidR="0042020B"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vate health</w:t>
            </w:r>
            <w:r w:rsidR="0042020B"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 xml:space="preserve"> </w:t>
            </w:r>
            <w:r w:rsidR="0042020B"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surance</w:t>
            </w:r>
          </w:p>
          <w:p w14:paraId="736C9439" w14:textId="2EE6C950" w:rsidR="0042020B" w:rsidRPr="0011120C" w:rsidRDefault="003B003D" w:rsidP="00C87D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)</w:t>
            </w:r>
            <w:r w:rsidR="0042020B"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ives in area with FHS, but does not use FHS and also does not have private health insurance, </w:t>
            </w:r>
          </w:p>
          <w:p w14:paraId="07F8BB10" w14:textId="4DAF1451" w:rsidR="0042020B" w:rsidRPr="0011120C" w:rsidRDefault="003B003D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)</w:t>
            </w:r>
            <w:r w:rsidR="0042020B"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ves in area covered by FHS and use the services.</w:t>
            </w:r>
            <w:r w:rsidR="0042020B"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 xml:space="preserve">  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48E6304" w14:textId="09AE0755" w:rsidR="0042020B" w:rsidRPr="0011120C" w:rsidRDefault="003B003D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d Poisson regression</w:t>
            </w:r>
          </w:p>
          <w:p w14:paraId="4680E28A" w14:textId="05961CF4" w:rsidR="0042020B" w:rsidRPr="0011120C" w:rsidRDefault="003B003D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3747B288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5498E0E6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ing and socioeconomic class</w:t>
            </w:r>
          </w:p>
          <w:p w14:paraId="597F990E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</w:tr>
    </w:tbl>
    <w:p w14:paraId="7E650F87" w14:textId="5F1482A7" w:rsidR="004E2345" w:rsidRPr="00D31AAD" w:rsidRDefault="004E2345">
      <w:pPr>
        <w:rPr>
          <w:lang w:val="en-US"/>
        </w:rPr>
      </w:pPr>
    </w:p>
    <w:p w14:paraId="6D687D33" w14:textId="77777777" w:rsidR="0042020B" w:rsidRPr="00D31AAD" w:rsidRDefault="0042020B">
      <w:pPr>
        <w:rPr>
          <w:lang w:val="en-US"/>
        </w:rPr>
      </w:pPr>
    </w:p>
    <w:tbl>
      <w:tblPr>
        <w:tblStyle w:val="TableGrid"/>
        <w:tblW w:w="162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134"/>
        <w:gridCol w:w="1559"/>
        <w:gridCol w:w="4111"/>
        <w:gridCol w:w="3260"/>
        <w:gridCol w:w="3350"/>
      </w:tblGrid>
      <w:tr w:rsidR="004E2345" w:rsidRPr="0011120C" w14:paraId="25D91DD2" w14:textId="77777777" w:rsidTr="00FA5863">
        <w:trPr>
          <w:trHeight w:val="139"/>
        </w:trPr>
        <w:tc>
          <w:tcPr>
            <w:tcW w:w="1419" w:type="dxa"/>
          </w:tcPr>
          <w:p w14:paraId="5048FDC0" w14:textId="760379D0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uthor, year</w:t>
            </w:r>
          </w:p>
        </w:tc>
        <w:tc>
          <w:tcPr>
            <w:tcW w:w="1417" w:type="dxa"/>
          </w:tcPr>
          <w:p w14:paraId="1B3B8FC9" w14:textId="15A2DA98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etting</w:t>
            </w:r>
          </w:p>
        </w:tc>
        <w:tc>
          <w:tcPr>
            <w:tcW w:w="1134" w:type="dxa"/>
          </w:tcPr>
          <w:p w14:paraId="5707CE1C" w14:textId="23A8B1A4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ge</w:t>
            </w:r>
          </w:p>
        </w:tc>
        <w:tc>
          <w:tcPr>
            <w:tcW w:w="1559" w:type="dxa"/>
          </w:tcPr>
          <w:p w14:paraId="617AFBEF" w14:textId="19B3B1CE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Years of study</w:t>
            </w:r>
          </w:p>
        </w:tc>
        <w:tc>
          <w:tcPr>
            <w:tcW w:w="4111" w:type="dxa"/>
          </w:tcPr>
          <w:p w14:paraId="461FF204" w14:textId="1DB8DB6B" w:rsidR="004E2345" w:rsidRPr="0011120C" w:rsidRDefault="004E2345" w:rsidP="00C87D4F">
            <w:pPr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ype of data and Sources</w:t>
            </w:r>
          </w:p>
        </w:tc>
        <w:tc>
          <w:tcPr>
            <w:tcW w:w="3260" w:type="dxa"/>
          </w:tcPr>
          <w:p w14:paraId="52945666" w14:textId="57C65875" w:rsidR="004E2345" w:rsidRPr="0011120C" w:rsidRDefault="004E2345" w:rsidP="00C87D4F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thods</w:t>
            </w:r>
          </w:p>
        </w:tc>
        <w:tc>
          <w:tcPr>
            <w:tcW w:w="3350" w:type="dxa"/>
          </w:tcPr>
          <w:p w14:paraId="1FC363D1" w14:textId="6F3C705F" w:rsidR="004E2345" w:rsidRPr="0011120C" w:rsidRDefault="004E2345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Adjusted for </w:t>
            </w:r>
          </w:p>
        </w:tc>
      </w:tr>
      <w:tr w:rsidR="0042020B" w:rsidRPr="0011120C" w14:paraId="65A98262" w14:textId="77777777" w:rsidTr="00982689">
        <w:trPr>
          <w:trHeight w:val="920"/>
        </w:trPr>
        <w:tc>
          <w:tcPr>
            <w:tcW w:w="1419" w:type="dxa"/>
          </w:tcPr>
          <w:p w14:paraId="09D2A797" w14:textId="795CF28F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y, 201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Nery&lt;/Author&gt;&lt;Year&gt;2014&lt;/Year&gt;&lt;RecNum&gt;16&lt;/RecNum&gt;&lt;DisplayText&gt;&lt;style face="superscript"&gt;50&lt;/style&gt;&lt;/DisplayText&gt;&lt;record&gt;&lt;rec-number&gt;16&lt;/rec-number&gt;&lt;foreign-keys&gt;&lt;key app="EN" db-id="5zrarftxxd0azqerrflxx5wr25vxtata0svz" timestamp="1440205623"&gt;16&lt;/key&gt;&lt;/foreign-keys&gt;&lt;ref-type name="Journal Article"&gt;17&lt;/ref-type&gt;&lt;contributors&gt;&lt;authors&gt;&lt;author&gt;Nery, J. S.&lt;/author&gt;&lt;author&gt;Pereira, S. M.&lt;/author&gt;&lt;author&gt;Rasella, D.&lt;/author&gt;&lt;author&gt;Penna, M. L.&lt;/author&gt;&lt;author&gt;Aquino, R.&lt;/author&gt;&lt;author&gt;Rodrigues, L. C.&lt;/author&gt;&lt;author&gt;Barreto, M. L.&lt;/author&gt;&lt;author&gt;Penna, G. O.&lt;/author&gt;&lt;/authors&gt;&lt;/contributors&gt;&lt;titles&gt;&lt;title&gt;Effect of the Brazilian conditional cash transfer and primary health care programs on the new case detection rate of leprosy&lt;/title&gt;&lt;secondary-title&gt;PLoS Negl Trop Dis&lt;/secondary-title&gt;&lt;/titles&gt;&lt;periodical&gt;&lt;full-title&gt;PLoS Negl Trop Dis&lt;/full-title&gt;&lt;/periodical&gt;&lt;volume&gt;8&lt;/volume&gt;&lt;number&gt;11&lt;/number&gt;&lt;dates&gt;&lt;year&gt;2014&lt;/year&gt;&lt;/dates&gt;&lt;isbn&gt;1935-2735 (Electronic)&amp;#xD;1935-2727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173F5BD" w14:textId="40A23BC4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358 municipalities </w:t>
            </w:r>
          </w:p>
        </w:tc>
        <w:tc>
          <w:tcPr>
            <w:tcW w:w="1134" w:type="dxa"/>
          </w:tcPr>
          <w:p w14:paraId="08A7421C" w14:textId="2ADB9D8E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559" w:type="dxa"/>
          </w:tcPr>
          <w:p w14:paraId="139FD5C3" w14:textId="463811C6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-2011</w:t>
            </w:r>
          </w:p>
        </w:tc>
        <w:tc>
          <w:tcPr>
            <w:tcW w:w="4111" w:type="dxa"/>
          </w:tcPr>
          <w:p w14:paraId="700EB3D1" w14:textId="77777777" w:rsidR="0042020B" w:rsidRPr="0011120C" w:rsidRDefault="0042020B" w:rsidP="002917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7F153F6D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urveillance for diseases notification (DATA-SUS/SINAN)</w:t>
            </w:r>
          </w:p>
          <w:p w14:paraId="6D2F2504" w14:textId="77777777" w:rsidR="0042020B" w:rsidRPr="0011120C" w:rsidRDefault="0042020B" w:rsidP="002917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rimary Care Information System (DATA-SUS/SIAB)</w:t>
            </w:r>
          </w:p>
          <w:p w14:paraId="44AC045D" w14:textId="77777777" w:rsidR="0042020B" w:rsidRPr="0011120C" w:rsidRDefault="0042020B" w:rsidP="002917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inistry of Social Development </w:t>
            </w:r>
          </w:p>
          <w:p w14:paraId="75D8460B" w14:textId="16302BA5" w:rsidR="0042020B" w:rsidRPr="0011120C" w:rsidRDefault="0042020B" w:rsidP="00B2504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Institute of Geography and Statistics (IBGE)</w:t>
            </w:r>
          </w:p>
        </w:tc>
        <w:tc>
          <w:tcPr>
            <w:tcW w:w="3260" w:type="dxa"/>
          </w:tcPr>
          <w:p w14:paraId="510713D6" w14:textId="24307E14" w:rsidR="0042020B" w:rsidRPr="0011120C" w:rsidRDefault="003B003D" w:rsidP="002917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Ecological 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</w:t>
            </w:r>
          </w:p>
          <w:p w14:paraId="1790C9BE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was categorized according to tertiles of coverage (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tile: 0–72.02%, 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tile: 72.03– 95.06% and 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tile: over 95.06%)</w:t>
            </w:r>
          </w:p>
          <w:p w14:paraId="28983F10" w14:textId="01AED12B" w:rsidR="0042020B" w:rsidRPr="0011120C" w:rsidRDefault="003B003D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ed Fixed effect model </w:t>
            </w:r>
          </w:p>
          <w:p w14:paraId="05041AA5" w14:textId="1931E4D9" w:rsidR="0042020B" w:rsidRPr="0011120C" w:rsidRDefault="003B003D" w:rsidP="00B250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50" w:type="dxa"/>
          </w:tcPr>
          <w:p w14:paraId="7827C895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2946E7F4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literacy, unemployment rate, households crowding, GINI index,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 rcap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ome, % of population living below poverty</w:t>
            </w:r>
          </w:p>
          <w:p w14:paraId="203D3DCE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097EEF28" w14:textId="6878CA38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ization rate</w:t>
            </w:r>
          </w:p>
        </w:tc>
      </w:tr>
      <w:tr w:rsidR="0042020B" w:rsidRPr="00D31AAD" w14:paraId="2EB70C07" w14:textId="77777777" w:rsidTr="00982689">
        <w:trPr>
          <w:trHeight w:val="920"/>
        </w:trPr>
        <w:tc>
          <w:tcPr>
            <w:tcW w:w="1419" w:type="dxa"/>
          </w:tcPr>
          <w:p w14:paraId="016CCA35" w14:textId="1CC3BF1B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buquerque, 2007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de Albuquerque Mde&lt;/Author&gt;&lt;Year&gt;2007&lt;/Year&gt;&lt;RecNum&gt;81&lt;/RecNum&gt;&lt;DisplayText&gt;&lt;style face="superscript"&gt;51&lt;/style&gt;&lt;/DisplayText&gt;&lt;record&gt;&lt;rec-number&gt;81&lt;/rec-number&gt;&lt;foreign-keys&gt;&lt;key app="EN" db-id="5zrarftxxd0azqerrflxx5wr25vxtata0svz" timestamp="1465182068"&gt;81&lt;/key&gt;&lt;/foreign-keys&gt;&lt;ref-type name="Journal Article"&gt;17&lt;/ref-type&gt;&lt;contributors&gt;&lt;authors&gt;&lt;author&gt;de Albuquerque Mde, F.&lt;/author&gt;&lt;author&gt;Ximenes, R. A.&lt;/author&gt;&lt;author&gt;Lucena-Silva, N.&lt;/author&gt;&lt;author&gt;de Souza, W. V.&lt;/author&gt;&lt;author&gt;Dantas, A. T.&lt;/author&gt;&lt;author&gt;Dantas, O. M.&lt;/author&gt;&lt;author&gt;Rodrigues, L. C.&lt;/author&gt;&lt;/authors&gt;&lt;/contributors&gt;&lt;auth-address&gt;Departamento de Estudos em Saude Coletiva, Centro de Pesquisas Aggeu Magalhaes, Fundacao Oswaldo Cruz, Recife, Brasil. militao@cpqam.fiocruz.br&lt;/auth-address&gt;&lt;titles&gt;&lt;title&gt;Factors associated with treatment failure, dropout, and death in a cohort of tuberculosis patients in Recife, Pernambuco State, Brazil&lt;/title&gt;&lt;secondary-title&gt;Cad Saude Publica&lt;/secondary-title&gt;&lt;alt-title&gt;Cadernos de saude publica&lt;/alt-title&gt;&lt;/titles&gt;&lt;periodical&gt;&lt;full-title&gt;Cad Saude Publica&lt;/full-title&gt;&lt;/periodical&gt;&lt;pages&gt;1573-82&lt;/pages&gt;&lt;volume&gt;23&lt;/volume&gt;&lt;number&gt;7&lt;/number&gt;&lt;edition&gt;2007/06/19&lt;/edition&gt;&lt;keywords&gt;&lt;keyword&gt;Adult&lt;/keyword&gt;&lt;keyword&gt;Aged&lt;/keyword&gt;&lt;keyword&gt;Brazil/epidemiology&lt;/keyword&gt;&lt;keyword&gt;Cohort Studies&lt;/keyword&gt;&lt;keyword&gt;Female&lt;/keyword&gt;&lt;keyword&gt;*Health Services Accessibility&lt;/keyword&gt;&lt;keyword&gt;Humans&lt;/keyword&gt;&lt;keyword&gt;Life Style&lt;/keyword&gt;&lt;keyword&gt;Male&lt;/keyword&gt;&lt;keyword&gt;Middle Aged&lt;/keyword&gt;&lt;keyword&gt;Odds Ratio&lt;/keyword&gt;&lt;keyword&gt;*Patient Dropouts&lt;/keyword&gt;&lt;keyword&gt;Risk Factors&lt;/keyword&gt;&lt;keyword&gt;Socioeconomic Factors&lt;/keyword&gt;&lt;keyword&gt;Treatment Failure&lt;/keyword&gt;&lt;keyword&gt;Tuberculosis, Pulmonary/mortality/*therapy&lt;/keyword&gt;&lt;/keywords&gt;&lt;dates&gt;&lt;year&gt;2007&lt;/year&gt;&lt;pub-dates&gt;&lt;date&gt;Jul&lt;/date&gt;&lt;/pub-dates&gt;&lt;/dates&gt;&lt;isbn&gt;0102-311X (Print)&amp;#xD;0102-311x&lt;/isbn&gt;&lt;accession-num&gt;17572806&lt;/accession-num&gt;&lt;urls&gt;&lt;/urls&gt;&lt;remote-database-provider&gt;NLM&lt;/remote-database-provider&gt;&lt;language&gt;eng&lt;/language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5961664" w14:textId="0849FF23" w:rsidR="0042020B" w:rsidRPr="0011120C" w:rsidRDefault="009A2E14" w:rsidP="009A2E1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396</w:t>
            </w:r>
            <w:r w:rsidR="0042020B"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articipants</w:t>
            </w:r>
          </w:p>
        </w:tc>
        <w:tc>
          <w:tcPr>
            <w:tcW w:w="1134" w:type="dxa"/>
          </w:tcPr>
          <w:p w14:paraId="29E5CA94" w14:textId="6621BC83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559" w:type="dxa"/>
          </w:tcPr>
          <w:p w14:paraId="6F99634F" w14:textId="3749D571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-20013</w:t>
            </w:r>
          </w:p>
        </w:tc>
        <w:tc>
          <w:tcPr>
            <w:tcW w:w="4111" w:type="dxa"/>
          </w:tcPr>
          <w:p w14:paraId="268E2073" w14:textId="77777777" w:rsidR="0042020B" w:rsidRPr="0011120C" w:rsidRDefault="0042020B" w:rsidP="002917BE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Primary Data:</w:t>
            </w:r>
          </w:p>
          <w:p w14:paraId="6A83BBD7" w14:textId="357FB1CC" w:rsidR="0042020B" w:rsidRPr="0011120C" w:rsidRDefault="0042020B" w:rsidP="00B2504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iewed patients in primary care units</w:t>
            </w:r>
          </w:p>
        </w:tc>
        <w:tc>
          <w:tcPr>
            <w:tcW w:w="3260" w:type="dxa"/>
          </w:tcPr>
          <w:p w14:paraId="7ED4A6AA" w14:textId="77777777" w:rsidR="0042020B" w:rsidRPr="0011120C" w:rsidRDefault="0042020B" w:rsidP="002917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ross sectional study</w:t>
            </w:r>
          </w:p>
          <w:p w14:paraId="3F0AB381" w14:textId="79FD602B" w:rsidR="0042020B" w:rsidRPr="0011120C" w:rsidRDefault="00605D97" w:rsidP="002917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</w:t>
            </w:r>
            <w:r w:rsidR="00A2744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. traditional primary care unit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ACA27E8" w14:textId="4BD89D24" w:rsidR="0042020B" w:rsidRPr="00D31AAD" w:rsidRDefault="00605D97" w:rsidP="00B250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1A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2020B" w:rsidRPr="00D31AAD">
              <w:rPr>
                <w:rFonts w:ascii="Times New Roman" w:hAnsi="Times New Roman" w:cs="Times New Roman"/>
                <w:sz w:val="16"/>
                <w:szCs w:val="16"/>
              </w:rPr>
              <w:t xml:space="preserve">Controlled for </w:t>
            </w:r>
            <w:r w:rsidR="0042020B" w:rsidRPr="00D31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lsa Família: </w:t>
            </w:r>
            <w:r w:rsidR="0042020B" w:rsidRPr="00D31AA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350" w:type="dxa"/>
          </w:tcPr>
          <w:p w14:paraId="3064FE9D" w14:textId="77777777" w:rsidR="0042020B" w:rsidRPr="0011120C" w:rsidRDefault="0042020B" w:rsidP="002917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1869D257" w14:textId="2D889FD5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literacy and alcohol consumption </w:t>
            </w:r>
          </w:p>
        </w:tc>
      </w:tr>
      <w:tr w:rsidR="0042020B" w:rsidRPr="0011120C" w14:paraId="7CCBB8A9" w14:textId="77777777" w:rsidTr="00982689">
        <w:trPr>
          <w:trHeight w:val="920"/>
        </w:trPr>
        <w:tc>
          <w:tcPr>
            <w:tcW w:w="1419" w:type="dxa"/>
          </w:tcPr>
          <w:p w14:paraId="48721FBE" w14:textId="0D46BA36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ício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enicio&lt;/Author&gt;&lt;Year&gt;2013&lt;/Year&gt;&lt;RecNum&gt;20&lt;/RecNum&gt;&lt;DisplayText&gt;&lt;style face="superscript"&gt;52&lt;/style&gt;&lt;/DisplayText&gt;&lt;record&gt;&lt;rec-number&gt;20&lt;/rec-number&gt;&lt;foreign-keys&gt;&lt;key app="EN" db-id="5zrarftxxd0azqerrflxx5wr25vxtata0svz" timestamp="1440205752"&gt;20&lt;/key&gt;&lt;/foreign-keys&gt;&lt;ref-type name="Journal Article"&gt;17&lt;/ref-type&gt;&lt;contributors&gt;&lt;authors&gt;&lt;author&gt;Benicio, M. H.&lt;/author&gt;&lt;author&gt;Martins, A. P.&lt;/author&gt;&lt;author&gt;Venancio, S. I.&lt;/author&gt;&lt;author&gt;Barros, A. J.&lt;/author&gt;&lt;/authors&gt;&lt;/contributors&gt;&lt;titles&gt;&lt;title&gt;Estimates of the prevalence of child malnutrition in Brazilian municipalities in 2006&lt;/title&gt;&lt;secondary-title&gt;Rev Saude Publica&lt;/secondary-title&gt;&lt;/titles&gt;&lt;periodical&gt;&lt;full-title&gt;Rev Saude Publica&lt;/full-title&gt;&lt;/periodical&gt;&lt;pages&gt;560-70&lt;/pages&gt;&lt;volume&gt;47&lt;/volume&gt;&lt;number&gt;3&lt;/number&gt;&lt;dates&gt;&lt;year&gt;2013&lt;/year&gt;&lt;/dates&gt;&lt;isbn&gt;1518-8787 (Electronic)&amp;#xD;0034-8910 (Linking)&lt;/isbn&gt;&lt;work-type&gt;English Abstrac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D3894D0" w14:textId="034951FA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,931 children </w:t>
            </w:r>
          </w:p>
        </w:tc>
        <w:tc>
          <w:tcPr>
            <w:tcW w:w="1134" w:type="dxa"/>
          </w:tcPr>
          <w:p w14:paraId="5EB1D2C4" w14:textId="1DBC6BC1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months-5 years</w:t>
            </w:r>
          </w:p>
        </w:tc>
        <w:tc>
          <w:tcPr>
            <w:tcW w:w="1559" w:type="dxa"/>
          </w:tcPr>
          <w:p w14:paraId="66EF95EC" w14:textId="607E7A1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4111" w:type="dxa"/>
          </w:tcPr>
          <w:p w14:paraId="6F1EC049" w14:textId="77777777" w:rsidR="0042020B" w:rsidRPr="0011120C" w:rsidRDefault="0042020B" w:rsidP="00B2504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</w:p>
          <w:p w14:paraId="09C39AFF" w14:textId="77777777" w:rsidR="0042020B" w:rsidRPr="0011120C" w:rsidRDefault="0042020B" w:rsidP="00B250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azilian National Household Survey (PNAD)</w:t>
            </w:r>
          </w:p>
          <w:p w14:paraId="301DE076" w14:textId="77777777" w:rsidR="0042020B" w:rsidRPr="0011120C" w:rsidRDefault="0042020B" w:rsidP="00B250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National Surveillance in Nutritional and Health </w:t>
            </w:r>
          </w:p>
          <w:p w14:paraId="10576E15" w14:textId="0538CEB6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Care Information System (DATA-SUS/SIAB)</w:t>
            </w:r>
          </w:p>
        </w:tc>
        <w:tc>
          <w:tcPr>
            <w:tcW w:w="3260" w:type="dxa"/>
          </w:tcPr>
          <w:p w14:paraId="6F5EC64D" w14:textId="3B8FDDB2" w:rsidR="0042020B" w:rsidRPr="0011120C" w:rsidRDefault="00605D97" w:rsidP="00B250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Cross </w:t>
            </w:r>
            <w:r w:rsidR="003B003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tional study</w:t>
            </w:r>
          </w:p>
          <w:p w14:paraId="21EA5BEE" w14:textId="77777777" w:rsidR="0042020B" w:rsidRPr="0011120C" w:rsidRDefault="0042020B" w:rsidP="00B250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alnutrition was accessed using Z- score for high (&lt;-2), by age.  </w:t>
            </w:r>
          </w:p>
          <w:p w14:paraId="36D578ED" w14:textId="77777777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ercent of FHS coverage (5 categories: &lt;15%, 15-30%, 30-50%, 50%-70%, &gt; 70%)</w:t>
            </w:r>
          </w:p>
          <w:p w14:paraId="368CF02B" w14:textId="77777777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Used logistic regression</w:t>
            </w:r>
          </w:p>
          <w:p w14:paraId="0526CBF6" w14:textId="41BEB705" w:rsidR="0042020B" w:rsidRPr="0011120C" w:rsidRDefault="00605D97" w:rsidP="00960B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for </w:t>
            </w:r>
            <w:r w:rsidR="0042020B"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3EF5FCBB" w14:textId="77777777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ocioeconomic indicators:</w:t>
            </w:r>
          </w:p>
          <w:p w14:paraId="7DED69AC" w14:textId="77777777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cioeconomic status, household crowding </w:t>
            </w:r>
          </w:p>
          <w:p w14:paraId="17FBE03A" w14:textId="77777777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anitary condition</w:t>
            </w:r>
          </w:p>
          <w:p w14:paraId="34D5C48C" w14:textId="77777777" w:rsidR="0042020B" w:rsidRPr="0011120C" w:rsidRDefault="0042020B" w:rsidP="00B250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ean water </w:t>
            </w:r>
          </w:p>
          <w:p w14:paraId="3C6B55EA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</w:tr>
      <w:tr w:rsidR="0042020B" w:rsidRPr="0011120C" w14:paraId="38B5965D" w14:textId="77777777" w:rsidTr="00982689">
        <w:trPr>
          <w:trHeight w:val="920"/>
        </w:trPr>
        <w:tc>
          <w:tcPr>
            <w:tcW w:w="1419" w:type="dxa"/>
          </w:tcPr>
          <w:p w14:paraId="1841397A" w14:textId="7736E183" w:rsidR="0042020B" w:rsidRPr="0011120C" w:rsidRDefault="0042020B" w:rsidP="00AA2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újo, 201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raujo&lt;/Author&gt;&lt;Year&gt;2012&lt;/Year&gt;&lt;RecNum&gt;19&lt;/RecNum&gt;&lt;DisplayText&gt;&lt;style face="superscript"&gt;53&lt;/style&gt;&lt;/DisplayText&gt;&lt;record&gt;&lt;rec-number&gt;19&lt;/rec-number&gt;&lt;foreign-keys&gt;&lt;key app="EN" db-id="5zrarftxxd0azqerrflxx5wr25vxtata0svz" timestamp="1440205721"&gt;19&lt;/key&gt;&lt;/foreign-keys&gt;&lt;ref-type name="Journal Article"&gt;17&lt;/ref-type&gt;&lt;contributors&gt;&lt;authors&gt;&lt;author&gt;Araujo, C. L.&lt;/author&gt;&lt;author&gt;Shimizu, H. E.&lt;/author&gt;&lt;author&gt;Sousa, A. I.&lt;/author&gt;&lt;author&gt;Hamann, E. M.&lt;/author&gt;&lt;/authors&gt;&lt;/contributors&gt;&lt;titles&gt;&lt;title&gt;Incidence of congenital syphilis in Brazil and its relationship with the Family Health Strategy&lt;/title&gt;&lt;secondary-title&gt;Rev Saude Publica&lt;/secondary-title&gt;&lt;/titles&gt;&lt;periodical&gt;&lt;full-title&gt;Rev Saude Publica&lt;/full-title&gt;&lt;/periodical&gt;&lt;pages&gt;479-86&lt;/pages&gt;&lt;volume&gt;46&lt;/volume&gt;&lt;number&gt;3&lt;/number&gt;&lt;dates&gt;&lt;year&gt;2012&lt;/year&gt;&lt;/dates&gt;&lt;isbn&gt;1518-8787 (Electronic)&amp;#xD;0034-8910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946B5BE" w14:textId="0A416161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7 Brazilian municipalities with at least 1 case of congenital syphilis reported</w:t>
            </w:r>
          </w:p>
        </w:tc>
        <w:tc>
          <w:tcPr>
            <w:tcW w:w="1134" w:type="dxa"/>
          </w:tcPr>
          <w:p w14:paraId="48B70B3F" w14:textId="09418568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borns</w:t>
            </w:r>
          </w:p>
        </w:tc>
        <w:tc>
          <w:tcPr>
            <w:tcW w:w="1559" w:type="dxa"/>
          </w:tcPr>
          <w:p w14:paraId="313745D5" w14:textId="31A79EFB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03-2008 </w:t>
            </w:r>
          </w:p>
        </w:tc>
        <w:tc>
          <w:tcPr>
            <w:tcW w:w="4111" w:type="dxa"/>
          </w:tcPr>
          <w:p w14:paraId="068ABF81" w14:textId="77777777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Secondary dat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3E173CF" w14:textId="77777777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urveillance for diseases notification (DATA-SUS/SINAN)</w:t>
            </w:r>
          </w:p>
          <w:p w14:paraId="5F1C1D4B" w14:textId="77777777" w:rsidR="0042020B" w:rsidRPr="0011120C" w:rsidRDefault="0042020B" w:rsidP="008E48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ospital Information System (DATA-SUS/ SIH/SUS)</w:t>
            </w:r>
          </w:p>
          <w:p w14:paraId="307EBCF8" w14:textId="540ECCD4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rtality Information System (DATA-SUS/SIM)</w:t>
            </w:r>
          </w:p>
        </w:tc>
        <w:tc>
          <w:tcPr>
            <w:tcW w:w="3260" w:type="dxa"/>
          </w:tcPr>
          <w:p w14:paraId="3CCA83A0" w14:textId="1938D6EC" w:rsidR="00605D97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Ecologic d study. </w:t>
            </w:r>
          </w:p>
          <w:p w14:paraId="38EC026C" w14:textId="77777777" w:rsidR="0042020B" w:rsidRPr="0011120C" w:rsidRDefault="0042020B" w:rsidP="00C87D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Municipalities were the unit of analysis. </w:t>
            </w:r>
          </w:p>
          <w:p w14:paraId="137E7287" w14:textId="6B4601F2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HS coverage (not categorized)</w:t>
            </w:r>
          </w:p>
          <w:p w14:paraId="77991CB0" w14:textId="3990AB2B" w:rsidR="0042020B" w:rsidRPr="0011120C" w:rsidRDefault="003B003D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Used logistic </w:t>
            </w:r>
            <w:r w:rsidR="0042020B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ression analysis</w:t>
            </w:r>
          </w:p>
          <w:p w14:paraId="09243F9A" w14:textId="26212BCA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Controlled for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olsa Família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50" w:type="dxa"/>
          </w:tcPr>
          <w:p w14:paraId="516D2A8C" w14:textId="77777777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Health Access:</w:t>
            </w:r>
          </w:p>
          <w:p w14:paraId="4EA8B1B0" w14:textId="640610EB" w:rsidR="0042020B" w:rsidRPr="0011120C" w:rsidRDefault="0042020B" w:rsidP="00C87D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natal coverage</w:t>
            </w:r>
          </w:p>
        </w:tc>
      </w:tr>
    </w:tbl>
    <w:p w14:paraId="5C906FDA" w14:textId="77777777" w:rsidR="00EF03FA" w:rsidRPr="0011120C" w:rsidRDefault="00EF03FA" w:rsidP="00EF03F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b/>
          <w:sz w:val="20"/>
          <w:szCs w:val="20"/>
          <w:lang w:val="en-US"/>
        </w:rPr>
        <w:t>Abbreviations</w:t>
      </w:r>
    </w:p>
    <w:p w14:paraId="5018053A" w14:textId="0172C423" w:rsidR="0001162F" w:rsidRPr="0011120C" w:rsidRDefault="0001162F" w:rsidP="0001162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ANS: Supplementary Health Care System  </w:t>
      </w:r>
    </w:p>
    <w:p w14:paraId="1FB36E25" w14:textId="2A76183F" w:rsidR="00824CA4" w:rsidRPr="0011120C" w:rsidRDefault="00824CA4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Pr="0011120C">
        <w:rPr>
          <w:rFonts w:ascii="Times New Roman" w:hAnsi="Times New Roman" w:cs="Times New Roman"/>
          <w:sz w:val="20"/>
          <w:szCs w:val="20"/>
          <w:lang w:val="en-US"/>
        </w:rPr>
        <w:t>Brazilian Health Surveillance Agency (ANVISA)</w:t>
      </w:r>
    </w:p>
    <w:p w14:paraId="2F6F2E17" w14:textId="30E52AFE" w:rsidR="00824CA4" w:rsidRPr="0011120C" w:rsidRDefault="00824CA4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-Brazilian National Household Survey (PNAD</w:t>
      </w:r>
      <w:r w:rsidR="004E2345" w:rsidRPr="0011120C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149962F" w14:textId="7F133A60" w:rsidR="00824CA4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CI: Confidential intervals </w:t>
      </w:r>
    </w:p>
    <w:p w14:paraId="77D99482" w14:textId="70356161" w:rsidR="0001162F" w:rsidRPr="0011120C" w:rsidRDefault="0001162F" w:rsidP="0001162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CNES: National Records of institute of health </w:t>
      </w:r>
    </w:p>
    <w:p w14:paraId="5E700EC4" w14:textId="77777777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Data SUS: Department of Informatics of Brazilian Unified Health System </w:t>
      </w:r>
    </w:p>
    <w:p w14:paraId="0BF357E3" w14:textId="77777777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DATA-SUS /SINASC:  Information System on Live Births </w:t>
      </w:r>
    </w:p>
    <w:p w14:paraId="117F5B69" w14:textId="77777777" w:rsidR="00EF03FA" w:rsidRPr="00D31AAD" w:rsidRDefault="00EF03FA" w:rsidP="00EF03FA">
      <w:pPr>
        <w:rPr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DATA-SUS/SIAB: Primary Care Information System </w:t>
      </w:r>
    </w:p>
    <w:p w14:paraId="5DE28A9B" w14:textId="77777777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DATA-SUS/ SIH/SUS: Hospital information system </w:t>
      </w:r>
    </w:p>
    <w:p w14:paraId="56EC56BE" w14:textId="77777777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DATA-SUS/SIM: Mortality Information System </w:t>
      </w:r>
    </w:p>
    <w:p w14:paraId="6F072BA1" w14:textId="072296B5" w:rsidR="0001162F" w:rsidRPr="0011120C" w:rsidRDefault="0001162F" w:rsidP="0001162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DATA-SUS/SINAN: Surveillance for diseases notification </w:t>
      </w:r>
    </w:p>
    <w:p w14:paraId="43C88938" w14:textId="60FCB8E6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FHS: Family </w:t>
      </w:r>
      <w:r w:rsidR="008F6E82" w:rsidRPr="0011120C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ealth </w:t>
      </w:r>
      <w:r w:rsidR="008F6E82" w:rsidRPr="0011120C">
        <w:rPr>
          <w:rFonts w:ascii="Times New Roman" w:hAnsi="Times New Roman" w:cs="Times New Roman"/>
          <w:sz w:val="20"/>
          <w:szCs w:val="20"/>
          <w:lang w:val="en-US"/>
        </w:rPr>
        <w:t>St</w:t>
      </w:r>
      <w:r w:rsidRPr="0011120C">
        <w:rPr>
          <w:rFonts w:ascii="Times New Roman" w:hAnsi="Times New Roman" w:cs="Times New Roman"/>
          <w:sz w:val="20"/>
          <w:szCs w:val="20"/>
          <w:lang w:val="en-US"/>
        </w:rPr>
        <w:t>rategy</w:t>
      </w:r>
    </w:p>
    <w:p w14:paraId="7F450D25" w14:textId="77777777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-IBGE- Brazilian Institute of Geography and Statistics</w:t>
      </w:r>
    </w:p>
    <w:p w14:paraId="172FD24E" w14:textId="6A17C486" w:rsidR="00901699" w:rsidRPr="0011120C" w:rsidRDefault="00EF03FA" w:rsidP="000116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-IPEA Institute</w:t>
      </w:r>
      <w:r w:rsidR="008F6E82"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 of Applied Economic Research  </w:t>
      </w:r>
    </w:p>
    <w:p w14:paraId="061C812E" w14:textId="0E946920" w:rsidR="00960BD4" w:rsidRPr="0011120C" w:rsidRDefault="00960BD4" w:rsidP="000116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-N/A: Not applicable</w:t>
      </w:r>
    </w:p>
    <w:p w14:paraId="4C03C34F" w14:textId="77777777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-SUS: from Portuguse, Sistema Único de Saúde (Unified Health System)</w:t>
      </w:r>
    </w:p>
    <w:p w14:paraId="17F57E47" w14:textId="77777777" w:rsidR="00EF03FA" w:rsidRPr="0011120C" w:rsidRDefault="00EF03FA" w:rsidP="00EF03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-SNIU: National System of Urban Indicators </w:t>
      </w:r>
    </w:p>
    <w:p w14:paraId="3FFA33BF" w14:textId="77777777" w:rsidR="00EF03FA" w:rsidRPr="00D31AAD" w:rsidRDefault="00EF03FA" w:rsidP="00EF03FA">
      <w:pPr>
        <w:rPr>
          <w:rFonts w:ascii="Times New Roman" w:hAnsi="Times New Roman" w:cs="Times New Roman"/>
          <w:i/>
          <w:sz w:val="20"/>
          <w:szCs w:val="20"/>
        </w:rPr>
      </w:pPr>
      <w:r w:rsidRPr="00D31AAD">
        <w:rPr>
          <w:rFonts w:ascii="Times New Roman" w:hAnsi="Times New Roman" w:cs="Times New Roman"/>
          <w:sz w:val="20"/>
          <w:szCs w:val="20"/>
        </w:rPr>
        <w:t xml:space="preserve">-PACS: </w:t>
      </w:r>
      <w:r w:rsidRPr="00D31AAD">
        <w:rPr>
          <w:rFonts w:ascii="Times New Roman" w:hAnsi="Times New Roman" w:cs="Times New Roman"/>
          <w:i/>
          <w:sz w:val="20"/>
          <w:szCs w:val="20"/>
        </w:rPr>
        <w:t>Programa de Agente Comunitário de Saúde</w:t>
      </w:r>
    </w:p>
    <w:p w14:paraId="7CA00AF0" w14:textId="6C35231D" w:rsidR="00EF03FA" w:rsidRPr="0011120C" w:rsidRDefault="00EF03FA" w:rsidP="00EF03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i/>
          <w:sz w:val="20"/>
          <w:szCs w:val="20"/>
          <w:lang w:val="en-US"/>
        </w:rPr>
        <w:t>-</w:t>
      </w:r>
      <w:r w:rsidRPr="0011120C">
        <w:rPr>
          <w:rFonts w:ascii="Times New Roman" w:hAnsi="Times New Roman" w:cs="Times New Roman"/>
          <w:sz w:val="20"/>
          <w:szCs w:val="20"/>
          <w:lang w:val="en-US"/>
        </w:rPr>
        <w:t>PCU: Primary Care Uni</w:t>
      </w:r>
      <w:r w:rsidR="00F461FE" w:rsidRPr="0011120C">
        <w:rPr>
          <w:rFonts w:ascii="Times New Roman" w:hAnsi="Times New Roman" w:cs="Times New Roman"/>
          <w:sz w:val="20"/>
          <w:szCs w:val="20"/>
          <w:lang w:val="en-US"/>
        </w:rPr>
        <w:t>t</w:t>
      </w:r>
    </w:p>
    <w:p w14:paraId="698C1F88" w14:textId="403EBAF4" w:rsidR="000E0E4C" w:rsidRPr="0011120C" w:rsidRDefault="00901699" w:rsidP="000E0E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="0001162F" w:rsidRPr="0011120C">
        <w:rPr>
          <w:rFonts w:ascii="Times New Roman" w:hAnsi="Times New Roman" w:cs="Times New Roman"/>
          <w:color w:val="000000"/>
          <w:sz w:val="20"/>
          <w:szCs w:val="20"/>
          <w:lang w:val="en-US"/>
        </w:rPr>
        <w:t>UNICEF:</w:t>
      </w:r>
      <w:r w:rsidRPr="0011120C">
        <w:rPr>
          <w:rFonts w:ascii="Times New Roman" w:hAnsi="Times New Roman" w:cs="Times New Roman"/>
          <w:color w:val="000000"/>
          <w:sz w:val="20"/>
          <w:szCs w:val="20"/>
          <w:lang w:val="en-US"/>
        </w:rPr>
        <w:t>United Nations Children’s Fund</w:t>
      </w:r>
    </w:p>
    <w:p w14:paraId="5AED669B" w14:textId="77777777" w:rsidR="00171D7D" w:rsidRPr="0011120C" w:rsidRDefault="00171D7D" w:rsidP="000E0E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0862F55" w14:textId="77777777" w:rsidR="00171D7D" w:rsidRPr="0011120C" w:rsidRDefault="00171D7D" w:rsidP="000E0E4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71D7D" w:rsidRPr="0011120C" w:rsidSect="00D31AAD">
      <w:pgSz w:w="16840" w:h="11900" w:orient="landscape"/>
      <w:pgMar w:top="720" w:right="720" w:bottom="56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83FDE" w14:textId="77777777" w:rsidR="00F144D6" w:rsidRDefault="00F144D6" w:rsidP="00002177">
      <w:r>
        <w:separator/>
      </w:r>
    </w:p>
  </w:endnote>
  <w:endnote w:type="continuationSeparator" w:id="0">
    <w:p w14:paraId="5DDB859C" w14:textId="77777777" w:rsidR="00F144D6" w:rsidRDefault="00F144D6" w:rsidP="00002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D4ACA" w14:textId="77777777" w:rsidR="00F144D6" w:rsidRDefault="00F144D6" w:rsidP="00002177">
      <w:r>
        <w:separator/>
      </w:r>
    </w:p>
  </w:footnote>
  <w:footnote w:type="continuationSeparator" w:id="0">
    <w:p w14:paraId="688E3CE3" w14:textId="77777777" w:rsidR="00F144D6" w:rsidRDefault="00F144D6" w:rsidP="00002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62E70"/>
    <w:multiLevelType w:val="hybridMultilevel"/>
    <w:tmpl w:val="8AC8B28C"/>
    <w:lvl w:ilvl="0" w:tplc="40E89318">
      <w:start w:val="20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2198A"/>
    <w:multiLevelType w:val="hybridMultilevel"/>
    <w:tmpl w:val="3F88C5C4"/>
    <w:lvl w:ilvl="0" w:tplc="1A8CB05C">
      <w:start w:val="9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743DA4"/>
    <w:multiLevelType w:val="hybridMultilevel"/>
    <w:tmpl w:val="FB2A0228"/>
    <w:lvl w:ilvl="0" w:tplc="77AED01A">
      <w:start w:val="199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6294F"/>
    <w:multiLevelType w:val="hybridMultilevel"/>
    <w:tmpl w:val="FAB478EC"/>
    <w:lvl w:ilvl="0" w:tplc="EFCCEA6E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E66C1D"/>
    <w:multiLevelType w:val="hybridMultilevel"/>
    <w:tmpl w:val="EA38E30E"/>
    <w:lvl w:ilvl="0" w:tplc="1180BC5E">
      <w:start w:val="199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686768"/>
    <w:multiLevelType w:val="hybridMultilevel"/>
    <w:tmpl w:val="FEE66B3A"/>
    <w:lvl w:ilvl="0" w:tplc="004E1F44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0E749A"/>
    <w:multiLevelType w:val="hybridMultilevel"/>
    <w:tmpl w:val="45C4D7B4"/>
    <w:lvl w:ilvl="0" w:tplc="840C221E">
      <w:start w:val="199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C83447"/>
    <w:multiLevelType w:val="hybridMultilevel"/>
    <w:tmpl w:val="94588614"/>
    <w:lvl w:ilvl="0" w:tplc="5CFEF27E">
      <w:start w:val="199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1A4E93"/>
    <w:multiLevelType w:val="hybridMultilevel"/>
    <w:tmpl w:val="F2EE1DA2"/>
    <w:lvl w:ilvl="0" w:tplc="F4B68E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68549F"/>
    <w:multiLevelType w:val="hybridMultilevel"/>
    <w:tmpl w:val="8F22AD84"/>
    <w:lvl w:ilvl="0" w:tplc="7E2C01F0">
      <w:start w:val="1"/>
      <w:numFmt w:val="decimal"/>
      <w:lvlText w:val="%1-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0">
    <w:nsid w:val="58015568"/>
    <w:multiLevelType w:val="hybridMultilevel"/>
    <w:tmpl w:val="0B60D79A"/>
    <w:lvl w:ilvl="0" w:tplc="1820E3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AB310B"/>
    <w:multiLevelType w:val="hybridMultilevel"/>
    <w:tmpl w:val="FCF00E30"/>
    <w:lvl w:ilvl="0" w:tplc="38CE8872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DA4D36"/>
    <w:multiLevelType w:val="hybridMultilevel"/>
    <w:tmpl w:val="F39EA53C"/>
    <w:lvl w:ilvl="0" w:tplc="CFD4AF2E">
      <w:start w:val="4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7D3219"/>
    <w:multiLevelType w:val="hybridMultilevel"/>
    <w:tmpl w:val="12046278"/>
    <w:lvl w:ilvl="0" w:tplc="2E2EF44E">
      <w:start w:val="55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12"/>
  </w:num>
  <w:num w:numId="5">
    <w:abstractNumId w:val="11"/>
  </w:num>
  <w:num w:numId="6">
    <w:abstractNumId w:val="4"/>
  </w:num>
  <w:num w:numId="7">
    <w:abstractNumId w:val="7"/>
  </w:num>
  <w:num w:numId="8">
    <w:abstractNumId w:val="0"/>
  </w:num>
  <w:num w:numId="9">
    <w:abstractNumId w:val="6"/>
  </w:num>
  <w:num w:numId="10">
    <w:abstractNumId w:val="1"/>
  </w:num>
  <w:num w:numId="11">
    <w:abstractNumId w:val="2"/>
  </w:num>
  <w:num w:numId="12">
    <w:abstractNumId w:val="8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4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nobiblio&lt;/Style&gt;&lt;LeftDelim&gt;{&lt;/LeftDelim&gt;&lt;RightDelim&gt;}&lt;/RightDelim&gt;&lt;FontName&gt;Times New Roman&lt;/FontName&gt;&lt;FontSize&gt;12&lt;/FontSize&gt;&lt;ReflistTitle&gt;&lt;/ReflistTitle&gt;&lt;StartingRefnum&gt;23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28D5"/>
    <w:rsid w:val="000003CB"/>
    <w:rsid w:val="00002177"/>
    <w:rsid w:val="000064CA"/>
    <w:rsid w:val="0001162F"/>
    <w:rsid w:val="00022089"/>
    <w:rsid w:val="00022541"/>
    <w:rsid w:val="00024C0B"/>
    <w:rsid w:val="00024D34"/>
    <w:rsid w:val="00031FCA"/>
    <w:rsid w:val="00050DC6"/>
    <w:rsid w:val="00061CA1"/>
    <w:rsid w:val="00061DFD"/>
    <w:rsid w:val="000704F3"/>
    <w:rsid w:val="000708EF"/>
    <w:rsid w:val="00070DD0"/>
    <w:rsid w:val="000714C0"/>
    <w:rsid w:val="0008256E"/>
    <w:rsid w:val="00083C0F"/>
    <w:rsid w:val="0008588E"/>
    <w:rsid w:val="000951C7"/>
    <w:rsid w:val="00095B2E"/>
    <w:rsid w:val="000A0A85"/>
    <w:rsid w:val="000A49F0"/>
    <w:rsid w:val="000A743B"/>
    <w:rsid w:val="000B14B4"/>
    <w:rsid w:val="000B3ECF"/>
    <w:rsid w:val="000B4B93"/>
    <w:rsid w:val="000C4855"/>
    <w:rsid w:val="000C49FE"/>
    <w:rsid w:val="000C653F"/>
    <w:rsid w:val="000D09A0"/>
    <w:rsid w:val="000D1ADE"/>
    <w:rsid w:val="000D7336"/>
    <w:rsid w:val="000E0E4C"/>
    <w:rsid w:val="000E1ECE"/>
    <w:rsid w:val="000F00B1"/>
    <w:rsid w:val="000F2698"/>
    <w:rsid w:val="000F2AD9"/>
    <w:rsid w:val="000F4AD5"/>
    <w:rsid w:val="0010117B"/>
    <w:rsid w:val="001013BB"/>
    <w:rsid w:val="0011120C"/>
    <w:rsid w:val="00112B95"/>
    <w:rsid w:val="00122C9B"/>
    <w:rsid w:val="001247F6"/>
    <w:rsid w:val="001269A1"/>
    <w:rsid w:val="0013544C"/>
    <w:rsid w:val="001374CA"/>
    <w:rsid w:val="00140BD6"/>
    <w:rsid w:val="00143BEB"/>
    <w:rsid w:val="001451B9"/>
    <w:rsid w:val="001466BF"/>
    <w:rsid w:val="001664DC"/>
    <w:rsid w:val="00167D46"/>
    <w:rsid w:val="00171D7D"/>
    <w:rsid w:val="00173ECF"/>
    <w:rsid w:val="00192F52"/>
    <w:rsid w:val="00195E47"/>
    <w:rsid w:val="001A74CB"/>
    <w:rsid w:val="001B2B37"/>
    <w:rsid w:val="001B75D1"/>
    <w:rsid w:val="001B7A66"/>
    <w:rsid w:val="001C6CA5"/>
    <w:rsid w:val="001D5033"/>
    <w:rsid w:val="001E133B"/>
    <w:rsid w:val="001E3F4C"/>
    <w:rsid w:val="001E4927"/>
    <w:rsid w:val="001F5EEE"/>
    <w:rsid w:val="001F718B"/>
    <w:rsid w:val="00204096"/>
    <w:rsid w:val="002111A7"/>
    <w:rsid w:val="0021346B"/>
    <w:rsid w:val="00220BE4"/>
    <w:rsid w:val="0022344E"/>
    <w:rsid w:val="00232434"/>
    <w:rsid w:val="0023373B"/>
    <w:rsid w:val="0023650E"/>
    <w:rsid w:val="002369DC"/>
    <w:rsid w:val="002413F2"/>
    <w:rsid w:val="002425BF"/>
    <w:rsid w:val="00247F2F"/>
    <w:rsid w:val="00250039"/>
    <w:rsid w:val="0025276A"/>
    <w:rsid w:val="00257550"/>
    <w:rsid w:val="002617C3"/>
    <w:rsid w:val="00261CA9"/>
    <w:rsid w:val="00262340"/>
    <w:rsid w:val="0026497B"/>
    <w:rsid w:val="0026580F"/>
    <w:rsid w:val="00266506"/>
    <w:rsid w:val="00277AC3"/>
    <w:rsid w:val="002917BE"/>
    <w:rsid w:val="002A38AF"/>
    <w:rsid w:val="002B4F96"/>
    <w:rsid w:val="002B656F"/>
    <w:rsid w:val="002C3431"/>
    <w:rsid w:val="002C3D54"/>
    <w:rsid w:val="002C5112"/>
    <w:rsid w:val="002C5A46"/>
    <w:rsid w:val="002D3107"/>
    <w:rsid w:val="002D32A2"/>
    <w:rsid w:val="002D41C9"/>
    <w:rsid w:val="002D5A6D"/>
    <w:rsid w:val="002D6E6D"/>
    <w:rsid w:val="002E008A"/>
    <w:rsid w:val="002E25D6"/>
    <w:rsid w:val="002E541D"/>
    <w:rsid w:val="00305B5E"/>
    <w:rsid w:val="00322C41"/>
    <w:rsid w:val="00327EA3"/>
    <w:rsid w:val="003323CB"/>
    <w:rsid w:val="003337AA"/>
    <w:rsid w:val="00335C5F"/>
    <w:rsid w:val="00337277"/>
    <w:rsid w:val="00337E1F"/>
    <w:rsid w:val="003454B6"/>
    <w:rsid w:val="003515B1"/>
    <w:rsid w:val="003579EB"/>
    <w:rsid w:val="00361B67"/>
    <w:rsid w:val="0036748D"/>
    <w:rsid w:val="00373358"/>
    <w:rsid w:val="003758A7"/>
    <w:rsid w:val="0037788B"/>
    <w:rsid w:val="0038226C"/>
    <w:rsid w:val="00391AA5"/>
    <w:rsid w:val="00395DE6"/>
    <w:rsid w:val="003B003D"/>
    <w:rsid w:val="003B1DDE"/>
    <w:rsid w:val="003B283B"/>
    <w:rsid w:val="003B4F21"/>
    <w:rsid w:val="003C3872"/>
    <w:rsid w:val="003C396E"/>
    <w:rsid w:val="003C49F0"/>
    <w:rsid w:val="003C4D44"/>
    <w:rsid w:val="003D591D"/>
    <w:rsid w:val="003E7131"/>
    <w:rsid w:val="00400309"/>
    <w:rsid w:val="004031FD"/>
    <w:rsid w:val="0042020B"/>
    <w:rsid w:val="00425857"/>
    <w:rsid w:val="0043019C"/>
    <w:rsid w:val="004337DA"/>
    <w:rsid w:val="00436336"/>
    <w:rsid w:val="004378B5"/>
    <w:rsid w:val="004413E2"/>
    <w:rsid w:val="004419F3"/>
    <w:rsid w:val="0044659B"/>
    <w:rsid w:val="00457F88"/>
    <w:rsid w:val="00461406"/>
    <w:rsid w:val="00472882"/>
    <w:rsid w:val="00476FF9"/>
    <w:rsid w:val="00482C14"/>
    <w:rsid w:val="00483068"/>
    <w:rsid w:val="00483181"/>
    <w:rsid w:val="00496CA4"/>
    <w:rsid w:val="004A3E02"/>
    <w:rsid w:val="004A5C27"/>
    <w:rsid w:val="004B5E91"/>
    <w:rsid w:val="004C546A"/>
    <w:rsid w:val="004C77D2"/>
    <w:rsid w:val="004D1FAF"/>
    <w:rsid w:val="004D2204"/>
    <w:rsid w:val="004D313D"/>
    <w:rsid w:val="004D767B"/>
    <w:rsid w:val="004D7913"/>
    <w:rsid w:val="004E2345"/>
    <w:rsid w:val="004E46C8"/>
    <w:rsid w:val="004F63D5"/>
    <w:rsid w:val="00506AD4"/>
    <w:rsid w:val="00513506"/>
    <w:rsid w:val="00522B79"/>
    <w:rsid w:val="005239C2"/>
    <w:rsid w:val="005321C5"/>
    <w:rsid w:val="005335B2"/>
    <w:rsid w:val="00533B68"/>
    <w:rsid w:val="00541299"/>
    <w:rsid w:val="00543EA9"/>
    <w:rsid w:val="00544E41"/>
    <w:rsid w:val="0054575C"/>
    <w:rsid w:val="00553129"/>
    <w:rsid w:val="00557B8F"/>
    <w:rsid w:val="00561A23"/>
    <w:rsid w:val="00573F34"/>
    <w:rsid w:val="00574E1E"/>
    <w:rsid w:val="00582007"/>
    <w:rsid w:val="005827C4"/>
    <w:rsid w:val="00585B53"/>
    <w:rsid w:val="00595F2D"/>
    <w:rsid w:val="005A0877"/>
    <w:rsid w:val="005A4122"/>
    <w:rsid w:val="005A745B"/>
    <w:rsid w:val="005C3155"/>
    <w:rsid w:val="005C5508"/>
    <w:rsid w:val="005D2107"/>
    <w:rsid w:val="005E058C"/>
    <w:rsid w:val="005E15DF"/>
    <w:rsid w:val="005E4C31"/>
    <w:rsid w:val="005E5571"/>
    <w:rsid w:val="005E6278"/>
    <w:rsid w:val="005F01D9"/>
    <w:rsid w:val="005F30D4"/>
    <w:rsid w:val="005F54DA"/>
    <w:rsid w:val="005F7DF1"/>
    <w:rsid w:val="00603AB4"/>
    <w:rsid w:val="00605D97"/>
    <w:rsid w:val="0061157A"/>
    <w:rsid w:val="0063502C"/>
    <w:rsid w:val="00636A16"/>
    <w:rsid w:val="00641932"/>
    <w:rsid w:val="00642A84"/>
    <w:rsid w:val="0065011C"/>
    <w:rsid w:val="00661FD7"/>
    <w:rsid w:val="006639B3"/>
    <w:rsid w:val="00665185"/>
    <w:rsid w:val="006727A0"/>
    <w:rsid w:val="00673212"/>
    <w:rsid w:val="00675B02"/>
    <w:rsid w:val="00683580"/>
    <w:rsid w:val="00686504"/>
    <w:rsid w:val="00691DCB"/>
    <w:rsid w:val="00693E27"/>
    <w:rsid w:val="00696750"/>
    <w:rsid w:val="006C08CE"/>
    <w:rsid w:val="006C14E1"/>
    <w:rsid w:val="006C767E"/>
    <w:rsid w:val="006F6B87"/>
    <w:rsid w:val="00711294"/>
    <w:rsid w:val="00713467"/>
    <w:rsid w:val="00715090"/>
    <w:rsid w:val="007275B4"/>
    <w:rsid w:val="007279BD"/>
    <w:rsid w:val="00727D46"/>
    <w:rsid w:val="007303C1"/>
    <w:rsid w:val="007410EE"/>
    <w:rsid w:val="007451D5"/>
    <w:rsid w:val="0075095E"/>
    <w:rsid w:val="0075324D"/>
    <w:rsid w:val="00761807"/>
    <w:rsid w:val="007631FC"/>
    <w:rsid w:val="00767E17"/>
    <w:rsid w:val="00771AB4"/>
    <w:rsid w:val="0078676E"/>
    <w:rsid w:val="00791A99"/>
    <w:rsid w:val="00791B77"/>
    <w:rsid w:val="00792FCF"/>
    <w:rsid w:val="007960CB"/>
    <w:rsid w:val="007A592E"/>
    <w:rsid w:val="007B0CD7"/>
    <w:rsid w:val="007B5596"/>
    <w:rsid w:val="007B6488"/>
    <w:rsid w:val="007B7F0F"/>
    <w:rsid w:val="007C1BCB"/>
    <w:rsid w:val="007C491E"/>
    <w:rsid w:val="007C6741"/>
    <w:rsid w:val="007D0279"/>
    <w:rsid w:val="007D0D5E"/>
    <w:rsid w:val="007F4A1C"/>
    <w:rsid w:val="007F5FBE"/>
    <w:rsid w:val="00800693"/>
    <w:rsid w:val="00803811"/>
    <w:rsid w:val="00813995"/>
    <w:rsid w:val="00823624"/>
    <w:rsid w:val="00824CA4"/>
    <w:rsid w:val="008343E8"/>
    <w:rsid w:val="00841472"/>
    <w:rsid w:val="00845018"/>
    <w:rsid w:val="00845F8D"/>
    <w:rsid w:val="0085211C"/>
    <w:rsid w:val="0085390C"/>
    <w:rsid w:val="00855AD9"/>
    <w:rsid w:val="00867966"/>
    <w:rsid w:val="00871CE5"/>
    <w:rsid w:val="00874209"/>
    <w:rsid w:val="0088419C"/>
    <w:rsid w:val="008977BC"/>
    <w:rsid w:val="008B5F30"/>
    <w:rsid w:val="008C555A"/>
    <w:rsid w:val="008D0653"/>
    <w:rsid w:val="008D0AB5"/>
    <w:rsid w:val="008E0A53"/>
    <w:rsid w:val="008E489E"/>
    <w:rsid w:val="008E57AA"/>
    <w:rsid w:val="008E6A31"/>
    <w:rsid w:val="008F4423"/>
    <w:rsid w:val="008F6E82"/>
    <w:rsid w:val="008F7A1A"/>
    <w:rsid w:val="00901699"/>
    <w:rsid w:val="00901A5A"/>
    <w:rsid w:val="00903A6E"/>
    <w:rsid w:val="00904508"/>
    <w:rsid w:val="009048C1"/>
    <w:rsid w:val="009060BF"/>
    <w:rsid w:val="00906EFC"/>
    <w:rsid w:val="009079AB"/>
    <w:rsid w:val="00914D94"/>
    <w:rsid w:val="009167FE"/>
    <w:rsid w:val="00921D3A"/>
    <w:rsid w:val="00921F50"/>
    <w:rsid w:val="00942380"/>
    <w:rsid w:val="0094643C"/>
    <w:rsid w:val="0095249A"/>
    <w:rsid w:val="00956263"/>
    <w:rsid w:val="009567A9"/>
    <w:rsid w:val="00960BD4"/>
    <w:rsid w:val="009735EC"/>
    <w:rsid w:val="00982456"/>
    <w:rsid w:val="00982689"/>
    <w:rsid w:val="009849BB"/>
    <w:rsid w:val="009852B9"/>
    <w:rsid w:val="0098591B"/>
    <w:rsid w:val="009933DA"/>
    <w:rsid w:val="0099529E"/>
    <w:rsid w:val="009A20B4"/>
    <w:rsid w:val="009A2E14"/>
    <w:rsid w:val="009A7F28"/>
    <w:rsid w:val="009B112D"/>
    <w:rsid w:val="009B6098"/>
    <w:rsid w:val="009D6011"/>
    <w:rsid w:val="009E4CD4"/>
    <w:rsid w:val="009E5478"/>
    <w:rsid w:val="009E68EE"/>
    <w:rsid w:val="009E6FCE"/>
    <w:rsid w:val="009E7BC8"/>
    <w:rsid w:val="009F2899"/>
    <w:rsid w:val="009F4891"/>
    <w:rsid w:val="009F6CC0"/>
    <w:rsid w:val="00A00BED"/>
    <w:rsid w:val="00A04423"/>
    <w:rsid w:val="00A10B8E"/>
    <w:rsid w:val="00A17388"/>
    <w:rsid w:val="00A2744C"/>
    <w:rsid w:val="00A337E8"/>
    <w:rsid w:val="00A42BAD"/>
    <w:rsid w:val="00A45B8A"/>
    <w:rsid w:val="00A567AF"/>
    <w:rsid w:val="00A73635"/>
    <w:rsid w:val="00A74F55"/>
    <w:rsid w:val="00A87489"/>
    <w:rsid w:val="00A914E6"/>
    <w:rsid w:val="00A946CC"/>
    <w:rsid w:val="00A97FBE"/>
    <w:rsid w:val="00AA190C"/>
    <w:rsid w:val="00AA1BD1"/>
    <w:rsid w:val="00AA2D4D"/>
    <w:rsid w:val="00AA3F7C"/>
    <w:rsid w:val="00AA6ADC"/>
    <w:rsid w:val="00AB203F"/>
    <w:rsid w:val="00AB3091"/>
    <w:rsid w:val="00AB322E"/>
    <w:rsid w:val="00AC5456"/>
    <w:rsid w:val="00AD0D06"/>
    <w:rsid w:val="00AD1EAE"/>
    <w:rsid w:val="00AF76A9"/>
    <w:rsid w:val="00B03994"/>
    <w:rsid w:val="00B046A0"/>
    <w:rsid w:val="00B12984"/>
    <w:rsid w:val="00B16A5F"/>
    <w:rsid w:val="00B17042"/>
    <w:rsid w:val="00B2504D"/>
    <w:rsid w:val="00B351E8"/>
    <w:rsid w:val="00B36F49"/>
    <w:rsid w:val="00B40726"/>
    <w:rsid w:val="00B4706C"/>
    <w:rsid w:val="00B50E62"/>
    <w:rsid w:val="00B51BAB"/>
    <w:rsid w:val="00B52182"/>
    <w:rsid w:val="00B63EE4"/>
    <w:rsid w:val="00B7633F"/>
    <w:rsid w:val="00B8124E"/>
    <w:rsid w:val="00B86316"/>
    <w:rsid w:val="00B87B54"/>
    <w:rsid w:val="00B92431"/>
    <w:rsid w:val="00B92D96"/>
    <w:rsid w:val="00BA0808"/>
    <w:rsid w:val="00BA0DE5"/>
    <w:rsid w:val="00BA147A"/>
    <w:rsid w:val="00BA1915"/>
    <w:rsid w:val="00BA284A"/>
    <w:rsid w:val="00BA39F0"/>
    <w:rsid w:val="00BA78F1"/>
    <w:rsid w:val="00BC27C4"/>
    <w:rsid w:val="00BC55E6"/>
    <w:rsid w:val="00BD4A6D"/>
    <w:rsid w:val="00C03123"/>
    <w:rsid w:val="00C064C8"/>
    <w:rsid w:val="00C15369"/>
    <w:rsid w:val="00C16A45"/>
    <w:rsid w:val="00C2016D"/>
    <w:rsid w:val="00C21DA6"/>
    <w:rsid w:val="00C2304A"/>
    <w:rsid w:val="00C30D06"/>
    <w:rsid w:val="00C33750"/>
    <w:rsid w:val="00C3552F"/>
    <w:rsid w:val="00C35AA9"/>
    <w:rsid w:val="00C373CE"/>
    <w:rsid w:val="00C4141B"/>
    <w:rsid w:val="00C4551A"/>
    <w:rsid w:val="00C45D0E"/>
    <w:rsid w:val="00C4634F"/>
    <w:rsid w:val="00C46FB1"/>
    <w:rsid w:val="00C54ADB"/>
    <w:rsid w:val="00C57AAC"/>
    <w:rsid w:val="00C76C46"/>
    <w:rsid w:val="00C8007E"/>
    <w:rsid w:val="00C87D4F"/>
    <w:rsid w:val="00C922DE"/>
    <w:rsid w:val="00C95DF1"/>
    <w:rsid w:val="00CA39A5"/>
    <w:rsid w:val="00CB1589"/>
    <w:rsid w:val="00CC044C"/>
    <w:rsid w:val="00CC0789"/>
    <w:rsid w:val="00CC3096"/>
    <w:rsid w:val="00CC7E5C"/>
    <w:rsid w:val="00CD7E74"/>
    <w:rsid w:val="00CD7EEC"/>
    <w:rsid w:val="00CE0E29"/>
    <w:rsid w:val="00CE4626"/>
    <w:rsid w:val="00CE6ACB"/>
    <w:rsid w:val="00D028D5"/>
    <w:rsid w:val="00D04912"/>
    <w:rsid w:val="00D12AA9"/>
    <w:rsid w:val="00D229EA"/>
    <w:rsid w:val="00D246AE"/>
    <w:rsid w:val="00D24B16"/>
    <w:rsid w:val="00D2794D"/>
    <w:rsid w:val="00D31AAD"/>
    <w:rsid w:val="00D337CA"/>
    <w:rsid w:val="00D3676D"/>
    <w:rsid w:val="00D43443"/>
    <w:rsid w:val="00D44386"/>
    <w:rsid w:val="00D4665E"/>
    <w:rsid w:val="00D56844"/>
    <w:rsid w:val="00D57587"/>
    <w:rsid w:val="00D60A28"/>
    <w:rsid w:val="00D66B53"/>
    <w:rsid w:val="00D706DA"/>
    <w:rsid w:val="00D77EE9"/>
    <w:rsid w:val="00D900B2"/>
    <w:rsid w:val="00D96BB2"/>
    <w:rsid w:val="00D97452"/>
    <w:rsid w:val="00DA1CAB"/>
    <w:rsid w:val="00DA268D"/>
    <w:rsid w:val="00DA6E45"/>
    <w:rsid w:val="00DB1CBC"/>
    <w:rsid w:val="00DB3016"/>
    <w:rsid w:val="00DB3E17"/>
    <w:rsid w:val="00DB4168"/>
    <w:rsid w:val="00DB4C94"/>
    <w:rsid w:val="00DB50FB"/>
    <w:rsid w:val="00DB6629"/>
    <w:rsid w:val="00DC713D"/>
    <w:rsid w:val="00DC7CB1"/>
    <w:rsid w:val="00DE11B6"/>
    <w:rsid w:val="00DE297D"/>
    <w:rsid w:val="00E07419"/>
    <w:rsid w:val="00E126DB"/>
    <w:rsid w:val="00E12CFF"/>
    <w:rsid w:val="00E1336B"/>
    <w:rsid w:val="00E14A30"/>
    <w:rsid w:val="00E16FED"/>
    <w:rsid w:val="00E21199"/>
    <w:rsid w:val="00E23AEC"/>
    <w:rsid w:val="00E24861"/>
    <w:rsid w:val="00E24B16"/>
    <w:rsid w:val="00E47713"/>
    <w:rsid w:val="00E47A9C"/>
    <w:rsid w:val="00E47DBE"/>
    <w:rsid w:val="00E522DB"/>
    <w:rsid w:val="00E724CD"/>
    <w:rsid w:val="00E73726"/>
    <w:rsid w:val="00E75430"/>
    <w:rsid w:val="00E81CF3"/>
    <w:rsid w:val="00E92401"/>
    <w:rsid w:val="00E955E5"/>
    <w:rsid w:val="00EA35FF"/>
    <w:rsid w:val="00EA583A"/>
    <w:rsid w:val="00EC7569"/>
    <w:rsid w:val="00ED14FD"/>
    <w:rsid w:val="00ED6B42"/>
    <w:rsid w:val="00EE149B"/>
    <w:rsid w:val="00EF03FA"/>
    <w:rsid w:val="00EF1476"/>
    <w:rsid w:val="00EF6C43"/>
    <w:rsid w:val="00EF7D5C"/>
    <w:rsid w:val="00F058C4"/>
    <w:rsid w:val="00F1186E"/>
    <w:rsid w:val="00F144D6"/>
    <w:rsid w:val="00F14E66"/>
    <w:rsid w:val="00F16B01"/>
    <w:rsid w:val="00F21BF2"/>
    <w:rsid w:val="00F22A4B"/>
    <w:rsid w:val="00F2717A"/>
    <w:rsid w:val="00F275C8"/>
    <w:rsid w:val="00F3662C"/>
    <w:rsid w:val="00F40D44"/>
    <w:rsid w:val="00F461FE"/>
    <w:rsid w:val="00F514C8"/>
    <w:rsid w:val="00F5305D"/>
    <w:rsid w:val="00F60139"/>
    <w:rsid w:val="00F636BE"/>
    <w:rsid w:val="00F657CD"/>
    <w:rsid w:val="00F82046"/>
    <w:rsid w:val="00F82BD6"/>
    <w:rsid w:val="00F8571A"/>
    <w:rsid w:val="00FA5863"/>
    <w:rsid w:val="00FA6EF8"/>
    <w:rsid w:val="00FB3A27"/>
    <w:rsid w:val="00FB4F4F"/>
    <w:rsid w:val="00FB6FC3"/>
    <w:rsid w:val="00FD2108"/>
    <w:rsid w:val="00FD692F"/>
    <w:rsid w:val="00FF22F3"/>
    <w:rsid w:val="00FF33F1"/>
    <w:rsid w:val="00FF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6C9F8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02177"/>
    <w:pPr>
      <w:spacing w:before="100" w:beforeAutospacing="1" w:after="100" w:afterAutospacing="1"/>
      <w:jc w:val="center"/>
      <w:outlineLvl w:val="0"/>
    </w:pPr>
    <w:rPr>
      <w:rFonts w:ascii="Times New Roman" w:hAnsi="Times New Roman" w:cs="Times New Roman"/>
      <w:b/>
      <w:bCs/>
      <w:kern w:val="36"/>
      <w:sz w:val="22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9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177"/>
    <w:rPr>
      <w:rFonts w:ascii="Times New Roman" w:hAnsi="Times New Roman" w:cs="Times New Roman"/>
      <w:b/>
      <w:bCs/>
      <w:kern w:val="36"/>
      <w:sz w:val="22"/>
      <w:szCs w:val="18"/>
      <w:lang w:val="en-US"/>
    </w:rPr>
  </w:style>
  <w:style w:type="character" w:customStyle="1" w:styleId="highlight">
    <w:name w:val="highlight"/>
    <w:basedOn w:val="DefaultParagraphFont"/>
    <w:rsid w:val="00D028D5"/>
  </w:style>
  <w:style w:type="table" w:styleId="TableGrid">
    <w:name w:val="Table Grid"/>
    <w:basedOn w:val="TableNormal"/>
    <w:uiPriority w:val="59"/>
    <w:rsid w:val="00D02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827C4"/>
  </w:style>
  <w:style w:type="paragraph" w:styleId="ListParagraph">
    <w:name w:val="List Paragraph"/>
    <w:basedOn w:val="Normal"/>
    <w:uiPriority w:val="34"/>
    <w:qFormat/>
    <w:rsid w:val="00024D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30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30D4"/>
  </w:style>
  <w:style w:type="character" w:customStyle="1" w:styleId="CommentTextChar">
    <w:name w:val="Comment Text Char"/>
    <w:basedOn w:val="DefaultParagraphFont"/>
    <w:link w:val="CommentText"/>
    <w:uiPriority w:val="99"/>
    <w:rsid w:val="005F3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0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0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0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D4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2D310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3C39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C396E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3C396E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C396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C396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C396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C396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C396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C396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C396E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C39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C33750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33750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33750"/>
    <w:rPr>
      <w:color w:val="0000FF" w:themeColor="hyperlink"/>
      <w:u w:val="single"/>
    </w:rPr>
  </w:style>
  <w:style w:type="paragraph" w:customStyle="1" w:styleId="Contedodetabela">
    <w:name w:val="Conteúdo de tabela"/>
    <w:basedOn w:val="Normal"/>
    <w:rsid w:val="00C33750"/>
    <w:pPr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LightList">
    <w:name w:val="Light List"/>
    <w:basedOn w:val="TableNormal"/>
    <w:uiPriority w:val="61"/>
    <w:rsid w:val="00C3375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37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750"/>
  </w:style>
  <w:style w:type="paragraph" w:styleId="Footer">
    <w:name w:val="footer"/>
    <w:basedOn w:val="Normal"/>
    <w:link w:val="FooterChar"/>
    <w:uiPriority w:val="99"/>
    <w:unhideWhenUsed/>
    <w:rsid w:val="00C337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750"/>
  </w:style>
  <w:style w:type="paragraph" w:styleId="NoSpacing">
    <w:name w:val="No Spacing"/>
    <w:uiPriority w:val="1"/>
    <w:qFormat/>
    <w:rsid w:val="00C87D4F"/>
  </w:style>
  <w:style w:type="paragraph" w:styleId="Subtitle">
    <w:name w:val="Subtitle"/>
    <w:basedOn w:val="Normal"/>
    <w:next w:val="Normal"/>
    <w:link w:val="SubtitleChar"/>
    <w:uiPriority w:val="11"/>
    <w:qFormat/>
    <w:rsid w:val="00693E27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3E27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EE42DB-896E-42A5-BEDF-2CA957F4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76</Words>
  <Characters>47747</Characters>
  <Application>Microsoft Office Word</Application>
  <DocSecurity>0</DocSecurity>
  <Lines>397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Lisboa Bastos</dc:creator>
  <cp:keywords/>
  <dc:description/>
  <cp:lastModifiedBy>Mayara Lisboa bastos</cp:lastModifiedBy>
  <cp:revision>2</cp:revision>
  <cp:lastPrinted>2016-10-01T03:40:00Z</cp:lastPrinted>
  <dcterms:created xsi:type="dcterms:W3CDTF">2017-07-21T21:34:00Z</dcterms:created>
  <dcterms:modified xsi:type="dcterms:W3CDTF">2017-07-21T21:34:00Z</dcterms:modified>
</cp:coreProperties>
</file>